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E87FF" w14:textId="48381A92" w:rsidR="00E5548B" w:rsidRPr="009B5E73" w:rsidRDefault="00E5548B" w:rsidP="00E5548B">
      <w:pPr>
        <w:pStyle w:val="Default"/>
        <w:rPr>
          <w:rFonts w:ascii="Times New Roman" w:hAnsi="Times New Roman" w:cs="Times New Roman"/>
          <w:b/>
          <w:bCs/>
          <w:lang w:val="en-GB"/>
        </w:rPr>
      </w:pPr>
      <w:r w:rsidRPr="009B5E73">
        <w:rPr>
          <w:rFonts w:ascii="Times New Roman" w:hAnsi="Times New Roman" w:cs="Times New Roman"/>
          <w:b/>
          <w:bCs/>
          <w:lang w:val="en-GB"/>
        </w:rPr>
        <w:t xml:space="preserve">Additional file 5. </w:t>
      </w:r>
      <w:r w:rsidRPr="009B5E73">
        <w:rPr>
          <w:rFonts w:ascii="Times New Roman" w:hAnsi="Times New Roman" w:cs="Times New Roman"/>
          <w:lang w:val="en-GB"/>
        </w:rPr>
        <w:t>Delphi survey experts – round two</w:t>
      </w:r>
    </w:p>
    <w:p w14:paraId="4D5328BC" w14:textId="77777777" w:rsidR="00E5548B" w:rsidRPr="009B5E73" w:rsidRDefault="00E5548B" w:rsidP="00CA6C9A">
      <w:pPr>
        <w:rPr>
          <w:rFonts w:ascii="Times New Roman" w:hAnsi="Times New Roman" w:cs="Times New Roman"/>
          <w:b/>
          <w:bCs/>
          <w:color w:val="000000"/>
          <w:sz w:val="24"/>
          <w:szCs w:val="24"/>
          <w:lang w:val="en-GB"/>
        </w:rPr>
      </w:pPr>
    </w:p>
    <w:p w14:paraId="6EE6FE9B" w14:textId="77ECAA6E" w:rsidR="00CA6C9A" w:rsidRPr="009B5E73" w:rsidRDefault="00CA6C9A" w:rsidP="00CA6C9A">
      <w:pPr>
        <w:rPr>
          <w:rFonts w:ascii="Times New Roman" w:hAnsi="Times New Roman" w:cs="Times New Roman"/>
          <w:b/>
          <w:bCs/>
          <w:color w:val="000000"/>
          <w:sz w:val="24"/>
          <w:szCs w:val="24"/>
          <w:lang w:val="en-GB"/>
        </w:rPr>
      </w:pPr>
      <w:r w:rsidRPr="009B5E73">
        <w:rPr>
          <w:rFonts w:ascii="Times New Roman" w:hAnsi="Times New Roman" w:cs="Times New Roman"/>
          <w:b/>
          <w:bCs/>
          <w:color w:val="000000"/>
          <w:sz w:val="24"/>
          <w:szCs w:val="24"/>
          <w:lang w:val="en-GB"/>
        </w:rPr>
        <w:t xml:space="preserve">Instruction </w:t>
      </w:r>
    </w:p>
    <w:p w14:paraId="758CC18F" w14:textId="77777777" w:rsidR="00CA6C9A" w:rsidRPr="009B5E73" w:rsidRDefault="00CA6C9A" w:rsidP="00CA6C9A">
      <w:p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 xml:space="preserve">In this Delphi survey we use the following definition: </w:t>
      </w:r>
    </w:p>
    <w:p w14:paraId="33EA8AA1" w14:textId="29E845C4" w:rsidR="00CA6C9A" w:rsidRPr="009B5E73" w:rsidRDefault="00CA6C9A" w:rsidP="00CA6C9A">
      <w:p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Patient reported outcomes (PROs) are aspects of a patient’s health status, such as symptoms, physical/mental/social functioning, and quality of life.</w:t>
      </w:r>
    </w:p>
    <w:p w14:paraId="52E3B442" w14:textId="7289EC94" w:rsidR="00CA6C9A" w:rsidRPr="009B5E73" w:rsidRDefault="00CA6C9A" w:rsidP="00CA6C9A">
      <w:pPr>
        <w:rPr>
          <w:rFonts w:ascii="Times New Roman" w:hAnsi="Times New Roman" w:cs="Times New Roman"/>
          <w:bCs/>
          <w:color w:val="000000"/>
          <w:sz w:val="24"/>
          <w:szCs w:val="24"/>
          <w:lang w:val="en-GB"/>
        </w:rPr>
      </w:pPr>
    </w:p>
    <w:p w14:paraId="2C6597C4" w14:textId="6A1263F6" w:rsidR="00CA6C9A" w:rsidRPr="009B5E73" w:rsidRDefault="00CA6C9A" w:rsidP="00CA6C9A">
      <w:p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We ask you to reconsider your opinion on the</w:t>
      </w:r>
      <w:r w:rsidR="00310C00" w:rsidRPr="009B5E73">
        <w:rPr>
          <w:rFonts w:ascii="Times New Roman" w:hAnsi="Times New Roman" w:cs="Times New Roman"/>
          <w:bCs/>
          <w:color w:val="000000"/>
          <w:sz w:val="24"/>
          <w:szCs w:val="24"/>
          <w:lang w:val="en-GB"/>
        </w:rPr>
        <w:t xml:space="preserve"> </w:t>
      </w:r>
      <w:r w:rsidR="00DF4022" w:rsidRPr="009B5E73">
        <w:rPr>
          <w:rFonts w:ascii="Times New Roman" w:hAnsi="Times New Roman" w:cs="Times New Roman"/>
          <w:bCs/>
          <w:color w:val="000000"/>
          <w:sz w:val="24"/>
          <w:szCs w:val="24"/>
          <w:lang w:val="en-GB"/>
        </w:rPr>
        <w:t>2</w:t>
      </w:r>
      <w:r w:rsidR="00AC7F41" w:rsidRPr="009B5E73">
        <w:rPr>
          <w:rFonts w:ascii="Times New Roman" w:hAnsi="Times New Roman" w:cs="Times New Roman"/>
          <w:bCs/>
          <w:color w:val="000000"/>
          <w:sz w:val="24"/>
          <w:szCs w:val="24"/>
          <w:lang w:val="en-GB"/>
        </w:rPr>
        <w:t>9</w:t>
      </w:r>
      <w:r w:rsidR="00DF4022" w:rsidRPr="009B5E73">
        <w:rPr>
          <w:rFonts w:ascii="Times New Roman" w:hAnsi="Times New Roman" w:cs="Times New Roman"/>
          <w:bCs/>
          <w:color w:val="000000"/>
          <w:sz w:val="24"/>
          <w:szCs w:val="24"/>
          <w:lang w:val="en-GB"/>
        </w:rPr>
        <w:t xml:space="preserve"> </w:t>
      </w:r>
      <w:r w:rsidRPr="009B5E73">
        <w:rPr>
          <w:rFonts w:ascii="Times New Roman" w:hAnsi="Times New Roman" w:cs="Times New Roman"/>
          <w:bCs/>
          <w:color w:val="000000"/>
          <w:sz w:val="24"/>
          <w:szCs w:val="24"/>
          <w:lang w:val="en-GB"/>
        </w:rPr>
        <w:t xml:space="preserve">PROs for individuals with rare genetic disorders and/or intellectual disability. </w:t>
      </w:r>
      <w:r w:rsidR="00310C00" w:rsidRPr="009B5E73">
        <w:rPr>
          <w:rFonts w:ascii="Times New Roman" w:hAnsi="Times New Roman" w:cs="Times New Roman"/>
          <w:bCs/>
          <w:color w:val="000000"/>
          <w:sz w:val="24"/>
          <w:szCs w:val="24"/>
          <w:lang w:val="en-GB"/>
        </w:rPr>
        <w:t>For each PRO, the percentage</w:t>
      </w:r>
      <w:r w:rsidR="00075771" w:rsidRPr="009B5E73">
        <w:rPr>
          <w:rFonts w:ascii="Times New Roman" w:hAnsi="Times New Roman" w:cs="Times New Roman"/>
          <w:bCs/>
          <w:color w:val="000000"/>
          <w:sz w:val="24"/>
          <w:szCs w:val="24"/>
          <w:lang w:val="en-GB"/>
        </w:rPr>
        <w:t xml:space="preserve"> (%)</w:t>
      </w:r>
      <w:r w:rsidR="00310C00" w:rsidRPr="009B5E73">
        <w:rPr>
          <w:rFonts w:ascii="Times New Roman" w:hAnsi="Times New Roman" w:cs="Times New Roman"/>
          <w:bCs/>
          <w:color w:val="000000"/>
          <w:sz w:val="24"/>
          <w:szCs w:val="24"/>
          <w:lang w:val="en-GB"/>
        </w:rPr>
        <w:t xml:space="preserve"> of participants who rated </w:t>
      </w:r>
      <w:r w:rsidR="00390062" w:rsidRPr="009B5E73">
        <w:rPr>
          <w:rFonts w:ascii="Times New Roman" w:hAnsi="Times New Roman" w:cs="Times New Roman"/>
          <w:bCs/>
          <w:color w:val="000000"/>
          <w:sz w:val="24"/>
          <w:szCs w:val="24"/>
          <w:lang w:val="en-GB"/>
        </w:rPr>
        <w:t>it</w:t>
      </w:r>
      <w:r w:rsidR="00310C00" w:rsidRPr="009B5E73">
        <w:rPr>
          <w:rFonts w:ascii="Times New Roman" w:hAnsi="Times New Roman" w:cs="Times New Roman"/>
          <w:bCs/>
          <w:color w:val="000000"/>
          <w:sz w:val="24"/>
          <w:szCs w:val="24"/>
          <w:lang w:val="en-GB"/>
        </w:rPr>
        <w:t xml:space="preserve"> as important in </w:t>
      </w:r>
      <w:r w:rsidR="00B5249B" w:rsidRPr="009B5E73">
        <w:rPr>
          <w:rFonts w:ascii="Times New Roman" w:hAnsi="Times New Roman" w:cs="Times New Roman"/>
          <w:bCs/>
          <w:color w:val="000000"/>
          <w:sz w:val="24"/>
          <w:szCs w:val="24"/>
          <w:lang w:val="en-GB"/>
        </w:rPr>
        <w:t>survey</w:t>
      </w:r>
      <w:r w:rsidR="00310C00" w:rsidRPr="009B5E73">
        <w:rPr>
          <w:rFonts w:ascii="Times New Roman" w:hAnsi="Times New Roman" w:cs="Times New Roman"/>
          <w:bCs/>
          <w:color w:val="000000"/>
          <w:sz w:val="24"/>
          <w:szCs w:val="24"/>
          <w:lang w:val="en-GB"/>
        </w:rPr>
        <w:t xml:space="preserve"> 1 is </w:t>
      </w:r>
      <w:r w:rsidR="00390062" w:rsidRPr="009B5E73">
        <w:rPr>
          <w:rFonts w:ascii="Times New Roman" w:hAnsi="Times New Roman" w:cs="Times New Roman"/>
          <w:bCs/>
          <w:color w:val="000000"/>
          <w:sz w:val="24"/>
          <w:szCs w:val="24"/>
          <w:lang w:val="en-GB"/>
        </w:rPr>
        <w:t>provided</w:t>
      </w:r>
      <w:r w:rsidR="00310C00" w:rsidRPr="009B5E73">
        <w:rPr>
          <w:rFonts w:ascii="Times New Roman" w:hAnsi="Times New Roman" w:cs="Times New Roman"/>
          <w:bCs/>
          <w:color w:val="000000"/>
          <w:sz w:val="24"/>
          <w:szCs w:val="24"/>
          <w:lang w:val="en-GB"/>
        </w:rPr>
        <w:t xml:space="preserve"> for each stakeholder group </w:t>
      </w:r>
      <w:r w:rsidRPr="009B5E73">
        <w:rPr>
          <w:rFonts w:ascii="Times New Roman" w:hAnsi="Times New Roman" w:cs="Times New Roman"/>
          <w:bCs/>
          <w:color w:val="000000"/>
          <w:sz w:val="24"/>
          <w:szCs w:val="24"/>
          <w:lang w:val="en-GB"/>
        </w:rPr>
        <w:t xml:space="preserve">(patients, caregivers, </w:t>
      </w:r>
      <w:r w:rsidR="000D0546" w:rsidRPr="009B5E73">
        <w:rPr>
          <w:rFonts w:ascii="Times New Roman" w:hAnsi="Times New Roman" w:cs="Times New Roman"/>
          <w:bCs/>
          <w:color w:val="000000"/>
          <w:sz w:val="24"/>
          <w:szCs w:val="24"/>
          <w:lang w:val="en-GB"/>
        </w:rPr>
        <w:t xml:space="preserve">and </w:t>
      </w:r>
      <w:r w:rsidRPr="009B5E73">
        <w:rPr>
          <w:rFonts w:ascii="Times New Roman" w:hAnsi="Times New Roman" w:cs="Times New Roman"/>
          <w:bCs/>
          <w:color w:val="000000"/>
          <w:sz w:val="24"/>
          <w:szCs w:val="24"/>
          <w:lang w:val="en-GB"/>
        </w:rPr>
        <w:t xml:space="preserve">experts). </w:t>
      </w:r>
      <w:r w:rsidR="00DF4022" w:rsidRPr="009B5E73">
        <w:rPr>
          <w:rFonts w:ascii="Times New Roman" w:hAnsi="Times New Roman" w:cs="Times New Roman"/>
          <w:bCs/>
          <w:color w:val="000000"/>
          <w:sz w:val="24"/>
          <w:szCs w:val="24"/>
          <w:lang w:val="en-GB"/>
        </w:rPr>
        <w:t>In addition, we arranged the PROs in order of importance</w:t>
      </w:r>
      <w:r w:rsidR="00642AC9" w:rsidRPr="009B5E73">
        <w:rPr>
          <w:rFonts w:ascii="Times New Roman" w:hAnsi="Times New Roman" w:cs="Times New Roman"/>
          <w:bCs/>
          <w:color w:val="000000"/>
          <w:sz w:val="24"/>
          <w:szCs w:val="24"/>
          <w:lang w:val="en-GB"/>
        </w:rPr>
        <w:t xml:space="preserve"> </w:t>
      </w:r>
      <w:r w:rsidR="006522C1" w:rsidRPr="009B5E73">
        <w:rPr>
          <w:rFonts w:ascii="Times New Roman" w:hAnsi="Times New Roman" w:cs="Times New Roman"/>
          <w:bCs/>
          <w:color w:val="000000"/>
          <w:sz w:val="24"/>
          <w:szCs w:val="24"/>
          <w:lang w:val="en-GB"/>
        </w:rPr>
        <w:t>in the survey</w:t>
      </w:r>
      <w:r w:rsidR="00DF4022" w:rsidRPr="009B5E73">
        <w:rPr>
          <w:rFonts w:ascii="Times New Roman" w:hAnsi="Times New Roman" w:cs="Times New Roman"/>
          <w:bCs/>
          <w:color w:val="000000"/>
          <w:sz w:val="24"/>
          <w:szCs w:val="24"/>
          <w:lang w:val="en-GB"/>
        </w:rPr>
        <w:t>, from most</w:t>
      </w:r>
      <w:r w:rsidR="00D6605B" w:rsidRPr="009B5E73">
        <w:rPr>
          <w:rFonts w:ascii="Times New Roman" w:hAnsi="Times New Roman" w:cs="Times New Roman"/>
          <w:bCs/>
          <w:color w:val="000000"/>
          <w:sz w:val="24"/>
          <w:szCs w:val="24"/>
          <w:lang w:val="en-GB"/>
        </w:rPr>
        <w:t xml:space="preserve"> (highest consensus)</w:t>
      </w:r>
      <w:r w:rsidR="00DF4022" w:rsidRPr="009B5E73">
        <w:rPr>
          <w:rFonts w:ascii="Times New Roman" w:hAnsi="Times New Roman" w:cs="Times New Roman"/>
          <w:bCs/>
          <w:color w:val="000000"/>
          <w:sz w:val="24"/>
          <w:szCs w:val="24"/>
          <w:lang w:val="en-GB"/>
        </w:rPr>
        <w:t xml:space="preserve"> to least</w:t>
      </w:r>
      <w:r w:rsidR="00D6605B" w:rsidRPr="009B5E73">
        <w:rPr>
          <w:rFonts w:ascii="Times New Roman" w:hAnsi="Times New Roman" w:cs="Times New Roman"/>
          <w:bCs/>
          <w:color w:val="000000"/>
          <w:sz w:val="24"/>
          <w:szCs w:val="24"/>
          <w:lang w:val="en-GB"/>
        </w:rPr>
        <w:t xml:space="preserve"> (lowest consensus)</w:t>
      </w:r>
      <w:r w:rsidR="00DF4022" w:rsidRPr="009B5E73">
        <w:rPr>
          <w:rFonts w:ascii="Times New Roman" w:hAnsi="Times New Roman" w:cs="Times New Roman"/>
          <w:bCs/>
          <w:color w:val="000000"/>
          <w:sz w:val="24"/>
          <w:szCs w:val="24"/>
          <w:lang w:val="en-GB"/>
        </w:rPr>
        <w:t xml:space="preserve">: </w:t>
      </w:r>
    </w:p>
    <w:p w14:paraId="368A54AB" w14:textId="0C62E8F4" w:rsidR="00AC7F41" w:rsidRPr="009B5E73" w:rsidRDefault="00AC7F41" w:rsidP="00AC7F41">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Fatigue</w:t>
      </w:r>
    </w:p>
    <w:p w14:paraId="292D1722" w14:textId="1E0CD20F" w:rsidR="00DF4022" w:rsidRPr="009B5E73" w:rsidRDefault="00DF4022" w:rsidP="003A34BA">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Anxiety/stress</w:t>
      </w:r>
    </w:p>
    <w:p w14:paraId="6CE34DB5" w14:textId="6C8F9515" w:rsidR="00AC7F41" w:rsidRPr="009B5E73" w:rsidRDefault="00AC7F41" w:rsidP="00F67439">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Sleep</w:t>
      </w:r>
    </w:p>
    <w:p w14:paraId="67B12245" w14:textId="251957A0" w:rsidR="008D3EB1" w:rsidRPr="009B5E73" w:rsidRDefault="008D3EB1" w:rsidP="008D3EB1">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Quality of life</w:t>
      </w:r>
    </w:p>
    <w:p w14:paraId="2BF9A2F1" w14:textId="4F7E93EC" w:rsidR="008D3EB1" w:rsidRPr="009B5E73" w:rsidRDefault="008D3EB1" w:rsidP="008D3EB1">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Mobility/fu</w:t>
      </w:r>
      <w:r w:rsidR="00D6605B" w:rsidRPr="009B5E73">
        <w:rPr>
          <w:rFonts w:ascii="Times New Roman" w:hAnsi="Times New Roman" w:cs="Times New Roman"/>
          <w:bCs/>
          <w:color w:val="000000"/>
          <w:sz w:val="24"/>
          <w:szCs w:val="24"/>
          <w:lang w:val="en-GB"/>
        </w:rPr>
        <w:t>nctioning of the lower extremities</w:t>
      </w:r>
    </w:p>
    <w:p w14:paraId="5AFAE4DA" w14:textId="283922B3" w:rsidR="008D3EB1" w:rsidRPr="009B5E73" w:rsidRDefault="008D3EB1" w:rsidP="008D3EB1">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Perceived health</w:t>
      </w:r>
    </w:p>
    <w:p w14:paraId="32F4FEC6" w14:textId="0E4C420B" w:rsidR="00875439" w:rsidRPr="009B5E73" w:rsidRDefault="00875439" w:rsidP="00F67439">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Pain</w:t>
      </w:r>
    </w:p>
    <w:p w14:paraId="58436153" w14:textId="79EA315C" w:rsidR="008D3EB1" w:rsidRPr="009B5E73" w:rsidRDefault="008D3EB1" w:rsidP="008D3EB1">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Sensory over-responsivity</w:t>
      </w:r>
    </w:p>
    <w:p w14:paraId="633C9F07" w14:textId="40EED799" w:rsidR="00DF4022" w:rsidRPr="009B5E73" w:rsidRDefault="00DF4022" w:rsidP="003A34BA">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Physical functioning</w:t>
      </w:r>
    </w:p>
    <w:p w14:paraId="4AE05209" w14:textId="13E15109" w:rsidR="008D3EB1" w:rsidRPr="009B5E73" w:rsidRDefault="00DF4022" w:rsidP="008D3EB1">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Cognitive functioning</w:t>
      </w:r>
    </w:p>
    <w:p w14:paraId="1E37ABF0" w14:textId="01686CA5" w:rsidR="00DF4022" w:rsidRPr="009B5E73" w:rsidRDefault="00DF4022" w:rsidP="003A34BA">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Receptive communication</w:t>
      </w:r>
    </w:p>
    <w:p w14:paraId="1E1C9530" w14:textId="72E4E72B" w:rsidR="00DF4022" w:rsidRPr="009B5E73" w:rsidRDefault="00DF4022" w:rsidP="003A34BA">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Gastrointestinal symptoms</w:t>
      </w:r>
    </w:p>
    <w:p w14:paraId="2F21A2A5" w14:textId="6F28476E" w:rsidR="00DF4022" w:rsidRPr="009B5E73" w:rsidRDefault="00DF4022" w:rsidP="003A34BA">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Func</w:t>
      </w:r>
      <w:r w:rsidR="00D6605B" w:rsidRPr="009B5E73">
        <w:rPr>
          <w:rFonts w:ascii="Times New Roman" w:hAnsi="Times New Roman" w:cs="Times New Roman"/>
          <w:bCs/>
          <w:color w:val="000000"/>
          <w:sz w:val="24"/>
          <w:szCs w:val="24"/>
          <w:lang w:val="en-GB"/>
        </w:rPr>
        <w:t>tioning of the upper extremities</w:t>
      </w:r>
    </w:p>
    <w:p w14:paraId="368811DE" w14:textId="4BBE0732" w:rsidR="00DF4022" w:rsidRPr="009B5E73" w:rsidRDefault="00DF4022" w:rsidP="003A34BA">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Anger/irritability</w:t>
      </w:r>
    </w:p>
    <w:p w14:paraId="5426EE04" w14:textId="7F712BB4" w:rsidR="00DF4022" w:rsidRPr="009B5E73" w:rsidRDefault="00DF4022" w:rsidP="003A34BA">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Social functioning</w:t>
      </w:r>
    </w:p>
    <w:p w14:paraId="2E8C874D" w14:textId="708D32BE" w:rsidR="00DF4022" w:rsidRPr="009B5E73" w:rsidRDefault="00DF4022" w:rsidP="003A34BA">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Participation/joining</w:t>
      </w:r>
    </w:p>
    <w:p w14:paraId="73E0A76B" w14:textId="6BDAC25D" w:rsidR="00DF4022" w:rsidRPr="009B5E73" w:rsidRDefault="00DF4022" w:rsidP="003A34BA">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Mental functioning</w:t>
      </w:r>
    </w:p>
    <w:p w14:paraId="425F50A9" w14:textId="740F68AF" w:rsidR="008D3EB1" w:rsidRPr="009B5E73" w:rsidRDefault="008D3EB1" w:rsidP="008D3EB1">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Pain interference</w:t>
      </w:r>
    </w:p>
    <w:p w14:paraId="3F0F1321" w14:textId="3D8E81A7" w:rsidR="00DF4022" w:rsidRPr="009B5E73" w:rsidRDefault="00DF4022" w:rsidP="003A34BA">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Self-care</w:t>
      </w:r>
      <w:r w:rsidR="003A34BA" w:rsidRPr="009B5E73">
        <w:rPr>
          <w:rFonts w:ascii="Times New Roman" w:hAnsi="Times New Roman" w:cs="Times New Roman"/>
          <w:bCs/>
          <w:color w:val="000000"/>
          <w:sz w:val="24"/>
          <w:szCs w:val="24"/>
          <w:lang w:val="en-GB"/>
        </w:rPr>
        <w:t>/general daily living activities</w:t>
      </w:r>
    </w:p>
    <w:p w14:paraId="02CF197D" w14:textId="2E3CEF6D" w:rsidR="00DF4022" w:rsidRPr="009B5E73" w:rsidRDefault="00DF4022" w:rsidP="003A34BA">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Expressive communication</w:t>
      </w:r>
    </w:p>
    <w:p w14:paraId="5002901F" w14:textId="33B01EDD" w:rsidR="00DF4022" w:rsidRPr="009B5E73" w:rsidRDefault="00DF4022" w:rsidP="003A34BA">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Vision</w:t>
      </w:r>
    </w:p>
    <w:p w14:paraId="069CC1F4" w14:textId="5FBBC3E7" w:rsidR="00DF4022" w:rsidRPr="009B5E73" w:rsidRDefault="00DF4022" w:rsidP="003A34BA">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Relationships</w:t>
      </w:r>
    </w:p>
    <w:p w14:paraId="4EE249B9" w14:textId="77777777" w:rsidR="008D3EB1" w:rsidRPr="009B5E73" w:rsidRDefault="008D3EB1" w:rsidP="008D3EB1">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Sensory under-responsivity</w:t>
      </w:r>
    </w:p>
    <w:p w14:paraId="772B1F23" w14:textId="77777777" w:rsidR="008D3EB1" w:rsidRPr="009B5E73" w:rsidRDefault="008D3EB1" w:rsidP="008D3EB1">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Chewing and swallowing</w:t>
      </w:r>
    </w:p>
    <w:p w14:paraId="2D9D87E0" w14:textId="77777777" w:rsidR="008D3EB1" w:rsidRPr="009B5E73" w:rsidRDefault="008D3EB1" w:rsidP="008D3EB1">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Respiratory symptoms</w:t>
      </w:r>
    </w:p>
    <w:p w14:paraId="33BB1E56" w14:textId="13664A91" w:rsidR="008D3EB1" w:rsidRPr="009B5E73" w:rsidRDefault="008D3EB1" w:rsidP="008D3EB1">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Sexual functioning</w:t>
      </w:r>
    </w:p>
    <w:p w14:paraId="564758B1" w14:textId="3765365C" w:rsidR="00875439" w:rsidRPr="009B5E73" w:rsidRDefault="00875439" w:rsidP="00F67439">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Depressive symptoms</w:t>
      </w:r>
    </w:p>
    <w:p w14:paraId="41575846" w14:textId="4379EB56" w:rsidR="008D3EB1" w:rsidRPr="009B5E73" w:rsidRDefault="008D3EB1" w:rsidP="008D3EB1">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Hearing</w:t>
      </w:r>
    </w:p>
    <w:p w14:paraId="5A8B7344" w14:textId="4F4C1096" w:rsidR="00DF4022" w:rsidRPr="009B5E73" w:rsidRDefault="00DF4022" w:rsidP="003A34BA">
      <w:pPr>
        <w:pStyle w:val="Lijstalinea"/>
        <w:numPr>
          <w:ilvl w:val="0"/>
          <w:numId w:val="6"/>
        </w:num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Itch</w:t>
      </w:r>
    </w:p>
    <w:p w14:paraId="507C0DF9" w14:textId="77EC1DCE" w:rsidR="00CA6C9A" w:rsidRPr="009B5E73" w:rsidRDefault="00CA6C9A" w:rsidP="00CA6C9A">
      <w:pPr>
        <w:rPr>
          <w:rFonts w:ascii="Times New Roman" w:hAnsi="Times New Roman" w:cs="Times New Roman"/>
          <w:bCs/>
          <w:color w:val="000000"/>
          <w:sz w:val="24"/>
          <w:szCs w:val="24"/>
          <w:lang w:val="en-GB"/>
        </w:rPr>
      </w:pPr>
    </w:p>
    <w:p w14:paraId="38406B7C" w14:textId="570B6ED1" w:rsidR="00310C00" w:rsidRPr="009B5E73" w:rsidRDefault="00390062" w:rsidP="00CA6C9A">
      <w:p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lastRenderedPageBreak/>
        <w:t xml:space="preserve">Below, you’ll find the link </w:t>
      </w:r>
      <w:r w:rsidR="00310C00" w:rsidRPr="009B5E73">
        <w:rPr>
          <w:rFonts w:ascii="Times New Roman" w:hAnsi="Times New Roman" w:cs="Times New Roman"/>
          <w:bCs/>
          <w:color w:val="000000"/>
          <w:sz w:val="24"/>
          <w:szCs w:val="24"/>
          <w:lang w:val="en-GB"/>
        </w:rPr>
        <w:t xml:space="preserve">to the summarized explanations of </w:t>
      </w:r>
      <w:r w:rsidRPr="009B5E73">
        <w:rPr>
          <w:rFonts w:ascii="Times New Roman" w:hAnsi="Times New Roman" w:cs="Times New Roman"/>
          <w:bCs/>
          <w:color w:val="000000"/>
          <w:sz w:val="24"/>
          <w:szCs w:val="24"/>
          <w:lang w:val="en-GB"/>
        </w:rPr>
        <w:t xml:space="preserve">why participants believed a PRO was important or not important in </w:t>
      </w:r>
      <w:r w:rsidR="00B5249B" w:rsidRPr="009B5E73">
        <w:rPr>
          <w:rFonts w:ascii="Times New Roman" w:hAnsi="Times New Roman" w:cs="Times New Roman"/>
          <w:bCs/>
          <w:color w:val="000000"/>
          <w:sz w:val="24"/>
          <w:szCs w:val="24"/>
          <w:lang w:val="en-GB"/>
        </w:rPr>
        <w:t>survey</w:t>
      </w:r>
      <w:r w:rsidRPr="009B5E73">
        <w:rPr>
          <w:rFonts w:ascii="Times New Roman" w:hAnsi="Times New Roman" w:cs="Times New Roman"/>
          <w:bCs/>
          <w:color w:val="000000"/>
          <w:sz w:val="24"/>
          <w:szCs w:val="24"/>
          <w:lang w:val="en-GB"/>
        </w:rPr>
        <w:t xml:space="preserve"> 1</w:t>
      </w:r>
      <w:r w:rsidR="00310C00" w:rsidRPr="009B5E73">
        <w:rPr>
          <w:rFonts w:ascii="Times New Roman" w:hAnsi="Times New Roman" w:cs="Times New Roman"/>
          <w:bCs/>
          <w:color w:val="000000"/>
          <w:sz w:val="24"/>
          <w:szCs w:val="24"/>
          <w:lang w:val="en-GB"/>
        </w:rPr>
        <w:t xml:space="preserve">. </w:t>
      </w:r>
    </w:p>
    <w:p w14:paraId="68F9E75D" w14:textId="33C3DB86" w:rsidR="00CA6C9A" w:rsidRPr="009B5E73" w:rsidRDefault="00390062" w:rsidP="00CA6C9A">
      <w:p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 xml:space="preserve">Link: [Explanations </w:t>
      </w:r>
      <w:r w:rsidR="00B5249B" w:rsidRPr="009B5E73">
        <w:rPr>
          <w:rFonts w:ascii="Times New Roman" w:hAnsi="Times New Roman" w:cs="Times New Roman"/>
          <w:bCs/>
          <w:color w:val="000000"/>
          <w:sz w:val="24"/>
          <w:szCs w:val="24"/>
          <w:lang w:val="en-GB"/>
        </w:rPr>
        <w:t xml:space="preserve">rating </w:t>
      </w:r>
      <w:r w:rsidR="00CA6C9A" w:rsidRPr="009B5E73">
        <w:rPr>
          <w:rFonts w:ascii="Times New Roman" w:hAnsi="Times New Roman" w:cs="Times New Roman"/>
          <w:bCs/>
          <w:color w:val="000000"/>
          <w:sz w:val="24"/>
          <w:szCs w:val="24"/>
          <w:lang w:val="en-GB"/>
        </w:rPr>
        <w:t xml:space="preserve">PROs </w:t>
      </w:r>
      <w:r w:rsidR="00B5249B" w:rsidRPr="009B5E73">
        <w:rPr>
          <w:rFonts w:ascii="Times New Roman" w:hAnsi="Times New Roman" w:cs="Times New Roman"/>
          <w:bCs/>
          <w:color w:val="000000"/>
          <w:sz w:val="24"/>
          <w:szCs w:val="24"/>
          <w:lang w:val="en-GB"/>
        </w:rPr>
        <w:t>survey</w:t>
      </w:r>
      <w:r w:rsidR="00CA6C9A" w:rsidRPr="009B5E73">
        <w:rPr>
          <w:rFonts w:ascii="Times New Roman" w:hAnsi="Times New Roman" w:cs="Times New Roman"/>
          <w:bCs/>
          <w:color w:val="000000"/>
          <w:sz w:val="24"/>
          <w:szCs w:val="24"/>
          <w:lang w:val="en-GB"/>
        </w:rPr>
        <w:t xml:space="preserve"> 1](link) (hold down </w:t>
      </w:r>
      <w:proofErr w:type="spellStart"/>
      <w:r w:rsidR="00CA6C9A" w:rsidRPr="009B5E73">
        <w:rPr>
          <w:rFonts w:ascii="Times New Roman" w:hAnsi="Times New Roman" w:cs="Times New Roman"/>
          <w:bCs/>
          <w:color w:val="000000"/>
          <w:sz w:val="24"/>
          <w:szCs w:val="24"/>
          <w:lang w:val="en-GB"/>
        </w:rPr>
        <w:t>ctrl+c</w:t>
      </w:r>
      <w:proofErr w:type="spellEnd"/>
      <w:r w:rsidR="00CA6C9A" w:rsidRPr="009B5E73">
        <w:rPr>
          <w:rFonts w:ascii="Times New Roman" w:hAnsi="Times New Roman" w:cs="Times New Roman"/>
          <w:bCs/>
          <w:color w:val="000000"/>
          <w:sz w:val="24"/>
          <w:szCs w:val="24"/>
          <w:lang w:val="en-GB"/>
        </w:rPr>
        <w:t xml:space="preserve"> to open the link in a new tab)</w:t>
      </w:r>
    </w:p>
    <w:p w14:paraId="562DD764" w14:textId="77777777" w:rsidR="00CA6C9A" w:rsidRPr="009B5E73" w:rsidRDefault="00CA6C9A" w:rsidP="00CA6C9A">
      <w:pPr>
        <w:rPr>
          <w:rFonts w:ascii="Times New Roman" w:hAnsi="Times New Roman" w:cs="Times New Roman"/>
          <w:bCs/>
          <w:color w:val="000000"/>
          <w:sz w:val="24"/>
          <w:szCs w:val="24"/>
          <w:lang w:val="en-GB"/>
        </w:rPr>
      </w:pPr>
    </w:p>
    <w:p w14:paraId="37ACF3CA" w14:textId="77777777" w:rsidR="00CA6C9A" w:rsidRPr="009B5E73" w:rsidRDefault="00CA6C9A" w:rsidP="00CA6C9A">
      <w:pPr>
        <w:rPr>
          <w:rFonts w:ascii="Times New Roman" w:hAnsi="Times New Roman" w:cs="Times New Roman"/>
          <w:bCs/>
          <w:color w:val="000000"/>
          <w:sz w:val="24"/>
          <w:szCs w:val="24"/>
          <w:lang w:val="en-GB"/>
        </w:rPr>
      </w:pPr>
      <w:r w:rsidRPr="009B5E73">
        <w:rPr>
          <w:rFonts w:ascii="Times New Roman" w:hAnsi="Times New Roman" w:cs="Times New Roman"/>
          <w:bCs/>
          <w:color w:val="000000"/>
          <w:sz w:val="24"/>
          <w:szCs w:val="24"/>
          <w:lang w:val="en-GB"/>
        </w:rPr>
        <w:t xml:space="preserve">We use the database Castor to distribute the questionnaires. You can go forward or backward in the questionnaire simply by pressing the button NEXT or PREVIOUS. You can answer the survey on multiple sessions, the questionnaire will open where you left it whenever you access the link from the same computer. Once you have completed the questionnaire, press the button SEND. </w:t>
      </w:r>
    </w:p>
    <w:p w14:paraId="01116BC5" w14:textId="77777777" w:rsidR="00CA6C9A" w:rsidRPr="009B5E73" w:rsidRDefault="00CA6C9A" w:rsidP="00CA6C9A">
      <w:pPr>
        <w:rPr>
          <w:rFonts w:ascii="Times New Roman" w:hAnsi="Times New Roman" w:cs="Times New Roman"/>
          <w:bCs/>
          <w:color w:val="000000"/>
          <w:sz w:val="24"/>
          <w:szCs w:val="24"/>
          <w:lang w:val="en-GB"/>
        </w:rPr>
      </w:pPr>
    </w:p>
    <w:p w14:paraId="06977F20" w14:textId="7EBAE6D7" w:rsidR="009E142E" w:rsidRPr="009B5E73" w:rsidRDefault="00CA6C9A" w:rsidP="00CA6C9A">
      <w:pPr>
        <w:rPr>
          <w:rFonts w:ascii="Times New Roman" w:hAnsi="Times New Roman" w:cs="Times New Roman"/>
          <w:sz w:val="24"/>
          <w:szCs w:val="24"/>
          <w:lang w:val="en-GB"/>
        </w:rPr>
      </w:pPr>
      <w:r w:rsidRPr="009B5E73">
        <w:rPr>
          <w:rFonts w:ascii="Times New Roman" w:hAnsi="Times New Roman" w:cs="Times New Roman"/>
          <w:bCs/>
          <w:color w:val="000000"/>
          <w:sz w:val="24"/>
          <w:szCs w:val="24"/>
          <w:lang w:val="en-GB"/>
        </w:rPr>
        <w:t>We thank you very much for your time!</w:t>
      </w:r>
    </w:p>
    <w:p w14:paraId="7CF4A086" w14:textId="77777777" w:rsidR="009E142E" w:rsidRPr="009B5E73" w:rsidRDefault="009E142E" w:rsidP="00003D8D">
      <w:pPr>
        <w:rPr>
          <w:rFonts w:ascii="Times New Roman" w:hAnsi="Times New Roman" w:cs="Times New Roman"/>
          <w:sz w:val="24"/>
          <w:szCs w:val="24"/>
          <w:lang w:val="en-GB"/>
        </w:rPr>
      </w:pPr>
    </w:p>
    <w:p w14:paraId="4FBF33D5" w14:textId="77777777" w:rsidR="009E142E" w:rsidRPr="009B5E73" w:rsidRDefault="009E142E" w:rsidP="00003D8D">
      <w:pPr>
        <w:rPr>
          <w:rFonts w:ascii="Times New Roman" w:hAnsi="Times New Roman" w:cs="Times New Roman"/>
          <w:sz w:val="24"/>
          <w:szCs w:val="24"/>
          <w:lang w:val="en-GB"/>
        </w:rPr>
      </w:pPr>
    </w:p>
    <w:p w14:paraId="753455A8" w14:textId="77777777" w:rsidR="009E142E" w:rsidRPr="009B5E73" w:rsidRDefault="009E142E" w:rsidP="00003D8D">
      <w:pPr>
        <w:rPr>
          <w:rFonts w:ascii="Times New Roman" w:hAnsi="Times New Roman" w:cs="Times New Roman"/>
          <w:sz w:val="24"/>
          <w:szCs w:val="24"/>
          <w:lang w:val="en-GB"/>
        </w:rPr>
      </w:pPr>
    </w:p>
    <w:p w14:paraId="73C701B8" w14:textId="77777777" w:rsidR="009E142E" w:rsidRPr="009B5E73" w:rsidRDefault="009E142E" w:rsidP="00003D8D">
      <w:pPr>
        <w:rPr>
          <w:rFonts w:ascii="Times New Roman" w:hAnsi="Times New Roman" w:cs="Times New Roman"/>
          <w:sz w:val="24"/>
          <w:szCs w:val="24"/>
          <w:lang w:val="en-GB"/>
        </w:rPr>
      </w:pPr>
    </w:p>
    <w:p w14:paraId="3499DB11" w14:textId="77777777" w:rsidR="009E142E" w:rsidRPr="009B5E73" w:rsidRDefault="009E142E" w:rsidP="00003D8D">
      <w:pPr>
        <w:rPr>
          <w:rFonts w:ascii="Times New Roman" w:hAnsi="Times New Roman" w:cs="Times New Roman"/>
          <w:sz w:val="24"/>
          <w:szCs w:val="24"/>
          <w:lang w:val="en-GB"/>
        </w:rPr>
      </w:pPr>
    </w:p>
    <w:p w14:paraId="0D75F252" w14:textId="683BB58B" w:rsidR="009E142E" w:rsidRPr="009B5E73" w:rsidRDefault="009E142E" w:rsidP="00003D8D">
      <w:pPr>
        <w:rPr>
          <w:rFonts w:ascii="Times New Roman" w:hAnsi="Times New Roman" w:cs="Times New Roman"/>
          <w:sz w:val="24"/>
          <w:szCs w:val="24"/>
          <w:lang w:val="en-GB"/>
        </w:rPr>
      </w:pPr>
    </w:p>
    <w:p w14:paraId="55B080CB" w14:textId="6F49C9C7" w:rsidR="006522C1" w:rsidRPr="009B5E73" w:rsidRDefault="006522C1" w:rsidP="00003D8D">
      <w:pPr>
        <w:rPr>
          <w:rFonts w:ascii="Times New Roman" w:hAnsi="Times New Roman" w:cs="Times New Roman"/>
          <w:sz w:val="24"/>
          <w:szCs w:val="24"/>
          <w:lang w:val="en-GB"/>
        </w:rPr>
      </w:pPr>
    </w:p>
    <w:p w14:paraId="7CCED5EB" w14:textId="25F197AD" w:rsidR="006522C1" w:rsidRPr="009B5E73" w:rsidRDefault="006522C1" w:rsidP="00003D8D">
      <w:pPr>
        <w:rPr>
          <w:rFonts w:ascii="Times New Roman" w:hAnsi="Times New Roman" w:cs="Times New Roman"/>
          <w:sz w:val="24"/>
          <w:szCs w:val="24"/>
          <w:lang w:val="en-GB"/>
        </w:rPr>
      </w:pPr>
    </w:p>
    <w:p w14:paraId="405492B4" w14:textId="078CC87A" w:rsidR="006522C1" w:rsidRPr="009B5E73" w:rsidRDefault="006522C1" w:rsidP="00003D8D">
      <w:pPr>
        <w:rPr>
          <w:rFonts w:ascii="Times New Roman" w:hAnsi="Times New Roman" w:cs="Times New Roman"/>
          <w:sz w:val="24"/>
          <w:szCs w:val="24"/>
          <w:lang w:val="en-GB"/>
        </w:rPr>
      </w:pPr>
    </w:p>
    <w:p w14:paraId="3EF3B5EE" w14:textId="26973B7C" w:rsidR="006522C1" w:rsidRPr="009B5E73" w:rsidRDefault="006522C1" w:rsidP="00003D8D">
      <w:pPr>
        <w:rPr>
          <w:rFonts w:ascii="Times New Roman" w:hAnsi="Times New Roman" w:cs="Times New Roman"/>
          <w:sz w:val="24"/>
          <w:szCs w:val="24"/>
          <w:lang w:val="en-GB"/>
        </w:rPr>
      </w:pPr>
    </w:p>
    <w:p w14:paraId="12D1DD97" w14:textId="182E9FA8" w:rsidR="006522C1" w:rsidRPr="009B5E73" w:rsidRDefault="006522C1" w:rsidP="00003D8D">
      <w:pPr>
        <w:rPr>
          <w:rFonts w:ascii="Times New Roman" w:hAnsi="Times New Roman" w:cs="Times New Roman"/>
          <w:sz w:val="24"/>
          <w:szCs w:val="24"/>
          <w:lang w:val="en-GB"/>
        </w:rPr>
      </w:pPr>
    </w:p>
    <w:p w14:paraId="4FAFB38A" w14:textId="2287A83A" w:rsidR="006522C1" w:rsidRPr="009B5E73" w:rsidRDefault="006522C1" w:rsidP="00003D8D">
      <w:pPr>
        <w:rPr>
          <w:rFonts w:ascii="Times New Roman" w:hAnsi="Times New Roman" w:cs="Times New Roman"/>
          <w:sz w:val="24"/>
          <w:szCs w:val="24"/>
          <w:lang w:val="en-GB"/>
        </w:rPr>
      </w:pPr>
    </w:p>
    <w:p w14:paraId="494D6C8C" w14:textId="3A4A0888" w:rsidR="006522C1" w:rsidRPr="009B5E73" w:rsidRDefault="006522C1" w:rsidP="00003D8D">
      <w:pPr>
        <w:rPr>
          <w:rFonts w:ascii="Times New Roman" w:hAnsi="Times New Roman" w:cs="Times New Roman"/>
          <w:sz w:val="24"/>
          <w:szCs w:val="24"/>
          <w:lang w:val="en-GB"/>
        </w:rPr>
      </w:pPr>
    </w:p>
    <w:p w14:paraId="453622CC" w14:textId="48E1BA56" w:rsidR="006522C1" w:rsidRPr="009B5E73" w:rsidRDefault="006522C1" w:rsidP="00003D8D">
      <w:pPr>
        <w:rPr>
          <w:rFonts w:ascii="Times New Roman" w:hAnsi="Times New Roman" w:cs="Times New Roman"/>
          <w:sz w:val="24"/>
          <w:szCs w:val="24"/>
          <w:lang w:val="en-GB"/>
        </w:rPr>
      </w:pPr>
    </w:p>
    <w:p w14:paraId="16B640FF" w14:textId="68E8429D" w:rsidR="006522C1" w:rsidRPr="009B5E73" w:rsidRDefault="006522C1" w:rsidP="00003D8D">
      <w:pPr>
        <w:rPr>
          <w:rFonts w:ascii="Times New Roman" w:hAnsi="Times New Roman" w:cs="Times New Roman"/>
          <w:sz w:val="24"/>
          <w:szCs w:val="24"/>
          <w:lang w:val="en-GB"/>
        </w:rPr>
      </w:pPr>
    </w:p>
    <w:p w14:paraId="315061EB" w14:textId="73C948E3" w:rsidR="006522C1" w:rsidRPr="009B5E73" w:rsidRDefault="006522C1" w:rsidP="00003D8D">
      <w:pPr>
        <w:rPr>
          <w:rFonts w:ascii="Times New Roman" w:hAnsi="Times New Roman" w:cs="Times New Roman"/>
          <w:sz w:val="24"/>
          <w:szCs w:val="24"/>
          <w:lang w:val="en-GB"/>
        </w:rPr>
      </w:pPr>
    </w:p>
    <w:p w14:paraId="0BFE287A" w14:textId="77777777" w:rsidR="006522C1" w:rsidRPr="009B5E73" w:rsidRDefault="006522C1" w:rsidP="00003D8D">
      <w:pPr>
        <w:rPr>
          <w:rFonts w:ascii="Times New Roman" w:hAnsi="Times New Roman" w:cs="Times New Roman"/>
          <w:sz w:val="24"/>
          <w:szCs w:val="24"/>
          <w:lang w:val="en-GB"/>
        </w:rPr>
      </w:pPr>
    </w:p>
    <w:p w14:paraId="00DDF0C9" w14:textId="5860BEC5" w:rsidR="009E142E" w:rsidRPr="009B5E73" w:rsidRDefault="009E142E" w:rsidP="00003D8D">
      <w:pPr>
        <w:rPr>
          <w:rFonts w:ascii="Times New Roman" w:hAnsi="Times New Roman" w:cs="Times New Roman"/>
          <w:sz w:val="24"/>
          <w:szCs w:val="24"/>
          <w:lang w:val="en-GB"/>
        </w:rPr>
      </w:pPr>
    </w:p>
    <w:p w14:paraId="12837FA2" w14:textId="77777777" w:rsidR="0081081C" w:rsidRPr="009B5E73" w:rsidRDefault="0081081C" w:rsidP="00003D8D">
      <w:pPr>
        <w:rPr>
          <w:rFonts w:ascii="Times New Roman" w:hAnsi="Times New Roman" w:cs="Times New Roman"/>
          <w:sz w:val="24"/>
          <w:szCs w:val="24"/>
          <w:lang w:val="en-GB"/>
        </w:rPr>
      </w:pPr>
    </w:p>
    <w:p w14:paraId="3D35DE39" w14:textId="5A2C9C38" w:rsidR="008D3EB1" w:rsidRPr="009B5E73" w:rsidRDefault="008D3EB1" w:rsidP="00945D02">
      <w:pPr>
        <w:rPr>
          <w:rFonts w:ascii="Times New Roman" w:hAnsi="Times New Roman" w:cs="Times New Roman"/>
          <w:sz w:val="24"/>
          <w:szCs w:val="24"/>
          <w:u w:val="single"/>
          <w:lang w:val="en-GB"/>
        </w:rPr>
      </w:pPr>
    </w:p>
    <w:p w14:paraId="6502E3DB" w14:textId="77777777" w:rsidR="00FB55A6" w:rsidRPr="009B5E73" w:rsidRDefault="00FB55A6" w:rsidP="00945D02">
      <w:pPr>
        <w:rPr>
          <w:rFonts w:ascii="Times New Roman" w:hAnsi="Times New Roman" w:cs="Times New Roman"/>
          <w:sz w:val="24"/>
          <w:szCs w:val="24"/>
          <w:u w:val="single"/>
          <w:lang w:val="en-GB"/>
        </w:rPr>
      </w:pPr>
    </w:p>
    <w:p w14:paraId="6C1BA88D" w14:textId="77777777" w:rsidR="00AC7F41" w:rsidRPr="009B5E73" w:rsidRDefault="00AC7F41" w:rsidP="00945D02">
      <w:pPr>
        <w:rPr>
          <w:rFonts w:ascii="Times New Roman" w:hAnsi="Times New Roman" w:cs="Times New Roman"/>
          <w:sz w:val="24"/>
          <w:szCs w:val="24"/>
          <w:u w:val="single"/>
          <w:lang w:val="en-GB"/>
        </w:rPr>
      </w:pPr>
    </w:p>
    <w:p w14:paraId="23DAD7C7" w14:textId="6C4D49F8" w:rsidR="00945D02" w:rsidRPr="009B5E73" w:rsidRDefault="00945D02" w:rsidP="00945D02">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Informed consent</w:t>
      </w:r>
    </w:p>
    <w:p w14:paraId="1D94B228" w14:textId="77DDA40B" w:rsidR="00945D02" w:rsidRPr="009B5E73" w:rsidRDefault="00945D02" w:rsidP="00945D02">
      <w:pPr>
        <w:rPr>
          <w:rFonts w:ascii="Times New Roman" w:hAnsi="Times New Roman" w:cs="Times New Roman"/>
          <w:sz w:val="24"/>
          <w:szCs w:val="24"/>
          <w:lang w:val="en-GB"/>
        </w:rPr>
      </w:pPr>
      <w:r w:rsidRPr="009B5E73">
        <w:rPr>
          <w:rFonts w:ascii="Times New Roman" w:hAnsi="Times New Roman" w:cs="Times New Roman"/>
          <w:sz w:val="24"/>
          <w:szCs w:val="24"/>
          <w:lang w:val="en-GB"/>
        </w:rPr>
        <w:t>- I read the information letter. I was also able to ask questions</w:t>
      </w:r>
      <w:r w:rsidR="00242BFC" w:rsidRPr="009B5E73">
        <w:rPr>
          <w:rFonts w:ascii="Times New Roman" w:hAnsi="Times New Roman" w:cs="Times New Roman"/>
          <w:sz w:val="24"/>
          <w:szCs w:val="24"/>
          <w:lang w:val="en-GB"/>
        </w:rPr>
        <w:t>. I had enough time to decide whether</w:t>
      </w:r>
      <w:r w:rsidRPr="009B5E73">
        <w:rPr>
          <w:rFonts w:ascii="Times New Roman" w:hAnsi="Times New Roman" w:cs="Times New Roman"/>
          <w:sz w:val="24"/>
          <w:szCs w:val="24"/>
          <w:lang w:val="en-GB"/>
        </w:rPr>
        <w:t xml:space="preserve"> I wanted to participate.</w:t>
      </w:r>
    </w:p>
    <w:p w14:paraId="6C83593B" w14:textId="77777777" w:rsidR="00945D02" w:rsidRPr="009B5E73" w:rsidRDefault="00945D02" w:rsidP="00945D02">
      <w:pPr>
        <w:rPr>
          <w:rFonts w:ascii="Times New Roman" w:hAnsi="Times New Roman" w:cs="Times New Roman"/>
          <w:sz w:val="24"/>
          <w:szCs w:val="24"/>
          <w:lang w:val="en-GB"/>
        </w:rPr>
      </w:pPr>
      <w:r w:rsidRPr="009B5E73">
        <w:rPr>
          <w:rFonts w:ascii="Times New Roman" w:hAnsi="Times New Roman" w:cs="Times New Roman"/>
          <w:sz w:val="24"/>
          <w:szCs w:val="24"/>
          <w:lang w:val="en-GB"/>
        </w:rPr>
        <w:t>- I know that participation is voluntary. I also know that I can decide at any time not to participate or to stop the study. I do not have to give a reason.</w:t>
      </w:r>
    </w:p>
    <w:p w14:paraId="06032F30" w14:textId="77777777" w:rsidR="00945D02" w:rsidRPr="009B5E73" w:rsidRDefault="00945D02" w:rsidP="00945D02">
      <w:pPr>
        <w:rPr>
          <w:rFonts w:ascii="Times New Roman" w:hAnsi="Times New Roman" w:cs="Times New Roman"/>
          <w:sz w:val="24"/>
          <w:szCs w:val="24"/>
          <w:lang w:val="en-GB"/>
        </w:rPr>
      </w:pPr>
      <w:r w:rsidRPr="009B5E73">
        <w:rPr>
          <w:rFonts w:ascii="Times New Roman" w:hAnsi="Times New Roman" w:cs="Times New Roman"/>
          <w:sz w:val="24"/>
          <w:szCs w:val="24"/>
          <w:lang w:val="en-GB"/>
        </w:rPr>
        <w:t>- I consent to the collection and use of my data in the manner and for the purposes specified in the information letter.</w:t>
      </w:r>
    </w:p>
    <w:p w14:paraId="7595E71E" w14:textId="7963D898" w:rsidR="00945D02" w:rsidRPr="009B5E73" w:rsidRDefault="00945D02" w:rsidP="00945D02">
      <w:pPr>
        <w:rPr>
          <w:rFonts w:ascii="Times New Roman" w:hAnsi="Times New Roman" w:cs="Times New Roman"/>
          <w:sz w:val="24"/>
          <w:szCs w:val="24"/>
          <w:lang w:val="en-GB"/>
        </w:rPr>
      </w:pPr>
      <w:r w:rsidRPr="009B5E73">
        <w:rPr>
          <w:rFonts w:ascii="Times New Roman" w:hAnsi="Times New Roman" w:cs="Times New Roman"/>
          <w:sz w:val="24"/>
          <w:szCs w:val="24"/>
          <w:lang w:val="en-GB"/>
        </w:rPr>
        <w:t>- I want to participate in this study.</w:t>
      </w:r>
    </w:p>
    <w:p w14:paraId="61F328A3" w14:textId="486ADF2A" w:rsidR="00945D02" w:rsidRPr="009B5E73" w:rsidRDefault="00945D02" w:rsidP="00945D02">
      <w:pPr>
        <w:rPr>
          <w:rFonts w:ascii="Times New Roman" w:hAnsi="Times New Roman" w:cs="Times New Roman"/>
          <w:sz w:val="24"/>
          <w:szCs w:val="24"/>
          <w:lang w:val="en-GB"/>
        </w:rPr>
      </w:pPr>
    </w:p>
    <w:p w14:paraId="1EDC627B" w14:textId="7FC96360" w:rsidR="00945D02" w:rsidRPr="009B5E73" w:rsidRDefault="00945D02" w:rsidP="00945D02">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check yes below:</w:t>
      </w:r>
    </w:p>
    <w:p w14:paraId="07BAC23B" w14:textId="6FE367D5" w:rsidR="00945D02" w:rsidRPr="009B5E73" w:rsidRDefault="00945D02" w:rsidP="00945D02">
      <w:pPr>
        <w:rPr>
          <w:rFonts w:ascii="Times New Roman" w:hAnsi="Times New Roman" w:cs="Times New Roman"/>
          <w:sz w:val="24"/>
          <w:szCs w:val="24"/>
          <w:lang w:val="en-GB"/>
        </w:rPr>
      </w:pPr>
      <w:r w:rsidRPr="009B5E73">
        <w:rPr>
          <w:rFonts w:ascii="Segoe UI Symbol" w:hAnsi="Segoe UI Symbol" w:cs="Segoe UI Symbol"/>
          <w:sz w:val="24"/>
          <w:szCs w:val="24"/>
          <w:lang w:val="en-GB"/>
        </w:rPr>
        <w:t>☐</w:t>
      </w:r>
      <w:r w:rsidRPr="009B5E73">
        <w:rPr>
          <w:rFonts w:ascii="Times New Roman" w:hAnsi="Times New Roman" w:cs="Times New Roman"/>
          <w:sz w:val="24"/>
          <w:szCs w:val="24"/>
          <w:lang w:val="en-GB"/>
        </w:rPr>
        <w:t xml:space="preserve"> Yes</w:t>
      </w:r>
    </w:p>
    <w:p w14:paraId="470021F4" w14:textId="6FB4FDB8" w:rsidR="00945D02" w:rsidRPr="009B5E73" w:rsidRDefault="00945D02" w:rsidP="00945D02">
      <w:pPr>
        <w:rPr>
          <w:rFonts w:ascii="Times New Roman" w:hAnsi="Times New Roman" w:cs="Times New Roman"/>
          <w:sz w:val="24"/>
          <w:szCs w:val="24"/>
          <w:lang w:val="en-GB"/>
        </w:rPr>
      </w:pPr>
    </w:p>
    <w:p w14:paraId="664DA9B3" w14:textId="62BF03DD" w:rsidR="00945D02" w:rsidRPr="009B5E73" w:rsidRDefault="00945D02" w:rsidP="00003D8D">
      <w:pPr>
        <w:rPr>
          <w:rFonts w:ascii="Times New Roman" w:hAnsi="Times New Roman" w:cs="Times New Roman"/>
          <w:sz w:val="24"/>
          <w:szCs w:val="24"/>
          <w:lang w:val="en-GB"/>
        </w:rPr>
      </w:pPr>
    </w:p>
    <w:p w14:paraId="55042334" w14:textId="1AC76DA4" w:rsidR="00945D02" w:rsidRPr="009B5E73" w:rsidRDefault="00945D02" w:rsidP="00003D8D">
      <w:pPr>
        <w:rPr>
          <w:rFonts w:ascii="Times New Roman" w:hAnsi="Times New Roman" w:cs="Times New Roman"/>
          <w:sz w:val="24"/>
          <w:szCs w:val="24"/>
          <w:lang w:val="en-GB"/>
        </w:rPr>
      </w:pPr>
    </w:p>
    <w:p w14:paraId="6FC5E7B2" w14:textId="16567D92" w:rsidR="00945D02" w:rsidRPr="009B5E73" w:rsidRDefault="00945D02" w:rsidP="00003D8D">
      <w:pPr>
        <w:rPr>
          <w:rFonts w:ascii="Times New Roman" w:hAnsi="Times New Roman" w:cs="Times New Roman"/>
          <w:sz w:val="24"/>
          <w:szCs w:val="24"/>
          <w:lang w:val="en-GB"/>
        </w:rPr>
      </w:pPr>
    </w:p>
    <w:p w14:paraId="0F1BFEB8" w14:textId="4007808E" w:rsidR="00945D02" w:rsidRPr="009B5E73" w:rsidRDefault="00945D02" w:rsidP="00003D8D">
      <w:pPr>
        <w:rPr>
          <w:rFonts w:ascii="Times New Roman" w:hAnsi="Times New Roman" w:cs="Times New Roman"/>
          <w:sz w:val="24"/>
          <w:szCs w:val="24"/>
          <w:lang w:val="en-GB"/>
        </w:rPr>
      </w:pPr>
    </w:p>
    <w:p w14:paraId="7ADBABC3" w14:textId="5859526C" w:rsidR="00945D02" w:rsidRPr="009B5E73" w:rsidRDefault="00945D02" w:rsidP="00003D8D">
      <w:pPr>
        <w:rPr>
          <w:rFonts w:ascii="Times New Roman" w:hAnsi="Times New Roman" w:cs="Times New Roman"/>
          <w:sz w:val="24"/>
          <w:szCs w:val="24"/>
          <w:lang w:val="en-GB"/>
        </w:rPr>
      </w:pPr>
    </w:p>
    <w:p w14:paraId="75BBD95D" w14:textId="428EC6B6" w:rsidR="00945D02" w:rsidRPr="009B5E73" w:rsidRDefault="00945D02" w:rsidP="00003D8D">
      <w:pPr>
        <w:rPr>
          <w:rFonts w:ascii="Times New Roman" w:hAnsi="Times New Roman" w:cs="Times New Roman"/>
          <w:sz w:val="24"/>
          <w:szCs w:val="24"/>
          <w:lang w:val="en-GB"/>
        </w:rPr>
      </w:pPr>
    </w:p>
    <w:p w14:paraId="7A6A0CC1" w14:textId="517843BF" w:rsidR="00945D02" w:rsidRPr="009B5E73" w:rsidRDefault="00945D02" w:rsidP="00003D8D">
      <w:pPr>
        <w:rPr>
          <w:rFonts w:ascii="Times New Roman" w:hAnsi="Times New Roman" w:cs="Times New Roman"/>
          <w:sz w:val="24"/>
          <w:szCs w:val="24"/>
          <w:lang w:val="en-GB"/>
        </w:rPr>
      </w:pPr>
    </w:p>
    <w:p w14:paraId="0DCBC524" w14:textId="5D56A5E2" w:rsidR="00945D02" w:rsidRPr="009B5E73" w:rsidRDefault="00945D02" w:rsidP="00003D8D">
      <w:pPr>
        <w:rPr>
          <w:rFonts w:ascii="Times New Roman" w:hAnsi="Times New Roman" w:cs="Times New Roman"/>
          <w:sz w:val="24"/>
          <w:szCs w:val="24"/>
          <w:lang w:val="en-GB"/>
        </w:rPr>
      </w:pPr>
    </w:p>
    <w:p w14:paraId="6026A498" w14:textId="45853EB9" w:rsidR="00945D02" w:rsidRPr="009B5E73" w:rsidRDefault="00945D02" w:rsidP="00003D8D">
      <w:pPr>
        <w:rPr>
          <w:rFonts w:ascii="Times New Roman" w:hAnsi="Times New Roman" w:cs="Times New Roman"/>
          <w:sz w:val="24"/>
          <w:szCs w:val="24"/>
          <w:lang w:val="en-GB"/>
        </w:rPr>
      </w:pPr>
    </w:p>
    <w:p w14:paraId="23C42171" w14:textId="3643A48C" w:rsidR="00945D02" w:rsidRPr="009B5E73" w:rsidRDefault="00945D02" w:rsidP="00003D8D">
      <w:pPr>
        <w:rPr>
          <w:rFonts w:ascii="Times New Roman" w:hAnsi="Times New Roman" w:cs="Times New Roman"/>
          <w:sz w:val="24"/>
          <w:szCs w:val="24"/>
          <w:lang w:val="en-GB"/>
        </w:rPr>
      </w:pPr>
    </w:p>
    <w:p w14:paraId="5C0C670C" w14:textId="62DA2F8B" w:rsidR="00945D02" w:rsidRPr="009B5E73" w:rsidRDefault="00945D02" w:rsidP="00003D8D">
      <w:pPr>
        <w:rPr>
          <w:rFonts w:ascii="Times New Roman" w:hAnsi="Times New Roman" w:cs="Times New Roman"/>
          <w:sz w:val="24"/>
          <w:szCs w:val="24"/>
          <w:lang w:val="en-GB"/>
        </w:rPr>
      </w:pPr>
    </w:p>
    <w:p w14:paraId="675ECED2" w14:textId="3B313AA3" w:rsidR="00945D02" w:rsidRPr="009B5E73" w:rsidRDefault="00945D02" w:rsidP="00003D8D">
      <w:pPr>
        <w:rPr>
          <w:rFonts w:ascii="Times New Roman" w:hAnsi="Times New Roman" w:cs="Times New Roman"/>
          <w:sz w:val="24"/>
          <w:szCs w:val="24"/>
          <w:lang w:val="en-GB"/>
        </w:rPr>
      </w:pPr>
    </w:p>
    <w:p w14:paraId="6AA34BB7" w14:textId="159C96C8" w:rsidR="00945D02" w:rsidRPr="009B5E73" w:rsidRDefault="00945D02" w:rsidP="00003D8D">
      <w:pPr>
        <w:rPr>
          <w:rFonts w:ascii="Times New Roman" w:hAnsi="Times New Roman" w:cs="Times New Roman"/>
          <w:sz w:val="24"/>
          <w:szCs w:val="24"/>
          <w:lang w:val="en-GB"/>
        </w:rPr>
      </w:pPr>
    </w:p>
    <w:p w14:paraId="33512E54" w14:textId="4C6B24C8" w:rsidR="00945D02" w:rsidRPr="009B5E73" w:rsidRDefault="00945D02" w:rsidP="00003D8D">
      <w:pPr>
        <w:rPr>
          <w:rFonts w:ascii="Times New Roman" w:hAnsi="Times New Roman" w:cs="Times New Roman"/>
          <w:sz w:val="24"/>
          <w:szCs w:val="24"/>
          <w:lang w:val="en-GB"/>
        </w:rPr>
      </w:pPr>
    </w:p>
    <w:p w14:paraId="456EE572" w14:textId="4A65299E" w:rsidR="00945D02" w:rsidRPr="009B5E73" w:rsidRDefault="00945D02" w:rsidP="00003D8D">
      <w:pPr>
        <w:rPr>
          <w:rFonts w:ascii="Times New Roman" w:hAnsi="Times New Roman" w:cs="Times New Roman"/>
          <w:sz w:val="24"/>
          <w:szCs w:val="24"/>
          <w:lang w:val="en-GB"/>
        </w:rPr>
      </w:pPr>
    </w:p>
    <w:p w14:paraId="25FA7F1F" w14:textId="15EB913F" w:rsidR="00945D02" w:rsidRPr="009B5E73" w:rsidRDefault="00945D02" w:rsidP="00003D8D">
      <w:pPr>
        <w:rPr>
          <w:rFonts w:ascii="Times New Roman" w:hAnsi="Times New Roman" w:cs="Times New Roman"/>
          <w:sz w:val="24"/>
          <w:szCs w:val="24"/>
          <w:lang w:val="en-GB"/>
        </w:rPr>
      </w:pPr>
    </w:p>
    <w:p w14:paraId="092FCE38" w14:textId="0A06F3E4" w:rsidR="00945D02" w:rsidRPr="009B5E73" w:rsidRDefault="00945D02" w:rsidP="00003D8D">
      <w:pPr>
        <w:rPr>
          <w:rFonts w:ascii="Times New Roman" w:hAnsi="Times New Roman" w:cs="Times New Roman"/>
          <w:sz w:val="24"/>
          <w:szCs w:val="24"/>
          <w:lang w:val="en-GB"/>
        </w:rPr>
      </w:pPr>
    </w:p>
    <w:p w14:paraId="59575120" w14:textId="1B8383D8" w:rsidR="00945D02" w:rsidRPr="009B5E73" w:rsidRDefault="00945D02" w:rsidP="00003D8D">
      <w:pPr>
        <w:rPr>
          <w:rFonts w:ascii="Times New Roman" w:hAnsi="Times New Roman" w:cs="Times New Roman"/>
          <w:sz w:val="24"/>
          <w:szCs w:val="24"/>
          <w:lang w:val="en-GB"/>
        </w:rPr>
      </w:pPr>
    </w:p>
    <w:p w14:paraId="1F65AE44" w14:textId="77777777" w:rsidR="00945D02" w:rsidRPr="009B5E73" w:rsidRDefault="00945D02" w:rsidP="00003D8D">
      <w:pPr>
        <w:rPr>
          <w:rFonts w:ascii="Times New Roman" w:hAnsi="Times New Roman" w:cs="Times New Roman"/>
          <w:sz w:val="24"/>
          <w:szCs w:val="24"/>
          <w:lang w:val="en-GB"/>
        </w:rPr>
      </w:pPr>
    </w:p>
    <w:p w14:paraId="671DE9AA" w14:textId="77777777" w:rsidR="0011306D" w:rsidRPr="009B5E73" w:rsidRDefault="0011306D" w:rsidP="00003D8D">
      <w:pPr>
        <w:rPr>
          <w:rFonts w:ascii="Times New Roman" w:hAnsi="Times New Roman" w:cs="Times New Roman"/>
          <w:sz w:val="24"/>
          <w:szCs w:val="24"/>
          <w:u w:val="single"/>
          <w:lang w:val="en-GB"/>
        </w:rPr>
      </w:pPr>
    </w:p>
    <w:p w14:paraId="2183DC1D" w14:textId="0986DFC7" w:rsidR="009E142E" w:rsidRPr="009B5E73" w:rsidRDefault="00B5249B" w:rsidP="00003D8D">
      <w:pPr>
        <w:rPr>
          <w:rFonts w:ascii="Times New Roman" w:hAnsi="Times New Roman" w:cs="Times New Roman"/>
          <w:b/>
          <w:sz w:val="24"/>
          <w:szCs w:val="24"/>
          <w:u w:val="single"/>
          <w:lang w:val="en-GB"/>
        </w:rPr>
      </w:pPr>
      <w:r w:rsidRPr="009B5E73">
        <w:rPr>
          <w:rFonts w:ascii="Times New Roman" w:hAnsi="Times New Roman" w:cs="Times New Roman"/>
          <w:b/>
          <w:sz w:val="24"/>
          <w:szCs w:val="24"/>
          <w:u w:val="single"/>
          <w:lang w:val="en-GB"/>
        </w:rPr>
        <w:t>Survey</w:t>
      </w:r>
      <w:r w:rsidR="00155EC2" w:rsidRPr="009B5E73">
        <w:rPr>
          <w:rFonts w:ascii="Times New Roman" w:hAnsi="Times New Roman" w:cs="Times New Roman"/>
          <w:b/>
          <w:sz w:val="24"/>
          <w:szCs w:val="24"/>
          <w:u w:val="single"/>
          <w:lang w:val="en-GB"/>
        </w:rPr>
        <w:t xml:space="preserve"> 2</w:t>
      </w:r>
      <w:r w:rsidR="00D84B83" w:rsidRPr="009B5E73">
        <w:rPr>
          <w:rFonts w:ascii="Times New Roman" w:hAnsi="Times New Roman" w:cs="Times New Roman"/>
          <w:b/>
          <w:sz w:val="24"/>
          <w:szCs w:val="24"/>
          <w:u w:val="single"/>
          <w:lang w:val="en-GB"/>
        </w:rPr>
        <w:t xml:space="preserve">: </w:t>
      </w:r>
      <w:r w:rsidR="009E142E" w:rsidRPr="009B5E73">
        <w:rPr>
          <w:rFonts w:ascii="Times New Roman" w:hAnsi="Times New Roman" w:cs="Times New Roman"/>
          <w:b/>
          <w:sz w:val="24"/>
          <w:szCs w:val="24"/>
          <w:u w:val="single"/>
          <w:lang w:val="en-GB"/>
        </w:rPr>
        <w:t>Important PROs</w:t>
      </w:r>
    </w:p>
    <w:p w14:paraId="164387F3" w14:textId="77777777" w:rsidR="000D0546" w:rsidRPr="009B5E73" w:rsidRDefault="000D0546" w:rsidP="00003D8D">
      <w:pPr>
        <w:rPr>
          <w:rFonts w:ascii="Times New Roman" w:hAnsi="Times New Roman" w:cs="Times New Roman"/>
          <w:b/>
          <w:sz w:val="24"/>
          <w:szCs w:val="24"/>
          <w:u w:val="single"/>
          <w:lang w:val="en-GB"/>
        </w:rPr>
      </w:pPr>
    </w:p>
    <w:p w14:paraId="3C513F6E" w14:textId="56ADE9B4" w:rsidR="00AC7F41" w:rsidRPr="009B5E73" w:rsidRDefault="00AC7F41" w:rsidP="00AC7F41">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PRO 1: Fatigue</w:t>
      </w:r>
    </w:p>
    <w:p w14:paraId="5F98BCCD" w14:textId="6ADFDF9D" w:rsidR="00AC7F41" w:rsidRPr="009B5E73" w:rsidRDefault="00AC7F41" w:rsidP="00AC7F4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fatigue</w:t>
      </w:r>
      <w:r w:rsidRPr="009B5E73">
        <w:rPr>
          <w:rFonts w:ascii="Times New Roman" w:hAnsi="Times New Roman" w:cs="Times New Roman"/>
          <w:sz w:val="24"/>
          <w:szCs w:val="24"/>
          <w:lang w:val="en-GB"/>
        </w:rPr>
        <w:t xml:space="preserve"> as an important PRO in survey 1: </w:t>
      </w:r>
    </w:p>
    <w:p w14:paraId="018FE1C3" w14:textId="1739FBC1" w:rsidR="00AC7F41" w:rsidRPr="009B5E73" w:rsidRDefault="00AC7F41" w:rsidP="00AC7F4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75% </w:t>
      </w:r>
    </w:p>
    <w:p w14:paraId="07D4AECA" w14:textId="02649C98" w:rsidR="00AC7F41" w:rsidRPr="009B5E73" w:rsidRDefault="00AC7F41" w:rsidP="00AC7F41">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67%</w:t>
      </w:r>
    </w:p>
    <w:p w14:paraId="054230A9" w14:textId="29171A03" w:rsidR="00AC7F41" w:rsidRPr="009B5E73" w:rsidRDefault="00AC7F41" w:rsidP="00AC7F4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86% </w:t>
      </w:r>
    </w:p>
    <w:p w14:paraId="575187FE" w14:textId="77777777" w:rsidR="00AC7F41" w:rsidRPr="009B5E73" w:rsidRDefault="00AC7F41" w:rsidP="00AC7F41">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260CD5AD" w14:textId="77777777" w:rsidR="00AC7F41" w:rsidRPr="009B5E73" w:rsidRDefault="00AC7F41" w:rsidP="00AC7F41">
      <w:pPr>
        <w:rPr>
          <w:rFonts w:ascii="Times New Roman" w:hAnsi="Times New Roman" w:cs="Times New Roman"/>
          <w:b/>
          <w:sz w:val="24"/>
          <w:szCs w:val="24"/>
          <w:lang w:val="en-GB"/>
        </w:rPr>
      </w:pPr>
    </w:p>
    <w:p w14:paraId="7B7A2FC2" w14:textId="13FB2D7D" w:rsidR="00AC7F41" w:rsidRPr="009B5E73" w:rsidRDefault="00AC7F41" w:rsidP="00AC7F41">
      <w:pPr>
        <w:rPr>
          <w:rFonts w:ascii="Times New Roman" w:hAnsi="Times New Roman" w:cs="Times New Roman"/>
          <w:sz w:val="24"/>
          <w:szCs w:val="24"/>
          <w:lang w:val="en-GB"/>
        </w:rPr>
      </w:pPr>
      <w:r w:rsidRPr="009B5E73">
        <w:rPr>
          <w:rFonts w:ascii="Times New Roman" w:hAnsi="Times New Roman" w:cs="Times New Roman"/>
          <w:b/>
          <w:sz w:val="24"/>
          <w:szCs w:val="24"/>
          <w:lang w:val="en-GB"/>
        </w:rPr>
        <w:t>Fatigue</w:t>
      </w:r>
      <w:r w:rsidRPr="009B5E73">
        <w:rPr>
          <w:rFonts w:ascii="Times New Roman" w:hAnsi="Times New Roman" w:cs="Times New Roman"/>
          <w:sz w:val="24"/>
          <w:szCs w:val="24"/>
          <w:lang w:val="en-GB"/>
        </w:rPr>
        <w:t xml:space="preserve"> (Degree (intensity) of fatigue, low energy during the day, quickly tired after physical and/or cognitive activities, falling asleep during the day)</w:t>
      </w:r>
    </w:p>
    <w:p w14:paraId="198720F6" w14:textId="77777777" w:rsidR="00AC7F41" w:rsidRPr="009B5E73" w:rsidRDefault="00AC7F41" w:rsidP="00AC7F41">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70083E07" w14:textId="77777777" w:rsidR="00AC7F41" w:rsidRPr="009B5E73" w:rsidRDefault="00AC7F41" w:rsidP="00AC7F41">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07408962" w14:textId="77777777" w:rsidR="00AC7F41" w:rsidRPr="009B5E73" w:rsidRDefault="00AC7F41" w:rsidP="00AC7F41">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5A795336" w14:textId="568A9F04" w:rsidR="00AC7F41" w:rsidRPr="009B5E73" w:rsidRDefault="00AC7F41" w:rsidP="008D3EB1">
      <w:pPr>
        <w:rPr>
          <w:rFonts w:ascii="Times New Roman" w:hAnsi="Times New Roman" w:cs="Times New Roman"/>
          <w:sz w:val="24"/>
          <w:szCs w:val="24"/>
          <w:u w:val="single"/>
          <w:lang w:val="en-GB"/>
        </w:rPr>
      </w:pPr>
    </w:p>
    <w:p w14:paraId="3CD793E8" w14:textId="01BDE211" w:rsidR="008D3EB1" w:rsidRPr="009B5E73" w:rsidRDefault="008D3EB1" w:rsidP="008D3EB1">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PRO 2: Anxiety/stress</w:t>
      </w:r>
    </w:p>
    <w:p w14:paraId="355209C4"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anxiety/stress</w:t>
      </w:r>
      <w:r w:rsidRPr="009B5E73">
        <w:rPr>
          <w:rFonts w:ascii="Times New Roman" w:hAnsi="Times New Roman" w:cs="Times New Roman"/>
          <w:sz w:val="24"/>
          <w:szCs w:val="24"/>
          <w:lang w:val="en-GB"/>
        </w:rPr>
        <w:t xml:space="preserve"> as an important PRO in survey 1: </w:t>
      </w:r>
    </w:p>
    <w:p w14:paraId="274D7FEB"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58% </w:t>
      </w:r>
    </w:p>
    <w:p w14:paraId="63311A6F"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81%</w:t>
      </w:r>
    </w:p>
    <w:p w14:paraId="6DCFF9C6"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93% </w:t>
      </w:r>
    </w:p>
    <w:p w14:paraId="5EAE1EE2"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58E3AAFA" w14:textId="77777777" w:rsidR="008D3EB1" w:rsidRPr="009B5E73" w:rsidRDefault="008D3EB1" w:rsidP="008D3EB1">
      <w:pPr>
        <w:rPr>
          <w:rFonts w:ascii="Times New Roman" w:hAnsi="Times New Roman" w:cs="Times New Roman"/>
          <w:sz w:val="24"/>
          <w:szCs w:val="24"/>
          <w:lang w:val="en-GB"/>
        </w:rPr>
      </w:pPr>
    </w:p>
    <w:p w14:paraId="312321B9"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b/>
          <w:sz w:val="24"/>
          <w:szCs w:val="24"/>
          <w:lang w:val="en-GB"/>
        </w:rPr>
        <w:t xml:space="preserve">Anxiety/Stress </w:t>
      </w:r>
      <w:r w:rsidRPr="009B5E73">
        <w:rPr>
          <w:rFonts w:ascii="Times New Roman" w:hAnsi="Times New Roman" w:cs="Times New Roman"/>
          <w:sz w:val="24"/>
          <w:szCs w:val="24"/>
          <w:lang w:val="en-GB"/>
        </w:rPr>
        <w:t>(Experienced symptoms of anxiety, feelings of panic, panic attacks, worry (about the future), tension/stress (due to feeling overwhelmed), nervousness, restlessness, compulsive thoughts, fretting, feeling threatened, fear of being abandoned/being alone, fear of hospital visits and medical procedures, fear of social interaction, fear of not being able to keep up in society/at school, fear of trusting others, insecurity)</w:t>
      </w:r>
    </w:p>
    <w:p w14:paraId="2BD17513"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lastRenderedPageBreak/>
        <w:t>□ Yes</w:t>
      </w:r>
    </w:p>
    <w:p w14:paraId="1D851C97"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16A699A9" w14:textId="6812DE96"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36F21F59" w14:textId="01A960AB" w:rsidR="008D3EB1" w:rsidRPr="009B5E73" w:rsidRDefault="008D3EB1" w:rsidP="008D3EB1">
      <w:pPr>
        <w:rPr>
          <w:rFonts w:ascii="Times New Roman" w:hAnsi="Times New Roman" w:cs="Times New Roman"/>
          <w:sz w:val="24"/>
          <w:szCs w:val="24"/>
          <w:lang w:val="en-GB"/>
        </w:rPr>
      </w:pPr>
    </w:p>
    <w:p w14:paraId="1F0345BB" w14:textId="49634DB9" w:rsidR="00AC7F41" w:rsidRPr="009B5E73" w:rsidRDefault="00AC7F41" w:rsidP="00AC7F41">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PRO 3: Sleep</w:t>
      </w:r>
    </w:p>
    <w:p w14:paraId="5B96D247" w14:textId="77777777" w:rsidR="00AC7F41" w:rsidRPr="009B5E73" w:rsidRDefault="00AC7F41" w:rsidP="00AC7F4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sleep</w:t>
      </w:r>
      <w:r w:rsidRPr="009B5E73">
        <w:rPr>
          <w:rFonts w:ascii="Times New Roman" w:hAnsi="Times New Roman" w:cs="Times New Roman"/>
          <w:sz w:val="24"/>
          <w:szCs w:val="24"/>
          <w:lang w:val="en-GB"/>
        </w:rPr>
        <w:t xml:space="preserve"> as an important PRO in survey 1: </w:t>
      </w:r>
    </w:p>
    <w:p w14:paraId="440DC23D" w14:textId="77777777" w:rsidR="00AC7F41" w:rsidRPr="009B5E73" w:rsidRDefault="00AC7F41" w:rsidP="00AC7F4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92% </w:t>
      </w:r>
    </w:p>
    <w:p w14:paraId="5EE16CD5" w14:textId="77777777" w:rsidR="00AC7F41" w:rsidRPr="009B5E73" w:rsidRDefault="00AC7F41" w:rsidP="00AC7F41">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57%</w:t>
      </w:r>
    </w:p>
    <w:p w14:paraId="09191CF2" w14:textId="77777777" w:rsidR="00AC7F41" w:rsidRPr="009B5E73" w:rsidRDefault="00AC7F41" w:rsidP="00AC7F4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100% </w:t>
      </w:r>
    </w:p>
    <w:p w14:paraId="2378232B" w14:textId="77777777" w:rsidR="00AC7F41" w:rsidRPr="009B5E73" w:rsidRDefault="00AC7F41" w:rsidP="00AC7F41">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52E9E563" w14:textId="77777777" w:rsidR="00AC7F41" w:rsidRPr="009B5E73" w:rsidRDefault="00AC7F41" w:rsidP="00AC7F41">
      <w:pPr>
        <w:rPr>
          <w:rFonts w:ascii="Times New Roman" w:hAnsi="Times New Roman" w:cs="Times New Roman"/>
          <w:b/>
          <w:sz w:val="24"/>
          <w:szCs w:val="24"/>
          <w:lang w:val="en-GB"/>
        </w:rPr>
      </w:pPr>
    </w:p>
    <w:p w14:paraId="7211ECB7" w14:textId="77777777" w:rsidR="00AC7F41" w:rsidRPr="009B5E73" w:rsidRDefault="00AC7F41" w:rsidP="00AC7F41">
      <w:pPr>
        <w:rPr>
          <w:rFonts w:ascii="Times New Roman" w:hAnsi="Times New Roman" w:cs="Times New Roman"/>
          <w:sz w:val="24"/>
          <w:szCs w:val="24"/>
          <w:lang w:val="en-GB"/>
        </w:rPr>
      </w:pPr>
      <w:r w:rsidRPr="009B5E73">
        <w:rPr>
          <w:rFonts w:ascii="Times New Roman" w:hAnsi="Times New Roman" w:cs="Times New Roman"/>
          <w:b/>
          <w:sz w:val="24"/>
          <w:szCs w:val="24"/>
          <w:lang w:val="en-GB"/>
        </w:rPr>
        <w:t xml:space="preserve">Sleep </w:t>
      </w:r>
      <w:r w:rsidRPr="009B5E73">
        <w:rPr>
          <w:rFonts w:ascii="Times New Roman" w:hAnsi="Times New Roman" w:cs="Times New Roman"/>
          <w:sz w:val="24"/>
          <w:szCs w:val="24"/>
          <w:lang w:val="en-GB"/>
        </w:rPr>
        <w:t>(Perceived quality of sleep, sleep-wake rhythm, falling asleep and sleeping through the night, being awake during the night, bedwetting, sleepwalking)</w:t>
      </w:r>
    </w:p>
    <w:p w14:paraId="34B31BF2" w14:textId="77777777" w:rsidR="00AC7F41" w:rsidRPr="009B5E73" w:rsidRDefault="00AC7F41" w:rsidP="00AC7F4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 □ Yes</w:t>
      </w:r>
    </w:p>
    <w:p w14:paraId="5643E94E" w14:textId="77777777" w:rsidR="00AC7F41" w:rsidRPr="009B5E73" w:rsidRDefault="00AC7F41" w:rsidP="00AC7F41">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065A3FBD" w14:textId="77777777" w:rsidR="00AC7F41" w:rsidRPr="009B5E73" w:rsidRDefault="00AC7F41" w:rsidP="00AC7F41">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2DD43A0B" w14:textId="77777777" w:rsidR="00AC7F41" w:rsidRPr="009B5E73" w:rsidRDefault="00AC7F41" w:rsidP="008D3EB1">
      <w:pPr>
        <w:rPr>
          <w:rFonts w:ascii="Times New Roman" w:hAnsi="Times New Roman" w:cs="Times New Roman"/>
          <w:sz w:val="24"/>
          <w:szCs w:val="24"/>
          <w:u w:val="single"/>
          <w:lang w:val="en-GB"/>
        </w:rPr>
      </w:pPr>
    </w:p>
    <w:p w14:paraId="21CB4B6E" w14:textId="01A99B1C" w:rsidR="008D3EB1" w:rsidRPr="009B5E73" w:rsidRDefault="008D3EB1" w:rsidP="008D3EB1">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 xml:space="preserve">PRO </w:t>
      </w:r>
      <w:r w:rsidR="00AC7F41" w:rsidRPr="009B5E73">
        <w:rPr>
          <w:rFonts w:ascii="Times New Roman" w:hAnsi="Times New Roman" w:cs="Times New Roman"/>
          <w:sz w:val="24"/>
          <w:szCs w:val="24"/>
          <w:u w:val="single"/>
          <w:lang w:val="en-GB"/>
        </w:rPr>
        <w:t>4</w:t>
      </w:r>
      <w:r w:rsidRPr="009B5E73">
        <w:rPr>
          <w:rFonts w:ascii="Times New Roman" w:hAnsi="Times New Roman" w:cs="Times New Roman"/>
          <w:sz w:val="24"/>
          <w:szCs w:val="24"/>
          <w:u w:val="single"/>
          <w:lang w:val="en-GB"/>
        </w:rPr>
        <w:t>: Quality of life</w:t>
      </w:r>
    </w:p>
    <w:p w14:paraId="0F1984D8"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quality of life</w:t>
      </w:r>
      <w:r w:rsidRPr="009B5E73">
        <w:rPr>
          <w:rFonts w:ascii="Times New Roman" w:hAnsi="Times New Roman" w:cs="Times New Roman"/>
          <w:sz w:val="24"/>
          <w:szCs w:val="24"/>
          <w:lang w:val="en-GB"/>
        </w:rPr>
        <w:t xml:space="preserve"> as an important PRO in survey 1: </w:t>
      </w:r>
    </w:p>
    <w:p w14:paraId="610A09B0"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58% </w:t>
      </w:r>
    </w:p>
    <w:p w14:paraId="5922A01E"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57%</w:t>
      </w:r>
    </w:p>
    <w:p w14:paraId="2065906B"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89% </w:t>
      </w:r>
    </w:p>
    <w:p w14:paraId="73621376"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149197B9" w14:textId="77777777" w:rsidR="008D3EB1" w:rsidRPr="009B5E73" w:rsidRDefault="008D3EB1" w:rsidP="008D3EB1">
      <w:pPr>
        <w:rPr>
          <w:rFonts w:ascii="Times New Roman" w:hAnsi="Times New Roman" w:cs="Times New Roman"/>
          <w:b/>
          <w:sz w:val="24"/>
          <w:szCs w:val="24"/>
          <w:lang w:val="en-GB"/>
        </w:rPr>
      </w:pPr>
    </w:p>
    <w:p w14:paraId="30763F71"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b/>
          <w:sz w:val="24"/>
          <w:szCs w:val="24"/>
          <w:lang w:val="en-GB"/>
        </w:rPr>
        <w:t>Quality of life</w:t>
      </w:r>
      <w:r w:rsidRPr="009B5E73">
        <w:rPr>
          <w:rFonts w:ascii="Times New Roman" w:hAnsi="Times New Roman" w:cs="Times New Roman"/>
          <w:sz w:val="24"/>
          <w:szCs w:val="24"/>
          <w:lang w:val="en-GB"/>
        </w:rPr>
        <w:t xml:space="preserve"> (Perceived overall quality of life)</w:t>
      </w:r>
    </w:p>
    <w:p w14:paraId="436CA479"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39EE884E"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0EEFE3B8" w14:textId="10E48899"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2A5900D2" w14:textId="33812FD9" w:rsidR="008D3EB1" w:rsidRPr="009B5E73" w:rsidRDefault="008D3EB1" w:rsidP="008D3EB1">
      <w:pPr>
        <w:rPr>
          <w:rFonts w:ascii="Times New Roman" w:hAnsi="Times New Roman" w:cs="Times New Roman"/>
          <w:sz w:val="24"/>
          <w:szCs w:val="24"/>
          <w:lang w:val="en-GB"/>
        </w:rPr>
      </w:pPr>
    </w:p>
    <w:p w14:paraId="18C928CF" w14:textId="62B04009" w:rsidR="008D3EB1" w:rsidRPr="009B5E73" w:rsidRDefault="008D3EB1" w:rsidP="008D3EB1">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 xml:space="preserve">PRO </w:t>
      </w:r>
      <w:r w:rsidR="00AC7F41" w:rsidRPr="009B5E73">
        <w:rPr>
          <w:rFonts w:ascii="Times New Roman" w:hAnsi="Times New Roman" w:cs="Times New Roman"/>
          <w:sz w:val="24"/>
          <w:szCs w:val="24"/>
          <w:u w:val="single"/>
          <w:lang w:val="en-GB"/>
        </w:rPr>
        <w:t>5</w:t>
      </w:r>
      <w:r w:rsidRPr="009B5E73">
        <w:rPr>
          <w:rFonts w:ascii="Times New Roman" w:hAnsi="Times New Roman" w:cs="Times New Roman"/>
          <w:sz w:val="24"/>
          <w:szCs w:val="24"/>
          <w:u w:val="single"/>
          <w:lang w:val="en-GB"/>
        </w:rPr>
        <w:t>: Mobility/functioning of the lower ext</w:t>
      </w:r>
      <w:r w:rsidR="00D6605B" w:rsidRPr="009B5E73">
        <w:rPr>
          <w:rFonts w:ascii="Times New Roman" w:hAnsi="Times New Roman" w:cs="Times New Roman"/>
          <w:sz w:val="24"/>
          <w:szCs w:val="24"/>
          <w:u w:val="single"/>
          <w:lang w:val="en-GB"/>
        </w:rPr>
        <w:t>remities</w:t>
      </w:r>
    </w:p>
    <w:p w14:paraId="782F4983" w14:textId="2C0D6A48"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mobility/fu</w:t>
      </w:r>
      <w:r w:rsidR="00D6605B" w:rsidRPr="009B5E73">
        <w:rPr>
          <w:rFonts w:ascii="Times New Roman" w:hAnsi="Times New Roman" w:cs="Times New Roman"/>
          <w:i/>
          <w:sz w:val="24"/>
          <w:szCs w:val="24"/>
          <w:lang w:val="en-GB"/>
        </w:rPr>
        <w:t>nctioning of the lower extremities</w:t>
      </w:r>
      <w:r w:rsidRPr="009B5E73">
        <w:rPr>
          <w:rFonts w:ascii="Times New Roman" w:hAnsi="Times New Roman" w:cs="Times New Roman"/>
          <w:sz w:val="24"/>
          <w:szCs w:val="24"/>
          <w:lang w:val="en-GB"/>
        </w:rPr>
        <w:t xml:space="preserve"> as an important PRO in survey 1: </w:t>
      </w:r>
    </w:p>
    <w:p w14:paraId="49242F42"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58% </w:t>
      </w:r>
    </w:p>
    <w:p w14:paraId="0C35DCCF"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57%</w:t>
      </w:r>
    </w:p>
    <w:p w14:paraId="09649EE9"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82% </w:t>
      </w:r>
    </w:p>
    <w:p w14:paraId="7430FC7A"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1652B821" w14:textId="77777777" w:rsidR="008D3EB1" w:rsidRPr="009B5E73" w:rsidRDefault="008D3EB1" w:rsidP="008D3EB1">
      <w:pPr>
        <w:rPr>
          <w:rFonts w:ascii="Times New Roman" w:hAnsi="Times New Roman" w:cs="Times New Roman"/>
          <w:sz w:val="24"/>
          <w:szCs w:val="24"/>
          <w:lang w:val="en-GB"/>
        </w:rPr>
      </w:pPr>
    </w:p>
    <w:p w14:paraId="7E6E7B5D" w14:textId="2B5AD8B1"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b/>
          <w:sz w:val="24"/>
          <w:szCs w:val="24"/>
          <w:lang w:val="en-GB"/>
        </w:rPr>
        <w:t>Mobility/fu</w:t>
      </w:r>
      <w:r w:rsidR="00D6605B" w:rsidRPr="009B5E73">
        <w:rPr>
          <w:rFonts w:ascii="Times New Roman" w:hAnsi="Times New Roman" w:cs="Times New Roman"/>
          <w:b/>
          <w:sz w:val="24"/>
          <w:szCs w:val="24"/>
          <w:lang w:val="en-GB"/>
        </w:rPr>
        <w:t>nctioning of the lower extremities</w:t>
      </w:r>
      <w:r w:rsidRPr="009B5E73">
        <w:rPr>
          <w:rFonts w:ascii="Times New Roman" w:hAnsi="Times New Roman" w:cs="Times New Roman"/>
          <w:sz w:val="24"/>
          <w:szCs w:val="24"/>
          <w:lang w:val="en-GB"/>
        </w:rPr>
        <w:t xml:space="preserve"> (Activities of physical mobility, such as moving, walking, running, and cycling)</w:t>
      </w:r>
    </w:p>
    <w:p w14:paraId="6F7F9385"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0C4B5586"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7E1578D3" w14:textId="1E958253"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01898627" w14:textId="49E04A58" w:rsidR="008D3EB1" w:rsidRPr="009B5E73" w:rsidRDefault="008D3EB1" w:rsidP="008D3EB1">
      <w:pPr>
        <w:rPr>
          <w:rFonts w:ascii="Times New Roman" w:hAnsi="Times New Roman" w:cs="Times New Roman"/>
          <w:sz w:val="24"/>
          <w:szCs w:val="24"/>
          <w:lang w:val="en-GB"/>
        </w:rPr>
      </w:pPr>
    </w:p>
    <w:p w14:paraId="60445CA5" w14:textId="054E437E" w:rsidR="008D3EB1" w:rsidRPr="009B5E73" w:rsidRDefault="008D3EB1" w:rsidP="008D3EB1">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 xml:space="preserve">PRO </w:t>
      </w:r>
      <w:r w:rsidR="0014502C" w:rsidRPr="009B5E73">
        <w:rPr>
          <w:rFonts w:ascii="Times New Roman" w:hAnsi="Times New Roman" w:cs="Times New Roman"/>
          <w:sz w:val="24"/>
          <w:szCs w:val="24"/>
          <w:u w:val="single"/>
          <w:lang w:val="en-GB"/>
        </w:rPr>
        <w:t>6</w:t>
      </w:r>
      <w:r w:rsidRPr="009B5E73">
        <w:rPr>
          <w:rFonts w:ascii="Times New Roman" w:hAnsi="Times New Roman" w:cs="Times New Roman"/>
          <w:sz w:val="24"/>
          <w:szCs w:val="24"/>
          <w:u w:val="single"/>
          <w:lang w:val="en-GB"/>
        </w:rPr>
        <w:t>: Perceived health</w:t>
      </w:r>
    </w:p>
    <w:p w14:paraId="39A3119D"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perceived health</w:t>
      </w:r>
      <w:r w:rsidRPr="009B5E73">
        <w:rPr>
          <w:rFonts w:ascii="Times New Roman" w:hAnsi="Times New Roman" w:cs="Times New Roman"/>
          <w:sz w:val="24"/>
          <w:szCs w:val="24"/>
          <w:lang w:val="en-GB"/>
        </w:rPr>
        <w:t xml:space="preserve"> as an important PRO in survey 1: </w:t>
      </w:r>
    </w:p>
    <w:p w14:paraId="3FE78E8D"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92% </w:t>
      </w:r>
    </w:p>
    <w:p w14:paraId="31547AE2"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52%</w:t>
      </w:r>
    </w:p>
    <w:p w14:paraId="10FB0AC5"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75% </w:t>
      </w:r>
    </w:p>
    <w:p w14:paraId="09D8D2CE"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5E1BD4E4" w14:textId="77777777" w:rsidR="008D3EB1" w:rsidRPr="009B5E73" w:rsidRDefault="008D3EB1" w:rsidP="008D3EB1">
      <w:pPr>
        <w:rPr>
          <w:rFonts w:ascii="Times New Roman" w:hAnsi="Times New Roman" w:cs="Times New Roman"/>
          <w:sz w:val="24"/>
          <w:szCs w:val="24"/>
          <w:lang w:val="en-GB"/>
        </w:rPr>
      </w:pPr>
    </w:p>
    <w:p w14:paraId="6CC32789"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b/>
          <w:sz w:val="24"/>
          <w:szCs w:val="24"/>
          <w:lang w:val="en-GB"/>
        </w:rPr>
        <w:t>Perceived health</w:t>
      </w:r>
      <w:r w:rsidRPr="009B5E73">
        <w:rPr>
          <w:rFonts w:ascii="Times New Roman" w:hAnsi="Times New Roman" w:cs="Times New Roman"/>
          <w:sz w:val="24"/>
          <w:szCs w:val="24"/>
          <w:lang w:val="en-GB"/>
        </w:rPr>
        <w:t xml:space="preserve"> (Perceived overall health)</w:t>
      </w:r>
    </w:p>
    <w:p w14:paraId="15D0A483"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0044053E" w14:textId="77777777"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4C89D238" w14:textId="05A0E482" w:rsidR="008D3EB1" w:rsidRPr="009B5E73" w:rsidRDefault="008D3EB1" w:rsidP="008D3EB1">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086AFE0F" w14:textId="0BA14D16" w:rsidR="0014502C" w:rsidRPr="009B5E73" w:rsidRDefault="0014502C" w:rsidP="008D3EB1">
      <w:pPr>
        <w:rPr>
          <w:rFonts w:ascii="Times New Roman" w:hAnsi="Times New Roman" w:cs="Times New Roman"/>
          <w:sz w:val="24"/>
          <w:szCs w:val="24"/>
          <w:lang w:val="en-GB"/>
        </w:rPr>
      </w:pPr>
    </w:p>
    <w:p w14:paraId="78417C8B" w14:textId="267FDB64" w:rsidR="0014502C" w:rsidRPr="009B5E73" w:rsidRDefault="0014502C" w:rsidP="0014502C">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PRO 7: Pain</w:t>
      </w:r>
    </w:p>
    <w:p w14:paraId="0353C6C7" w14:textId="77777777" w:rsidR="0014502C" w:rsidRPr="009B5E73" w:rsidRDefault="0014502C" w:rsidP="0014502C">
      <w:pPr>
        <w:rPr>
          <w:rFonts w:ascii="Times New Roman" w:hAnsi="Times New Roman" w:cs="Times New Roman"/>
          <w:sz w:val="24"/>
          <w:szCs w:val="24"/>
          <w:lang w:val="en-GB"/>
        </w:rPr>
      </w:pPr>
      <w:r w:rsidRPr="009B5E73">
        <w:rPr>
          <w:rFonts w:ascii="Times New Roman" w:hAnsi="Times New Roman" w:cs="Times New Roman"/>
          <w:sz w:val="24"/>
          <w:szCs w:val="24"/>
          <w:lang w:val="en-GB"/>
        </w:rPr>
        <w:lastRenderedPageBreak/>
        <w:t xml:space="preserve">Below, you’ll find the percentage (%) of participants who considered </w:t>
      </w:r>
      <w:r w:rsidRPr="009B5E73">
        <w:rPr>
          <w:rFonts w:ascii="Times New Roman" w:hAnsi="Times New Roman" w:cs="Times New Roman"/>
          <w:i/>
          <w:sz w:val="24"/>
          <w:szCs w:val="24"/>
          <w:lang w:val="en-GB"/>
        </w:rPr>
        <w:t>pain</w:t>
      </w:r>
      <w:r w:rsidRPr="009B5E73">
        <w:rPr>
          <w:rFonts w:ascii="Times New Roman" w:hAnsi="Times New Roman" w:cs="Times New Roman"/>
          <w:sz w:val="24"/>
          <w:szCs w:val="24"/>
          <w:lang w:val="en-GB"/>
        </w:rPr>
        <w:t xml:space="preserve"> as an important PRO in survey 1: </w:t>
      </w:r>
    </w:p>
    <w:p w14:paraId="3FFD7185" w14:textId="77777777" w:rsidR="0014502C" w:rsidRPr="009B5E73" w:rsidRDefault="0014502C" w:rsidP="0014502C">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58% </w:t>
      </w:r>
    </w:p>
    <w:p w14:paraId="78F8E21E" w14:textId="77777777" w:rsidR="0014502C" w:rsidRPr="009B5E73" w:rsidRDefault="0014502C" w:rsidP="0014502C">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52%</w:t>
      </w:r>
    </w:p>
    <w:p w14:paraId="7F0791D4" w14:textId="77777777" w:rsidR="0014502C" w:rsidRPr="009B5E73" w:rsidRDefault="0014502C" w:rsidP="0014502C">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64% </w:t>
      </w:r>
    </w:p>
    <w:p w14:paraId="607278CF" w14:textId="77777777" w:rsidR="0014502C" w:rsidRPr="009B5E73" w:rsidRDefault="0014502C" w:rsidP="0014502C">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229194B6" w14:textId="77777777" w:rsidR="0014502C" w:rsidRPr="009B5E73" w:rsidRDefault="0014502C" w:rsidP="0014502C">
      <w:pPr>
        <w:rPr>
          <w:rFonts w:ascii="Times New Roman" w:hAnsi="Times New Roman" w:cs="Times New Roman"/>
          <w:b/>
          <w:sz w:val="24"/>
          <w:szCs w:val="24"/>
          <w:lang w:val="en-GB"/>
        </w:rPr>
      </w:pPr>
    </w:p>
    <w:p w14:paraId="4602D917" w14:textId="77777777" w:rsidR="0014502C" w:rsidRPr="009B5E73" w:rsidRDefault="0014502C" w:rsidP="0014502C">
      <w:pPr>
        <w:rPr>
          <w:rFonts w:ascii="Times New Roman" w:hAnsi="Times New Roman" w:cs="Times New Roman"/>
          <w:sz w:val="24"/>
          <w:szCs w:val="24"/>
          <w:lang w:val="en-GB"/>
        </w:rPr>
      </w:pPr>
      <w:r w:rsidRPr="009B5E73">
        <w:rPr>
          <w:rFonts w:ascii="Times New Roman" w:hAnsi="Times New Roman" w:cs="Times New Roman"/>
          <w:b/>
          <w:sz w:val="24"/>
          <w:szCs w:val="24"/>
          <w:lang w:val="en-GB"/>
        </w:rPr>
        <w:t>Pain</w:t>
      </w:r>
      <w:r w:rsidRPr="009B5E73">
        <w:rPr>
          <w:rFonts w:ascii="Times New Roman" w:hAnsi="Times New Roman" w:cs="Times New Roman"/>
          <w:sz w:val="24"/>
          <w:szCs w:val="24"/>
          <w:lang w:val="en-GB"/>
        </w:rPr>
        <w:t xml:space="preserve"> (Degree (intensity) of pain)</w:t>
      </w:r>
    </w:p>
    <w:p w14:paraId="764F326D" w14:textId="77777777" w:rsidR="0014502C" w:rsidRPr="009B5E73" w:rsidRDefault="0014502C" w:rsidP="0014502C">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574E6F17" w14:textId="77777777" w:rsidR="0014502C" w:rsidRPr="009B5E73" w:rsidRDefault="0014502C" w:rsidP="0014502C">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7708A9FB" w14:textId="77777777" w:rsidR="0014502C" w:rsidRPr="009B5E73" w:rsidRDefault="0014502C" w:rsidP="0014502C">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690C5303" w14:textId="18D98B02" w:rsidR="00027B2F" w:rsidRPr="009B5E73" w:rsidRDefault="00027B2F" w:rsidP="008D3EB1">
      <w:pPr>
        <w:rPr>
          <w:rFonts w:ascii="Times New Roman" w:hAnsi="Times New Roman" w:cs="Times New Roman"/>
          <w:sz w:val="24"/>
          <w:szCs w:val="24"/>
          <w:lang w:val="en-GB"/>
        </w:rPr>
      </w:pPr>
    </w:p>
    <w:p w14:paraId="3470AF11" w14:textId="7534ED25" w:rsidR="00027B2F" w:rsidRPr="009B5E73" w:rsidRDefault="00027B2F" w:rsidP="00027B2F">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PRO 8: Sensory over-responsivity</w:t>
      </w:r>
    </w:p>
    <w:p w14:paraId="61F8EDC6"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sensory over-responsivity</w:t>
      </w:r>
      <w:r w:rsidRPr="009B5E73">
        <w:rPr>
          <w:rFonts w:ascii="Times New Roman" w:hAnsi="Times New Roman" w:cs="Times New Roman"/>
          <w:sz w:val="24"/>
          <w:szCs w:val="24"/>
          <w:lang w:val="en-GB"/>
        </w:rPr>
        <w:t xml:space="preserve"> as an important PRO in survey 1: </w:t>
      </w:r>
    </w:p>
    <w:p w14:paraId="25C6B387"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50% </w:t>
      </w:r>
    </w:p>
    <w:p w14:paraId="52E1F96A"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86%</w:t>
      </w:r>
    </w:p>
    <w:p w14:paraId="422A3A43"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75% </w:t>
      </w:r>
    </w:p>
    <w:p w14:paraId="690A059D"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408639BE" w14:textId="77777777" w:rsidR="00027B2F" w:rsidRPr="009B5E73" w:rsidRDefault="00027B2F" w:rsidP="00027B2F">
      <w:pPr>
        <w:rPr>
          <w:rFonts w:ascii="Times New Roman" w:hAnsi="Times New Roman" w:cs="Times New Roman"/>
          <w:sz w:val="24"/>
          <w:szCs w:val="24"/>
          <w:u w:val="single"/>
          <w:lang w:val="en-GB"/>
        </w:rPr>
      </w:pPr>
    </w:p>
    <w:p w14:paraId="78620277"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b/>
          <w:sz w:val="24"/>
          <w:szCs w:val="24"/>
          <w:lang w:val="en-GB"/>
        </w:rPr>
        <w:t>Sensory over-responsivity</w:t>
      </w:r>
      <w:r w:rsidRPr="009B5E73">
        <w:rPr>
          <w:rFonts w:ascii="Times New Roman" w:hAnsi="Times New Roman" w:cs="Times New Roman"/>
          <w:sz w:val="24"/>
          <w:szCs w:val="24"/>
          <w:lang w:val="en-GB"/>
        </w:rPr>
        <w:t xml:space="preserve"> (An over-response to sensory stimuli. Avoidance of sensory stimuli. Sensitive to crowded environments, loud noise, lots of noise/language/questions, bright light, strong smell or taste and different textures of food and clothing).</w:t>
      </w:r>
    </w:p>
    <w:p w14:paraId="63058444"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65B01A6A"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2FF23C0F"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4A080E13" w14:textId="1E1C5EEA" w:rsidR="00C9436A" w:rsidRPr="009B5E73" w:rsidRDefault="00C9436A" w:rsidP="00003D8D">
      <w:pPr>
        <w:rPr>
          <w:rFonts w:ascii="Times New Roman" w:hAnsi="Times New Roman" w:cs="Times New Roman"/>
          <w:sz w:val="24"/>
          <w:szCs w:val="24"/>
          <w:lang w:val="en-GB"/>
        </w:rPr>
      </w:pPr>
    </w:p>
    <w:p w14:paraId="796BEA85" w14:textId="082EF032" w:rsidR="00553F88" w:rsidRPr="009B5E73" w:rsidRDefault="00027B2F" w:rsidP="00553F88">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PRO number 9</w:t>
      </w:r>
      <w:r w:rsidR="00553F88" w:rsidRPr="009B5E73">
        <w:rPr>
          <w:rFonts w:ascii="Times New Roman" w:hAnsi="Times New Roman" w:cs="Times New Roman"/>
          <w:sz w:val="24"/>
          <w:szCs w:val="24"/>
          <w:u w:val="single"/>
          <w:lang w:val="en-GB"/>
        </w:rPr>
        <w:t xml:space="preserve">: </w:t>
      </w:r>
      <w:r w:rsidRPr="009B5E73">
        <w:rPr>
          <w:rFonts w:ascii="Times New Roman" w:hAnsi="Times New Roman" w:cs="Times New Roman"/>
          <w:sz w:val="24"/>
          <w:szCs w:val="24"/>
          <w:u w:val="single"/>
          <w:lang w:val="en-GB"/>
        </w:rPr>
        <w:t>P</w:t>
      </w:r>
      <w:r w:rsidR="00553F88" w:rsidRPr="009B5E73">
        <w:rPr>
          <w:rFonts w:ascii="Times New Roman" w:hAnsi="Times New Roman" w:cs="Times New Roman"/>
          <w:sz w:val="24"/>
          <w:szCs w:val="24"/>
          <w:u w:val="single"/>
          <w:lang w:val="en-GB"/>
        </w:rPr>
        <w:t>hysical functioning</w:t>
      </w:r>
    </w:p>
    <w:p w14:paraId="3C10FB16"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physical functioning</w:t>
      </w:r>
      <w:r w:rsidRPr="009B5E73">
        <w:rPr>
          <w:rFonts w:ascii="Times New Roman" w:hAnsi="Times New Roman" w:cs="Times New Roman"/>
          <w:sz w:val="24"/>
          <w:szCs w:val="24"/>
          <w:lang w:val="en-GB"/>
        </w:rPr>
        <w:t xml:space="preserve"> as an important PRO in survey 1: </w:t>
      </w:r>
    </w:p>
    <w:p w14:paraId="727D3DC0"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50% </w:t>
      </w:r>
    </w:p>
    <w:p w14:paraId="49B6E8E2"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lastRenderedPageBreak/>
        <w:t>Caregivers: 71%</w:t>
      </w:r>
    </w:p>
    <w:p w14:paraId="091102F1"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96% </w:t>
      </w:r>
    </w:p>
    <w:p w14:paraId="6CAA8D0C"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65F1F9B9" w14:textId="77777777" w:rsidR="00553F88" w:rsidRPr="009B5E73" w:rsidRDefault="00553F88" w:rsidP="00553F88">
      <w:pPr>
        <w:rPr>
          <w:rFonts w:ascii="Times New Roman" w:hAnsi="Times New Roman" w:cs="Times New Roman"/>
          <w:sz w:val="24"/>
          <w:szCs w:val="24"/>
          <w:lang w:val="en-GB"/>
        </w:rPr>
      </w:pPr>
    </w:p>
    <w:p w14:paraId="0F060B7F"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b/>
          <w:sz w:val="24"/>
          <w:szCs w:val="24"/>
          <w:lang w:val="en-GB"/>
        </w:rPr>
        <w:t>Physical functioning</w:t>
      </w:r>
      <w:r w:rsidRPr="009B5E73">
        <w:rPr>
          <w:rFonts w:ascii="Times New Roman" w:hAnsi="Times New Roman" w:cs="Times New Roman"/>
          <w:sz w:val="24"/>
          <w:szCs w:val="24"/>
          <w:lang w:val="en-GB"/>
        </w:rPr>
        <w:t xml:space="preserve"> (Ability to perform everyday activities)</w:t>
      </w:r>
    </w:p>
    <w:p w14:paraId="75F3C014"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231CC145"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212F2D3D"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1136E4B6" w14:textId="77777777" w:rsidR="003C25CB" w:rsidRPr="009B5E73" w:rsidRDefault="003C25CB" w:rsidP="003C25CB">
      <w:pPr>
        <w:rPr>
          <w:rFonts w:ascii="Times New Roman" w:hAnsi="Times New Roman" w:cs="Times New Roman"/>
          <w:sz w:val="24"/>
          <w:szCs w:val="24"/>
          <w:lang w:val="en-GB"/>
        </w:rPr>
      </w:pPr>
    </w:p>
    <w:p w14:paraId="58BE4DD9" w14:textId="00414F1D" w:rsidR="00C37B38" w:rsidRPr="009B5E73" w:rsidRDefault="00553F88" w:rsidP="00003D8D">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 xml:space="preserve">PRO </w:t>
      </w:r>
      <w:r w:rsidR="00027B2F" w:rsidRPr="009B5E73">
        <w:rPr>
          <w:rFonts w:ascii="Times New Roman" w:hAnsi="Times New Roman" w:cs="Times New Roman"/>
          <w:sz w:val="24"/>
          <w:szCs w:val="24"/>
          <w:u w:val="single"/>
          <w:lang w:val="en-GB"/>
        </w:rPr>
        <w:t>10</w:t>
      </w:r>
      <w:r w:rsidRPr="009B5E73">
        <w:rPr>
          <w:rFonts w:ascii="Times New Roman" w:hAnsi="Times New Roman" w:cs="Times New Roman"/>
          <w:sz w:val="24"/>
          <w:szCs w:val="24"/>
          <w:u w:val="single"/>
          <w:lang w:val="en-GB"/>
        </w:rPr>
        <w:t xml:space="preserve">: </w:t>
      </w:r>
      <w:r w:rsidR="00027B2F" w:rsidRPr="009B5E73">
        <w:rPr>
          <w:rFonts w:ascii="Times New Roman" w:hAnsi="Times New Roman" w:cs="Times New Roman"/>
          <w:sz w:val="24"/>
          <w:szCs w:val="24"/>
          <w:u w:val="single"/>
          <w:lang w:val="en-GB"/>
        </w:rPr>
        <w:t>C</w:t>
      </w:r>
      <w:r w:rsidRPr="009B5E73">
        <w:rPr>
          <w:rFonts w:ascii="Times New Roman" w:hAnsi="Times New Roman" w:cs="Times New Roman"/>
          <w:sz w:val="24"/>
          <w:szCs w:val="24"/>
          <w:u w:val="single"/>
          <w:lang w:val="en-GB"/>
        </w:rPr>
        <w:t>ognitive functioning</w:t>
      </w:r>
    </w:p>
    <w:p w14:paraId="13BAC8D5"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cognitive functioning</w:t>
      </w:r>
      <w:r w:rsidRPr="009B5E73">
        <w:rPr>
          <w:rFonts w:ascii="Times New Roman" w:hAnsi="Times New Roman" w:cs="Times New Roman"/>
          <w:sz w:val="24"/>
          <w:szCs w:val="24"/>
          <w:lang w:val="en-GB"/>
        </w:rPr>
        <w:t xml:space="preserve"> as an important PRO in survey 1: </w:t>
      </w:r>
    </w:p>
    <w:p w14:paraId="7FB756E3"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50% </w:t>
      </w:r>
    </w:p>
    <w:p w14:paraId="378D358E"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62%</w:t>
      </w:r>
    </w:p>
    <w:p w14:paraId="3F4C626D"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96% </w:t>
      </w:r>
    </w:p>
    <w:p w14:paraId="7068C144"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7DCB4D74" w14:textId="77777777" w:rsidR="00553F88" w:rsidRPr="009B5E73" w:rsidRDefault="00553F88" w:rsidP="00553F88">
      <w:pPr>
        <w:rPr>
          <w:rFonts w:ascii="Times New Roman" w:hAnsi="Times New Roman" w:cs="Times New Roman"/>
          <w:b/>
          <w:sz w:val="24"/>
          <w:szCs w:val="24"/>
          <w:lang w:val="en-GB"/>
        </w:rPr>
      </w:pPr>
    </w:p>
    <w:p w14:paraId="7B674FCD"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b/>
          <w:sz w:val="24"/>
          <w:szCs w:val="24"/>
          <w:lang w:val="en-GB"/>
        </w:rPr>
        <w:t>Cognitive functioning</w:t>
      </w:r>
      <w:r w:rsidRPr="009B5E73">
        <w:rPr>
          <w:rFonts w:ascii="Times New Roman" w:hAnsi="Times New Roman" w:cs="Times New Roman"/>
          <w:sz w:val="24"/>
          <w:szCs w:val="24"/>
          <w:lang w:val="en-GB"/>
        </w:rPr>
        <w:t xml:space="preserve"> (Paying attention/concentrating, quickly processing information, being flexible (accepting changing situations), remembering things. Cognitive decline/loss of cognitive abilities)    </w:t>
      </w:r>
    </w:p>
    <w:p w14:paraId="456D64A2"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10BA69C1"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5A77CEDA" w14:textId="3BD055B5"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7B6ED6E6" w14:textId="3B745BC6" w:rsidR="00553F88" w:rsidRPr="009B5E73" w:rsidRDefault="00553F88" w:rsidP="00553F88">
      <w:pPr>
        <w:rPr>
          <w:rFonts w:ascii="Times New Roman" w:hAnsi="Times New Roman" w:cs="Times New Roman"/>
          <w:sz w:val="24"/>
          <w:szCs w:val="24"/>
          <w:lang w:val="en-GB"/>
        </w:rPr>
      </w:pPr>
    </w:p>
    <w:p w14:paraId="43D6BBE3" w14:textId="2D4AFA87" w:rsidR="00553F88" w:rsidRPr="009B5E73" w:rsidRDefault="00553F88" w:rsidP="00553F88">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 xml:space="preserve">PRO </w:t>
      </w:r>
      <w:r w:rsidR="00027B2F" w:rsidRPr="009B5E73">
        <w:rPr>
          <w:rFonts w:ascii="Times New Roman" w:hAnsi="Times New Roman" w:cs="Times New Roman"/>
          <w:sz w:val="24"/>
          <w:szCs w:val="24"/>
          <w:u w:val="single"/>
          <w:lang w:val="en-GB"/>
        </w:rPr>
        <w:t>11: R</w:t>
      </w:r>
      <w:r w:rsidRPr="009B5E73">
        <w:rPr>
          <w:rFonts w:ascii="Times New Roman" w:hAnsi="Times New Roman" w:cs="Times New Roman"/>
          <w:sz w:val="24"/>
          <w:szCs w:val="24"/>
          <w:u w:val="single"/>
          <w:lang w:val="en-GB"/>
        </w:rPr>
        <w:t>eceptive communication</w:t>
      </w:r>
    </w:p>
    <w:p w14:paraId="1FF2BB2C"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receptive communication</w:t>
      </w:r>
      <w:r w:rsidRPr="009B5E73">
        <w:rPr>
          <w:rFonts w:ascii="Times New Roman" w:hAnsi="Times New Roman" w:cs="Times New Roman"/>
          <w:sz w:val="24"/>
          <w:szCs w:val="24"/>
          <w:lang w:val="en-GB"/>
        </w:rPr>
        <w:t xml:space="preserve"> as an important PRO in survey 1: </w:t>
      </w:r>
    </w:p>
    <w:p w14:paraId="3E035A4E"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50% </w:t>
      </w:r>
    </w:p>
    <w:p w14:paraId="21AC3B94"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62%</w:t>
      </w:r>
    </w:p>
    <w:p w14:paraId="67765D0D"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82% </w:t>
      </w:r>
    </w:p>
    <w:p w14:paraId="42DCB615"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lastRenderedPageBreak/>
        <w:t>Please indicate once more whether you think this PRO must always be discussed during consultation or provided treatment for.</w:t>
      </w:r>
    </w:p>
    <w:p w14:paraId="28420EDC" w14:textId="77777777" w:rsidR="00553F88" w:rsidRPr="009B5E73" w:rsidRDefault="00553F88" w:rsidP="00553F88">
      <w:pPr>
        <w:rPr>
          <w:rFonts w:ascii="Times New Roman" w:hAnsi="Times New Roman" w:cs="Times New Roman"/>
          <w:sz w:val="24"/>
          <w:szCs w:val="24"/>
          <w:lang w:val="en-GB"/>
        </w:rPr>
      </w:pPr>
    </w:p>
    <w:p w14:paraId="0940CF7D"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b/>
          <w:sz w:val="24"/>
          <w:szCs w:val="24"/>
          <w:lang w:val="en-GB"/>
        </w:rPr>
        <w:t>Receptive communication</w:t>
      </w:r>
      <w:r w:rsidRPr="009B5E73">
        <w:rPr>
          <w:rFonts w:ascii="Times New Roman" w:hAnsi="Times New Roman" w:cs="Times New Roman"/>
          <w:sz w:val="24"/>
          <w:szCs w:val="24"/>
          <w:lang w:val="en-GB"/>
        </w:rPr>
        <w:t xml:space="preserve"> (Understanding verbal communication/language)</w:t>
      </w:r>
    </w:p>
    <w:p w14:paraId="16649F6B"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2D447768"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36A598B7"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79F19464" w14:textId="1D05EA45" w:rsidR="00553F88" w:rsidRPr="009B5E73" w:rsidRDefault="00553F88" w:rsidP="00553F88">
      <w:pPr>
        <w:rPr>
          <w:rFonts w:ascii="Times New Roman" w:hAnsi="Times New Roman" w:cs="Times New Roman"/>
          <w:sz w:val="24"/>
          <w:szCs w:val="24"/>
          <w:lang w:val="en-GB"/>
        </w:rPr>
      </w:pPr>
    </w:p>
    <w:p w14:paraId="1B5782B0" w14:textId="2D91E472" w:rsidR="00553F88" w:rsidRPr="009B5E73" w:rsidRDefault="00E17755" w:rsidP="00553F88">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 xml:space="preserve">PRO </w:t>
      </w:r>
      <w:r w:rsidR="00027B2F" w:rsidRPr="009B5E73">
        <w:rPr>
          <w:rFonts w:ascii="Times New Roman" w:hAnsi="Times New Roman" w:cs="Times New Roman"/>
          <w:sz w:val="24"/>
          <w:szCs w:val="24"/>
          <w:u w:val="single"/>
          <w:lang w:val="en-GB"/>
        </w:rPr>
        <w:t>12: G</w:t>
      </w:r>
      <w:r w:rsidRPr="009B5E73">
        <w:rPr>
          <w:rFonts w:ascii="Times New Roman" w:hAnsi="Times New Roman" w:cs="Times New Roman"/>
          <w:sz w:val="24"/>
          <w:szCs w:val="24"/>
          <w:u w:val="single"/>
          <w:lang w:val="en-GB"/>
        </w:rPr>
        <w:t>astrointestinal symptoms</w:t>
      </w:r>
    </w:p>
    <w:p w14:paraId="073D5D74"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gastrointestinal symptoms</w:t>
      </w:r>
      <w:r w:rsidRPr="009B5E73">
        <w:rPr>
          <w:rFonts w:ascii="Times New Roman" w:hAnsi="Times New Roman" w:cs="Times New Roman"/>
          <w:sz w:val="24"/>
          <w:szCs w:val="24"/>
          <w:lang w:val="en-GB"/>
        </w:rPr>
        <w:t xml:space="preserve"> as an important PRO in survey 1: </w:t>
      </w:r>
    </w:p>
    <w:p w14:paraId="5836D181"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50% </w:t>
      </w:r>
    </w:p>
    <w:p w14:paraId="4A101BB4"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53%</w:t>
      </w:r>
    </w:p>
    <w:p w14:paraId="67039A0F"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89% </w:t>
      </w:r>
    </w:p>
    <w:p w14:paraId="103A3135"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237E661E" w14:textId="77777777" w:rsidR="00553F88" w:rsidRPr="009B5E73" w:rsidRDefault="00553F88" w:rsidP="00553F88">
      <w:pPr>
        <w:rPr>
          <w:rFonts w:ascii="Times New Roman" w:hAnsi="Times New Roman" w:cs="Times New Roman"/>
          <w:b/>
          <w:sz w:val="24"/>
          <w:szCs w:val="24"/>
          <w:lang w:val="en-GB"/>
        </w:rPr>
      </w:pPr>
    </w:p>
    <w:p w14:paraId="432058A7"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b/>
          <w:sz w:val="24"/>
          <w:szCs w:val="24"/>
          <w:lang w:val="en-GB"/>
        </w:rPr>
        <w:t>Gastrointestinal symptoms</w:t>
      </w:r>
      <w:r w:rsidRPr="009B5E73">
        <w:rPr>
          <w:rFonts w:ascii="Times New Roman" w:hAnsi="Times New Roman" w:cs="Times New Roman"/>
          <w:sz w:val="24"/>
          <w:szCs w:val="24"/>
          <w:lang w:val="en-GB"/>
        </w:rPr>
        <w:t xml:space="preserve"> (Constipation, reflux, abdominal pain, nausea, vomiting, flatulence, burping)</w:t>
      </w:r>
    </w:p>
    <w:p w14:paraId="4AF5CAA5"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526BFCD3" w14:textId="77777777"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13CEFF2D" w14:textId="5F0E1191" w:rsidR="00553F88" w:rsidRPr="009B5E73" w:rsidRDefault="00553F88" w:rsidP="00553F88">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0B3739AC" w14:textId="37C94E07" w:rsidR="00E17755" w:rsidRPr="009B5E73" w:rsidRDefault="00E17755" w:rsidP="00553F88">
      <w:pPr>
        <w:rPr>
          <w:rFonts w:ascii="Times New Roman" w:hAnsi="Times New Roman" w:cs="Times New Roman"/>
          <w:sz w:val="24"/>
          <w:szCs w:val="24"/>
          <w:lang w:val="en-GB"/>
        </w:rPr>
      </w:pPr>
    </w:p>
    <w:p w14:paraId="19FF2F29" w14:textId="0376B0C6" w:rsidR="00E17755" w:rsidRPr="009B5E73" w:rsidRDefault="00E17755" w:rsidP="00E17755">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 xml:space="preserve">PRO </w:t>
      </w:r>
      <w:r w:rsidR="00027B2F" w:rsidRPr="009B5E73">
        <w:rPr>
          <w:rFonts w:ascii="Times New Roman" w:hAnsi="Times New Roman" w:cs="Times New Roman"/>
          <w:sz w:val="24"/>
          <w:szCs w:val="24"/>
          <w:u w:val="single"/>
          <w:lang w:val="en-GB"/>
        </w:rPr>
        <w:t>13</w:t>
      </w:r>
      <w:r w:rsidRPr="009B5E73">
        <w:rPr>
          <w:rFonts w:ascii="Times New Roman" w:hAnsi="Times New Roman" w:cs="Times New Roman"/>
          <w:sz w:val="24"/>
          <w:szCs w:val="24"/>
          <w:u w:val="single"/>
          <w:lang w:val="en-GB"/>
        </w:rPr>
        <w:t xml:space="preserve">: </w:t>
      </w:r>
      <w:r w:rsidR="00027B2F" w:rsidRPr="009B5E73">
        <w:rPr>
          <w:rFonts w:ascii="Times New Roman" w:hAnsi="Times New Roman" w:cs="Times New Roman"/>
          <w:sz w:val="24"/>
          <w:szCs w:val="24"/>
          <w:u w:val="single"/>
          <w:lang w:val="en-GB"/>
        </w:rPr>
        <w:t>F</w:t>
      </w:r>
      <w:r w:rsidRPr="009B5E73">
        <w:rPr>
          <w:rFonts w:ascii="Times New Roman" w:hAnsi="Times New Roman" w:cs="Times New Roman"/>
          <w:sz w:val="24"/>
          <w:szCs w:val="24"/>
          <w:u w:val="single"/>
          <w:lang w:val="en-GB"/>
        </w:rPr>
        <w:t>u</w:t>
      </w:r>
      <w:r w:rsidR="00D6605B" w:rsidRPr="009B5E73">
        <w:rPr>
          <w:rFonts w:ascii="Times New Roman" w:hAnsi="Times New Roman" w:cs="Times New Roman"/>
          <w:sz w:val="24"/>
          <w:szCs w:val="24"/>
          <w:u w:val="single"/>
          <w:lang w:val="en-GB"/>
        </w:rPr>
        <w:t>nctioning of the upper extremities</w:t>
      </w:r>
    </w:p>
    <w:p w14:paraId="6DC0F077" w14:textId="41739B9E"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functioning of the upper extremit</w:t>
      </w:r>
      <w:r w:rsidR="00D6605B" w:rsidRPr="009B5E73">
        <w:rPr>
          <w:rFonts w:ascii="Times New Roman" w:hAnsi="Times New Roman" w:cs="Times New Roman"/>
          <w:i/>
          <w:sz w:val="24"/>
          <w:szCs w:val="24"/>
          <w:lang w:val="en-GB"/>
        </w:rPr>
        <w:t>ies</w:t>
      </w:r>
      <w:r w:rsidRPr="009B5E73">
        <w:rPr>
          <w:rFonts w:ascii="Times New Roman" w:hAnsi="Times New Roman" w:cs="Times New Roman"/>
          <w:sz w:val="24"/>
          <w:szCs w:val="24"/>
          <w:lang w:val="en-GB"/>
        </w:rPr>
        <w:t xml:space="preserve"> as an important PRO in survey 1: </w:t>
      </w:r>
    </w:p>
    <w:p w14:paraId="1DD5E464"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50% </w:t>
      </w:r>
    </w:p>
    <w:p w14:paraId="31A79E2E"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52%</w:t>
      </w:r>
    </w:p>
    <w:p w14:paraId="066C19FD"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75% </w:t>
      </w:r>
    </w:p>
    <w:p w14:paraId="7C2DB920"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01240600" w14:textId="77777777" w:rsidR="00E17755" w:rsidRPr="009B5E73" w:rsidRDefault="00E17755" w:rsidP="00E17755">
      <w:pPr>
        <w:rPr>
          <w:rFonts w:ascii="Times New Roman" w:hAnsi="Times New Roman" w:cs="Times New Roman"/>
          <w:sz w:val="24"/>
          <w:szCs w:val="24"/>
          <w:lang w:val="en-GB"/>
        </w:rPr>
      </w:pPr>
    </w:p>
    <w:p w14:paraId="5E06EDC3" w14:textId="697F926B"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b/>
          <w:sz w:val="24"/>
          <w:szCs w:val="24"/>
          <w:lang w:val="en-GB"/>
        </w:rPr>
        <w:lastRenderedPageBreak/>
        <w:t>Functioning of the upper extremit</w:t>
      </w:r>
      <w:r w:rsidR="00D6605B" w:rsidRPr="009B5E73">
        <w:rPr>
          <w:rFonts w:ascii="Times New Roman" w:hAnsi="Times New Roman" w:cs="Times New Roman"/>
          <w:b/>
          <w:sz w:val="24"/>
          <w:szCs w:val="24"/>
          <w:lang w:val="en-GB"/>
        </w:rPr>
        <w:t>ies</w:t>
      </w:r>
      <w:r w:rsidRPr="009B5E73">
        <w:rPr>
          <w:rFonts w:ascii="Times New Roman" w:hAnsi="Times New Roman" w:cs="Times New Roman"/>
          <w:sz w:val="24"/>
          <w:szCs w:val="24"/>
          <w:lang w:val="en-GB"/>
        </w:rPr>
        <w:t xml:space="preserve"> (Activities that re</w:t>
      </w:r>
      <w:r w:rsidR="00D6605B" w:rsidRPr="009B5E73">
        <w:rPr>
          <w:rFonts w:ascii="Times New Roman" w:hAnsi="Times New Roman" w:cs="Times New Roman"/>
          <w:sz w:val="24"/>
          <w:szCs w:val="24"/>
          <w:lang w:val="en-GB"/>
        </w:rPr>
        <w:t>quire use of the upper extremities</w:t>
      </w:r>
      <w:r w:rsidRPr="009B5E73">
        <w:rPr>
          <w:rFonts w:ascii="Times New Roman" w:hAnsi="Times New Roman" w:cs="Times New Roman"/>
          <w:sz w:val="24"/>
          <w:szCs w:val="24"/>
          <w:lang w:val="en-GB"/>
        </w:rPr>
        <w:t xml:space="preserve"> including shoulder, arm, and hand activities. Ability to make small/precise movements and grabbing things. For example: writing, buttoning, opening a jar)</w:t>
      </w:r>
    </w:p>
    <w:p w14:paraId="4ADC41C9"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7ED48931"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3AA02073"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71888359" w14:textId="6333B7EA" w:rsidR="00553F88" w:rsidRPr="009B5E73" w:rsidRDefault="00553F88" w:rsidP="00553F88">
      <w:pPr>
        <w:rPr>
          <w:rFonts w:ascii="Times New Roman" w:hAnsi="Times New Roman" w:cs="Times New Roman"/>
          <w:sz w:val="24"/>
          <w:szCs w:val="24"/>
          <w:lang w:val="en-GB"/>
        </w:rPr>
      </w:pPr>
    </w:p>
    <w:p w14:paraId="36D092D7" w14:textId="267EA2AE" w:rsidR="00E17755" w:rsidRPr="009B5E73" w:rsidRDefault="00E17755" w:rsidP="00E17755">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 xml:space="preserve">PRO </w:t>
      </w:r>
      <w:r w:rsidR="00027B2F" w:rsidRPr="009B5E73">
        <w:rPr>
          <w:rFonts w:ascii="Times New Roman" w:hAnsi="Times New Roman" w:cs="Times New Roman"/>
          <w:sz w:val="24"/>
          <w:szCs w:val="24"/>
          <w:u w:val="single"/>
          <w:lang w:val="en-GB"/>
        </w:rPr>
        <w:t>14: A</w:t>
      </w:r>
      <w:r w:rsidRPr="009B5E73">
        <w:rPr>
          <w:rFonts w:ascii="Times New Roman" w:hAnsi="Times New Roman" w:cs="Times New Roman"/>
          <w:sz w:val="24"/>
          <w:szCs w:val="24"/>
          <w:u w:val="single"/>
          <w:lang w:val="en-GB"/>
        </w:rPr>
        <w:t>nger/irritability</w:t>
      </w:r>
    </w:p>
    <w:p w14:paraId="7A9E1CC4"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anger/irritability</w:t>
      </w:r>
      <w:r w:rsidRPr="009B5E73">
        <w:rPr>
          <w:rFonts w:ascii="Times New Roman" w:hAnsi="Times New Roman" w:cs="Times New Roman"/>
          <w:sz w:val="24"/>
          <w:szCs w:val="24"/>
          <w:lang w:val="en-GB"/>
        </w:rPr>
        <w:t xml:space="preserve"> as an important PRO in survey 1: </w:t>
      </w:r>
    </w:p>
    <w:p w14:paraId="1EC2832A" w14:textId="5B74A4EC"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Patients: 42%</w:t>
      </w:r>
      <w:r w:rsidR="009C72AB" w:rsidRPr="009B5E73">
        <w:rPr>
          <w:rFonts w:ascii="Times New Roman" w:hAnsi="Times New Roman" w:cs="Times New Roman"/>
          <w:sz w:val="24"/>
          <w:szCs w:val="24"/>
          <w:lang w:val="en-GB"/>
        </w:rPr>
        <w:t>*</w:t>
      </w:r>
    </w:p>
    <w:p w14:paraId="272EB4C1" w14:textId="11FC3DF6"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71%</w:t>
      </w:r>
      <w:r w:rsidR="009C72AB" w:rsidRPr="009B5E73">
        <w:rPr>
          <w:rFonts w:ascii="Times New Roman" w:hAnsi="Times New Roman" w:cs="Times New Roman"/>
          <w:sz w:val="24"/>
          <w:szCs w:val="24"/>
          <w:lang w:val="en-GB"/>
        </w:rPr>
        <w:t>*</w:t>
      </w:r>
    </w:p>
    <w:p w14:paraId="45D9296E" w14:textId="24E7DE4F"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Experts: 93%</w:t>
      </w:r>
      <w:r w:rsidR="009C72AB" w:rsidRPr="009B5E73">
        <w:rPr>
          <w:rFonts w:ascii="Times New Roman" w:hAnsi="Times New Roman" w:cs="Times New Roman"/>
          <w:sz w:val="24"/>
          <w:szCs w:val="24"/>
          <w:lang w:val="en-GB"/>
        </w:rPr>
        <w:t>*</w:t>
      </w:r>
    </w:p>
    <w:p w14:paraId="289E9391" w14:textId="77777777" w:rsidR="009C72AB" w:rsidRPr="009B5E73" w:rsidRDefault="009C72AB" w:rsidP="009C72AB">
      <w:pPr>
        <w:rPr>
          <w:rFonts w:ascii="Times New Roman" w:hAnsi="Times New Roman" w:cs="Times New Roman"/>
          <w:sz w:val="24"/>
          <w:szCs w:val="24"/>
          <w:lang w:val="en-GB"/>
        </w:rPr>
      </w:pPr>
      <w:r w:rsidRPr="009B5E73">
        <w:rPr>
          <w:rFonts w:ascii="Times New Roman" w:hAnsi="Times New Roman" w:cs="Times New Roman"/>
          <w:sz w:val="24"/>
          <w:szCs w:val="24"/>
          <w:lang w:val="en-GB"/>
        </w:rPr>
        <w:t>*NB There is a big difference between patients, caregivers, and experts</w:t>
      </w:r>
    </w:p>
    <w:p w14:paraId="37172838"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0E6EBC38" w14:textId="77777777" w:rsidR="00E17755" w:rsidRPr="009B5E73" w:rsidRDefault="00E17755" w:rsidP="00E17755">
      <w:pPr>
        <w:rPr>
          <w:rFonts w:ascii="Times New Roman" w:hAnsi="Times New Roman" w:cs="Times New Roman"/>
          <w:sz w:val="24"/>
          <w:szCs w:val="24"/>
          <w:lang w:val="en-GB"/>
        </w:rPr>
      </w:pPr>
    </w:p>
    <w:p w14:paraId="49377BF2"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b/>
          <w:sz w:val="24"/>
          <w:szCs w:val="24"/>
          <w:lang w:val="en-GB"/>
        </w:rPr>
        <w:t>Anger/irritability</w:t>
      </w:r>
      <w:r w:rsidRPr="009B5E73">
        <w:rPr>
          <w:rFonts w:ascii="Times New Roman" w:hAnsi="Times New Roman" w:cs="Times New Roman"/>
          <w:sz w:val="24"/>
          <w:szCs w:val="24"/>
          <w:lang w:val="en-GB"/>
        </w:rPr>
        <w:t xml:space="preserve"> (Experienced feelings of anger, frustration, irritability)</w:t>
      </w:r>
    </w:p>
    <w:p w14:paraId="709AD751"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7F43278C"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4E512011" w14:textId="6383CC86"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524A1A41" w14:textId="7FDE06D4" w:rsidR="00E17755" w:rsidRPr="009B5E73" w:rsidRDefault="00E17755" w:rsidP="00E17755">
      <w:pPr>
        <w:rPr>
          <w:rFonts w:ascii="Times New Roman" w:hAnsi="Times New Roman" w:cs="Times New Roman"/>
          <w:sz w:val="24"/>
          <w:szCs w:val="24"/>
          <w:lang w:val="en-GB"/>
        </w:rPr>
      </w:pPr>
    </w:p>
    <w:p w14:paraId="661022DA" w14:textId="6E4837BD" w:rsidR="00E17755" w:rsidRPr="009B5E73" w:rsidRDefault="00E17755" w:rsidP="00E17755">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 xml:space="preserve">PRO </w:t>
      </w:r>
      <w:r w:rsidR="00027B2F" w:rsidRPr="009B5E73">
        <w:rPr>
          <w:rFonts w:ascii="Times New Roman" w:hAnsi="Times New Roman" w:cs="Times New Roman"/>
          <w:sz w:val="24"/>
          <w:szCs w:val="24"/>
          <w:u w:val="single"/>
          <w:lang w:val="en-GB"/>
        </w:rPr>
        <w:t>15: S</w:t>
      </w:r>
      <w:r w:rsidRPr="009B5E73">
        <w:rPr>
          <w:rFonts w:ascii="Times New Roman" w:hAnsi="Times New Roman" w:cs="Times New Roman"/>
          <w:sz w:val="24"/>
          <w:szCs w:val="24"/>
          <w:u w:val="single"/>
          <w:lang w:val="en-GB"/>
        </w:rPr>
        <w:t>ocial functioning</w:t>
      </w:r>
    </w:p>
    <w:p w14:paraId="1415F3A5" w14:textId="638F52F5"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social functioning</w:t>
      </w:r>
      <w:r w:rsidRPr="009B5E73">
        <w:rPr>
          <w:rFonts w:ascii="Times New Roman" w:hAnsi="Times New Roman" w:cs="Times New Roman"/>
          <w:sz w:val="24"/>
          <w:szCs w:val="24"/>
          <w:lang w:val="en-GB"/>
        </w:rPr>
        <w:t xml:space="preserve"> as an important PRO in survey 1: </w:t>
      </w:r>
    </w:p>
    <w:p w14:paraId="2930AA61" w14:textId="0C6E603E"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Patients: 42%</w:t>
      </w:r>
      <w:r w:rsidR="009C72AB" w:rsidRPr="009B5E73">
        <w:rPr>
          <w:rFonts w:ascii="Times New Roman" w:hAnsi="Times New Roman" w:cs="Times New Roman"/>
          <w:sz w:val="24"/>
          <w:szCs w:val="24"/>
          <w:lang w:val="en-GB"/>
        </w:rPr>
        <w:t>*</w:t>
      </w:r>
    </w:p>
    <w:p w14:paraId="4B050FDF" w14:textId="148D25FD"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52%</w:t>
      </w:r>
      <w:r w:rsidR="009C72AB" w:rsidRPr="009B5E73">
        <w:rPr>
          <w:rFonts w:ascii="Times New Roman" w:hAnsi="Times New Roman" w:cs="Times New Roman"/>
          <w:sz w:val="24"/>
          <w:szCs w:val="24"/>
          <w:lang w:val="en-GB"/>
        </w:rPr>
        <w:t>*</w:t>
      </w:r>
    </w:p>
    <w:p w14:paraId="1C3EC68A" w14:textId="45F30040"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Experts: 96%</w:t>
      </w:r>
      <w:r w:rsidR="009C72AB" w:rsidRPr="009B5E73">
        <w:rPr>
          <w:rFonts w:ascii="Times New Roman" w:hAnsi="Times New Roman" w:cs="Times New Roman"/>
          <w:sz w:val="24"/>
          <w:szCs w:val="24"/>
          <w:lang w:val="en-GB"/>
        </w:rPr>
        <w:t>*</w:t>
      </w:r>
      <w:r w:rsidRPr="009B5E73">
        <w:rPr>
          <w:rFonts w:ascii="Times New Roman" w:hAnsi="Times New Roman" w:cs="Times New Roman"/>
          <w:sz w:val="24"/>
          <w:szCs w:val="24"/>
          <w:lang w:val="en-GB"/>
        </w:rPr>
        <w:t xml:space="preserve"> </w:t>
      </w:r>
    </w:p>
    <w:p w14:paraId="2EA83D0F" w14:textId="77777777" w:rsidR="009C72AB" w:rsidRPr="009B5E73" w:rsidRDefault="009C72AB" w:rsidP="009C72AB">
      <w:pPr>
        <w:rPr>
          <w:rFonts w:ascii="Times New Roman" w:hAnsi="Times New Roman" w:cs="Times New Roman"/>
          <w:sz w:val="24"/>
          <w:szCs w:val="24"/>
          <w:lang w:val="en-GB"/>
        </w:rPr>
      </w:pPr>
      <w:r w:rsidRPr="009B5E73">
        <w:rPr>
          <w:rFonts w:ascii="Times New Roman" w:hAnsi="Times New Roman" w:cs="Times New Roman"/>
          <w:sz w:val="24"/>
          <w:szCs w:val="24"/>
          <w:lang w:val="en-GB"/>
        </w:rPr>
        <w:t>*NB There is a big difference between patients, caregivers, and experts</w:t>
      </w:r>
    </w:p>
    <w:p w14:paraId="2F535E85"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2C5DEB9C" w14:textId="77777777" w:rsidR="00E17755" w:rsidRPr="009B5E73" w:rsidRDefault="00E17755" w:rsidP="00E17755">
      <w:pPr>
        <w:rPr>
          <w:rFonts w:ascii="Times New Roman" w:hAnsi="Times New Roman" w:cs="Times New Roman"/>
          <w:sz w:val="24"/>
          <w:szCs w:val="24"/>
          <w:lang w:val="en-GB"/>
        </w:rPr>
      </w:pPr>
    </w:p>
    <w:p w14:paraId="2A248A9A" w14:textId="016ED8D5"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b/>
          <w:sz w:val="24"/>
          <w:szCs w:val="24"/>
          <w:lang w:val="en-GB"/>
        </w:rPr>
        <w:lastRenderedPageBreak/>
        <w:t>Social functioning</w:t>
      </w:r>
      <w:r w:rsidRPr="009B5E73">
        <w:rPr>
          <w:rFonts w:ascii="Times New Roman" w:hAnsi="Times New Roman" w:cs="Times New Roman"/>
          <w:sz w:val="24"/>
          <w:szCs w:val="24"/>
          <w:lang w:val="en-GB"/>
        </w:rPr>
        <w:t xml:space="preserve"> (Ability to take part in social roles and activities, being able to join in with others)</w:t>
      </w:r>
    </w:p>
    <w:p w14:paraId="56E601FF"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50E77B7D"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5B793ACF" w14:textId="244F1874"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0969E034" w14:textId="3DCAD7FF" w:rsidR="00E17755" w:rsidRPr="009B5E73" w:rsidRDefault="00E17755" w:rsidP="00E17755">
      <w:pPr>
        <w:rPr>
          <w:rFonts w:ascii="Times New Roman" w:hAnsi="Times New Roman" w:cs="Times New Roman"/>
          <w:sz w:val="24"/>
          <w:szCs w:val="24"/>
          <w:lang w:val="en-GB"/>
        </w:rPr>
      </w:pPr>
    </w:p>
    <w:p w14:paraId="410961F9" w14:textId="0EC59871" w:rsidR="00E17755" w:rsidRPr="009B5E73" w:rsidRDefault="00E17755" w:rsidP="00E17755">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 xml:space="preserve">PRO </w:t>
      </w:r>
      <w:r w:rsidR="00027B2F" w:rsidRPr="009B5E73">
        <w:rPr>
          <w:rFonts w:ascii="Times New Roman" w:hAnsi="Times New Roman" w:cs="Times New Roman"/>
          <w:sz w:val="24"/>
          <w:szCs w:val="24"/>
          <w:u w:val="single"/>
          <w:lang w:val="en-GB"/>
        </w:rPr>
        <w:t>16: P</w:t>
      </w:r>
      <w:r w:rsidRPr="009B5E73">
        <w:rPr>
          <w:rFonts w:ascii="Times New Roman" w:hAnsi="Times New Roman" w:cs="Times New Roman"/>
          <w:sz w:val="24"/>
          <w:szCs w:val="24"/>
          <w:u w:val="single"/>
          <w:lang w:val="en-GB"/>
        </w:rPr>
        <w:t>articipation/joining</w:t>
      </w:r>
    </w:p>
    <w:p w14:paraId="20006234"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participation/joining</w:t>
      </w:r>
      <w:r w:rsidRPr="009B5E73">
        <w:rPr>
          <w:rFonts w:ascii="Times New Roman" w:hAnsi="Times New Roman" w:cs="Times New Roman"/>
          <w:sz w:val="24"/>
          <w:szCs w:val="24"/>
          <w:lang w:val="en-GB"/>
        </w:rPr>
        <w:t xml:space="preserve"> as an important PRO in survey 1: </w:t>
      </w:r>
    </w:p>
    <w:p w14:paraId="49C42913"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42% </w:t>
      </w:r>
    </w:p>
    <w:p w14:paraId="0568A2FC"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52%</w:t>
      </w:r>
    </w:p>
    <w:p w14:paraId="1A41524D"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86% </w:t>
      </w:r>
    </w:p>
    <w:p w14:paraId="56FF02A7"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1015A0BB" w14:textId="77777777" w:rsidR="00E17755" w:rsidRPr="009B5E73" w:rsidRDefault="00E17755" w:rsidP="00E17755">
      <w:pPr>
        <w:rPr>
          <w:rFonts w:ascii="Times New Roman" w:hAnsi="Times New Roman" w:cs="Times New Roman"/>
          <w:sz w:val="24"/>
          <w:szCs w:val="24"/>
          <w:lang w:val="en-GB"/>
        </w:rPr>
      </w:pPr>
    </w:p>
    <w:p w14:paraId="28C3D42B" w14:textId="14812099"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b/>
          <w:sz w:val="24"/>
          <w:szCs w:val="24"/>
          <w:lang w:val="en-GB"/>
        </w:rPr>
        <w:t>Participation/joining</w:t>
      </w:r>
      <w:r w:rsidRPr="009B5E73">
        <w:rPr>
          <w:rFonts w:ascii="Times New Roman" w:hAnsi="Times New Roman" w:cs="Times New Roman"/>
          <w:sz w:val="24"/>
          <w:szCs w:val="24"/>
          <w:lang w:val="en-GB"/>
        </w:rPr>
        <w:t xml:space="preserve"> (Participating in society, joining sport, joining games. Contentment with participation in social activities)</w:t>
      </w:r>
    </w:p>
    <w:p w14:paraId="7BAF2BDE"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0A32D0F9" w14:textId="77777777"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5A879488" w14:textId="74E329E2" w:rsidR="00E17755" w:rsidRPr="009B5E73" w:rsidRDefault="00E17755" w:rsidP="00E17755">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49CAB5F7" w14:textId="00B3B01B" w:rsidR="00B67163" w:rsidRPr="009B5E73" w:rsidRDefault="00B67163" w:rsidP="00E17755">
      <w:pPr>
        <w:rPr>
          <w:rFonts w:ascii="Times New Roman" w:hAnsi="Times New Roman" w:cs="Times New Roman"/>
          <w:sz w:val="24"/>
          <w:szCs w:val="24"/>
          <w:lang w:val="en-GB"/>
        </w:rPr>
      </w:pPr>
    </w:p>
    <w:p w14:paraId="7438A1EC" w14:textId="5614E742" w:rsidR="00B67163" w:rsidRPr="009B5E73" w:rsidRDefault="00B67163" w:rsidP="00B67163">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 xml:space="preserve">PRO </w:t>
      </w:r>
      <w:r w:rsidR="00027B2F" w:rsidRPr="009B5E73">
        <w:rPr>
          <w:rFonts w:ascii="Times New Roman" w:hAnsi="Times New Roman" w:cs="Times New Roman"/>
          <w:sz w:val="24"/>
          <w:szCs w:val="24"/>
          <w:u w:val="single"/>
          <w:lang w:val="en-GB"/>
        </w:rPr>
        <w:t>17: M</w:t>
      </w:r>
      <w:r w:rsidRPr="009B5E73">
        <w:rPr>
          <w:rFonts w:ascii="Times New Roman" w:hAnsi="Times New Roman" w:cs="Times New Roman"/>
          <w:sz w:val="24"/>
          <w:szCs w:val="24"/>
          <w:u w:val="single"/>
          <w:lang w:val="en-GB"/>
        </w:rPr>
        <w:t>ental functioning</w:t>
      </w:r>
    </w:p>
    <w:p w14:paraId="3BA8BF67"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mental functioning</w:t>
      </w:r>
      <w:r w:rsidRPr="009B5E73">
        <w:rPr>
          <w:rFonts w:ascii="Times New Roman" w:hAnsi="Times New Roman" w:cs="Times New Roman"/>
          <w:sz w:val="24"/>
          <w:szCs w:val="24"/>
          <w:lang w:val="en-GB"/>
        </w:rPr>
        <w:t xml:space="preserve"> as an important PRO in survey 1: </w:t>
      </w:r>
    </w:p>
    <w:p w14:paraId="53C39A6C"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42% </w:t>
      </w:r>
    </w:p>
    <w:p w14:paraId="1208106E"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52%</w:t>
      </w:r>
    </w:p>
    <w:p w14:paraId="5A6B14B7"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79% </w:t>
      </w:r>
    </w:p>
    <w:p w14:paraId="590698A1"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6D1A44C2" w14:textId="77777777" w:rsidR="00B67163" w:rsidRPr="009B5E73" w:rsidRDefault="00B67163" w:rsidP="00B67163">
      <w:pPr>
        <w:rPr>
          <w:rFonts w:ascii="Times New Roman" w:hAnsi="Times New Roman" w:cs="Times New Roman"/>
          <w:b/>
          <w:sz w:val="24"/>
          <w:szCs w:val="24"/>
          <w:lang w:val="en-GB"/>
        </w:rPr>
      </w:pPr>
    </w:p>
    <w:p w14:paraId="23CCB260"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b/>
          <w:sz w:val="24"/>
          <w:szCs w:val="24"/>
          <w:lang w:val="en-GB"/>
        </w:rPr>
        <w:t>Mental functioning</w:t>
      </w:r>
      <w:r w:rsidRPr="009B5E73">
        <w:rPr>
          <w:rFonts w:ascii="Times New Roman" w:hAnsi="Times New Roman" w:cs="Times New Roman"/>
          <w:sz w:val="24"/>
          <w:szCs w:val="24"/>
          <w:lang w:val="en-GB"/>
        </w:rPr>
        <w:t xml:space="preserve"> (Overall evaluation of one’s mental health)</w:t>
      </w:r>
    </w:p>
    <w:p w14:paraId="7EE3D5ED"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0592E920"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lastRenderedPageBreak/>
        <w:t>□ Unsure/I do not know</w:t>
      </w:r>
    </w:p>
    <w:p w14:paraId="70062632" w14:textId="2B175588"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393918CD" w14:textId="5E793482" w:rsidR="00027B2F" w:rsidRPr="009B5E73" w:rsidRDefault="00027B2F" w:rsidP="00B67163">
      <w:pPr>
        <w:rPr>
          <w:rFonts w:ascii="Times New Roman" w:hAnsi="Times New Roman" w:cs="Times New Roman"/>
          <w:sz w:val="24"/>
          <w:szCs w:val="24"/>
          <w:lang w:val="en-GB"/>
        </w:rPr>
      </w:pPr>
    </w:p>
    <w:p w14:paraId="36929781" w14:textId="337B5F65" w:rsidR="00027B2F" w:rsidRPr="009B5E73" w:rsidRDefault="00027B2F" w:rsidP="00027B2F">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PRO 18: Pain interference</w:t>
      </w:r>
    </w:p>
    <w:p w14:paraId="30CB044F"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pain interference</w:t>
      </w:r>
      <w:r w:rsidRPr="009B5E73">
        <w:rPr>
          <w:rFonts w:ascii="Times New Roman" w:hAnsi="Times New Roman" w:cs="Times New Roman"/>
          <w:sz w:val="24"/>
          <w:szCs w:val="24"/>
          <w:lang w:val="en-GB"/>
        </w:rPr>
        <w:t xml:space="preserve"> as an important PRO in survey 1: </w:t>
      </w:r>
    </w:p>
    <w:p w14:paraId="7771195F"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75% </w:t>
      </w:r>
    </w:p>
    <w:p w14:paraId="48E74713"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38%</w:t>
      </w:r>
    </w:p>
    <w:p w14:paraId="6B9E7D97"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64% </w:t>
      </w:r>
    </w:p>
    <w:p w14:paraId="3A44F3F4"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024FB947" w14:textId="77777777" w:rsidR="00027B2F" w:rsidRPr="009B5E73" w:rsidRDefault="00027B2F" w:rsidP="00027B2F">
      <w:pPr>
        <w:rPr>
          <w:rFonts w:ascii="Times New Roman" w:hAnsi="Times New Roman" w:cs="Times New Roman"/>
          <w:b/>
          <w:sz w:val="24"/>
          <w:szCs w:val="24"/>
          <w:lang w:val="en-GB"/>
        </w:rPr>
      </w:pPr>
    </w:p>
    <w:p w14:paraId="47837FE8"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b/>
          <w:sz w:val="24"/>
          <w:szCs w:val="24"/>
          <w:lang w:val="en-GB"/>
        </w:rPr>
        <w:t>Pain interference</w:t>
      </w:r>
      <w:r w:rsidRPr="009B5E73">
        <w:rPr>
          <w:rFonts w:ascii="Times New Roman" w:hAnsi="Times New Roman" w:cs="Times New Roman"/>
          <w:sz w:val="24"/>
          <w:szCs w:val="24"/>
          <w:lang w:val="en-GB"/>
        </w:rPr>
        <w:t xml:space="preserve"> (Consequences of pain on relevant aspects of one’s life. This includes the extent to which pain hinders engagement with social, cognitive, emotional, physical, and recreational activities)</w:t>
      </w:r>
    </w:p>
    <w:p w14:paraId="1ACEBA15"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07C57719"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3D76A7CA"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0877BA74" w14:textId="47F934FD" w:rsidR="00B67163" w:rsidRPr="009B5E73" w:rsidRDefault="00B67163" w:rsidP="00E17755">
      <w:pPr>
        <w:rPr>
          <w:rFonts w:ascii="Times New Roman" w:hAnsi="Times New Roman" w:cs="Times New Roman"/>
          <w:sz w:val="24"/>
          <w:szCs w:val="24"/>
          <w:lang w:val="en-GB"/>
        </w:rPr>
      </w:pPr>
    </w:p>
    <w:p w14:paraId="507B87BC" w14:textId="703D3F2D" w:rsidR="00B67163" w:rsidRPr="009B5E73" w:rsidRDefault="00B67163" w:rsidP="00B67163">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PRO number 1</w:t>
      </w:r>
      <w:r w:rsidR="00027B2F" w:rsidRPr="009B5E73">
        <w:rPr>
          <w:rFonts w:ascii="Times New Roman" w:hAnsi="Times New Roman" w:cs="Times New Roman"/>
          <w:sz w:val="24"/>
          <w:szCs w:val="24"/>
          <w:u w:val="single"/>
          <w:lang w:val="en-GB"/>
        </w:rPr>
        <w:t>9: S</w:t>
      </w:r>
      <w:r w:rsidRPr="009B5E73">
        <w:rPr>
          <w:rFonts w:ascii="Times New Roman" w:hAnsi="Times New Roman" w:cs="Times New Roman"/>
          <w:sz w:val="24"/>
          <w:szCs w:val="24"/>
          <w:u w:val="single"/>
          <w:lang w:val="en-GB"/>
        </w:rPr>
        <w:t>elf-care/general daily living activities</w:t>
      </w:r>
    </w:p>
    <w:p w14:paraId="2E1329B7"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self-care/general daily living activities</w:t>
      </w:r>
      <w:r w:rsidRPr="009B5E73">
        <w:rPr>
          <w:rFonts w:ascii="Times New Roman" w:hAnsi="Times New Roman" w:cs="Times New Roman"/>
          <w:sz w:val="24"/>
          <w:szCs w:val="24"/>
          <w:lang w:val="en-GB"/>
        </w:rPr>
        <w:t xml:space="preserve"> as an important PRO in survey 1: </w:t>
      </w:r>
    </w:p>
    <w:p w14:paraId="303412F8" w14:textId="38CC506C"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Patients: 33%</w:t>
      </w:r>
      <w:r w:rsidR="009C72AB" w:rsidRPr="009B5E73">
        <w:rPr>
          <w:rFonts w:ascii="Times New Roman" w:hAnsi="Times New Roman" w:cs="Times New Roman"/>
          <w:sz w:val="24"/>
          <w:szCs w:val="24"/>
          <w:lang w:val="en-GB"/>
        </w:rPr>
        <w:t>*</w:t>
      </w:r>
    </w:p>
    <w:p w14:paraId="58C8847E" w14:textId="4EADE4AB"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76%</w:t>
      </w:r>
      <w:r w:rsidR="009C72AB" w:rsidRPr="009B5E73">
        <w:rPr>
          <w:rFonts w:ascii="Times New Roman" w:hAnsi="Times New Roman" w:cs="Times New Roman"/>
          <w:sz w:val="24"/>
          <w:szCs w:val="24"/>
          <w:lang w:val="en-GB"/>
        </w:rPr>
        <w:t>*</w:t>
      </w:r>
    </w:p>
    <w:p w14:paraId="1F8FABCB" w14:textId="1135FF1D"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Experts: 93%</w:t>
      </w:r>
      <w:r w:rsidR="009C72AB" w:rsidRPr="009B5E73">
        <w:rPr>
          <w:rFonts w:ascii="Times New Roman" w:hAnsi="Times New Roman" w:cs="Times New Roman"/>
          <w:sz w:val="24"/>
          <w:szCs w:val="24"/>
          <w:lang w:val="en-GB"/>
        </w:rPr>
        <w:t>*</w:t>
      </w:r>
    </w:p>
    <w:p w14:paraId="53EF1D1C" w14:textId="72881C83" w:rsidR="009C72AB" w:rsidRPr="009B5E73" w:rsidRDefault="009C72AB"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NB There is a big difference between patients, caregivers, and experts</w:t>
      </w:r>
    </w:p>
    <w:p w14:paraId="65BE524D"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51683FB8" w14:textId="77777777" w:rsidR="00B67163" w:rsidRPr="009B5E73" w:rsidRDefault="00B67163" w:rsidP="00B67163">
      <w:pPr>
        <w:rPr>
          <w:rFonts w:ascii="Times New Roman" w:hAnsi="Times New Roman" w:cs="Times New Roman"/>
          <w:sz w:val="24"/>
          <w:szCs w:val="24"/>
          <w:lang w:val="en-GB"/>
        </w:rPr>
      </w:pPr>
    </w:p>
    <w:p w14:paraId="27615754"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b/>
          <w:sz w:val="24"/>
          <w:szCs w:val="24"/>
          <w:lang w:val="en-GB"/>
        </w:rPr>
        <w:t>Self-care/general daily living activities</w:t>
      </w:r>
      <w:r w:rsidRPr="009B5E73">
        <w:rPr>
          <w:rFonts w:ascii="Times New Roman" w:hAnsi="Times New Roman" w:cs="Times New Roman"/>
          <w:sz w:val="24"/>
          <w:szCs w:val="24"/>
          <w:lang w:val="en-GB"/>
        </w:rPr>
        <w:t xml:space="preserve"> (Getting up, dressing, hygienic care (for example: bathe or shower yourself), eating independently, going to the toilet independently, and performing (household) chores)</w:t>
      </w:r>
    </w:p>
    <w:p w14:paraId="5C5FF10E"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67AF811F"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lastRenderedPageBreak/>
        <w:t>□ Unsure/I do not know</w:t>
      </w:r>
    </w:p>
    <w:p w14:paraId="52F976B3"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4AE8651B" w14:textId="17C4CF34" w:rsidR="00B67163" w:rsidRPr="009B5E73" w:rsidRDefault="00B67163" w:rsidP="00E17755">
      <w:pPr>
        <w:rPr>
          <w:rFonts w:ascii="Times New Roman" w:hAnsi="Times New Roman" w:cs="Times New Roman"/>
          <w:sz w:val="24"/>
          <w:szCs w:val="24"/>
          <w:lang w:val="en-GB"/>
        </w:rPr>
      </w:pPr>
    </w:p>
    <w:p w14:paraId="6623D797" w14:textId="5CEECFA8" w:rsidR="00B67163" w:rsidRPr="009B5E73" w:rsidRDefault="00027B2F" w:rsidP="00B67163">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PRO 20: E</w:t>
      </w:r>
      <w:r w:rsidR="00B67163" w:rsidRPr="009B5E73">
        <w:rPr>
          <w:rFonts w:ascii="Times New Roman" w:hAnsi="Times New Roman" w:cs="Times New Roman"/>
          <w:sz w:val="24"/>
          <w:szCs w:val="24"/>
          <w:u w:val="single"/>
          <w:lang w:val="en-GB"/>
        </w:rPr>
        <w:t>xpressive communication</w:t>
      </w:r>
    </w:p>
    <w:p w14:paraId="0812B0F9" w14:textId="1C0F5264"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expressive communication</w:t>
      </w:r>
      <w:r w:rsidRPr="009B5E73">
        <w:rPr>
          <w:rFonts w:ascii="Times New Roman" w:hAnsi="Times New Roman" w:cs="Times New Roman"/>
          <w:sz w:val="24"/>
          <w:szCs w:val="24"/>
          <w:lang w:val="en-GB"/>
        </w:rPr>
        <w:t xml:space="preserve"> as an important PRO in survey 1: </w:t>
      </w:r>
    </w:p>
    <w:p w14:paraId="501BF043" w14:textId="7F4911D9"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Patients: 33%</w:t>
      </w:r>
      <w:r w:rsidR="009C72AB" w:rsidRPr="009B5E73">
        <w:rPr>
          <w:rFonts w:ascii="Times New Roman" w:hAnsi="Times New Roman" w:cs="Times New Roman"/>
          <w:sz w:val="24"/>
          <w:szCs w:val="24"/>
          <w:lang w:val="en-GB"/>
        </w:rPr>
        <w:t>*</w:t>
      </w:r>
      <w:r w:rsidRPr="009B5E73">
        <w:rPr>
          <w:rFonts w:ascii="Times New Roman" w:hAnsi="Times New Roman" w:cs="Times New Roman"/>
          <w:sz w:val="24"/>
          <w:szCs w:val="24"/>
          <w:lang w:val="en-GB"/>
        </w:rPr>
        <w:t xml:space="preserve"> </w:t>
      </w:r>
    </w:p>
    <w:p w14:paraId="5ADD0FD5" w14:textId="46DEA3D4"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76%</w:t>
      </w:r>
      <w:r w:rsidR="009C72AB" w:rsidRPr="009B5E73">
        <w:rPr>
          <w:rFonts w:ascii="Times New Roman" w:hAnsi="Times New Roman" w:cs="Times New Roman"/>
          <w:sz w:val="24"/>
          <w:szCs w:val="24"/>
          <w:lang w:val="en-GB"/>
        </w:rPr>
        <w:t>*</w:t>
      </w:r>
    </w:p>
    <w:p w14:paraId="6DB541E2" w14:textId="313EBB8D"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Experts: 89%</w:t>
      </w:r>
      <w:r w:rsidR="009C72AB" w:rsidRPr="009B5E73">
        <w:rPr>
          <w:rFonts w:ascii="Times New Roman" w:hAnsi="Times New Roman" w:cs="Times New Roman"/>
          <w:sz w:val="24"/>
          <w:szCs w:val="24"/>
          <w:lang w:val="en-GB"/>
        </w:rPr>
        <w:t>*</w:t>
      </w:r>
      <w:r w:rsidRPr="009B5E73">
        <w:rPr>
          <w:rFonts w:ascii="Times New Roman" w:hAnsi="Times New Roman" w:cs="Times New Roman"/>
          <w:sz w:val="24"/>
          <w:szCs w:val="24"/>
          <w:lang w:val="en-GB"/>
        </w:rPr>
        <w:t xml:space="preserve"> </w:t>
      </w:r>
    </w:p>
    <w:p w14:paraId="25AD64E3" w14:textId="77777777" w:rsidR="00B91BA0" w:rsidRPr="009B5E73" w:rsidRDefault="00B91BA0" w:rsidP="00B91BA0">
      <w:pPr>
        <w:rPr>
          <w:rFonts w:ascii="Times New Roman" w:hAnsi="Times New Roman" w:cs="Times New Roman"/>
          <w:sz w:val="24"/>
          <w:szCs w:val="24"/>
          <w:lang w:val="en-GB"/>
        </w:rPr>
      </w:pPr>
      <w:r w:rsidRPr="009B5E73">
        <w:rPr>
          <w:rFonts w:ascii="Times New Roman" w:hAnsi="Times New Roman" w:cs="Times New Roman"/>
          <w:sz w:val="24"/>
          <w:szCs w:val="24"/>
          <w:lang w:val="en-GB"/>
        </w:rPr>
        <w:t>*NB There is a big difference between patients, caregivers, and experts</w:t>
      </w:r>
    </w:p>
    <w:p w14:paraId="5DAD5D55"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5EE264D0" w14:textId="77777777" w:rsidR="00B67163" w:rsidRPr="009B5E73" w:rsidRDefault="00B67163" w:rsidP="00B67163">
      <w:pPr>
        <w:rPr>
          <w:rFonts w:ascii="Times New Roman" w:hAnsi="Times New Roman" w:cs="Times New Roman"/>
          <w:b/>
          <w:sz w:val="24"/>
          <w:szCs w:val="24"/>
          <w:lang w:val="en-GB"/>
        </w:rPr>
      </w:pPr>
    </w:p>
    <w:p w14:paraId="2E425EB9"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b/>
          <w:sz w:val="24"/>
          <w:szCs w:val="24"/>
          <w:lang w:val="en-GB"/>
        </w:rPr>
        <w:t>Expressive communication</w:t>
      </w:r>
      <w:r w:rsidRPr="009B5E73">
        <w:rPr>
          <w:rFonts w:ascii="Times New Roman" w:hAnsi="Times New Roman" w:cs="Times New Roman"/>
          <w:sz w:val="24"/>
          <w:szCs w:val="24"/>
          <w:lang w:val="en-GB"/>
        </w:rPr>
        <w:t xml:space="preserve"> (Turning thoughts into words, stuttering, nonverbal communication (facial expressions, gestures, posture))</w:t>
      </w:r>
    </w:p>
    <w:p w14:paraId="4338ACE8"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704E27FB"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0160B103"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6629764C" w14:textId="56C27453" w:rsidR="00B67163" w:rsidRPr="009B5E73" w:rsidRDefault="00B67163" w:rsidP="00B67163">
      <w:pPr>
        <w:rPr>
          <w:rFonts w:ascii="Times New Roman" w:hAnsi="Times New Roman" w:cs="Times New Roman"/>
          <w:sz w:val="24"/>
          <w:szCs w:val="24"/>
          <w:lang w:val="en-GB"/>
        </w:rPr>
      </w:pPr>
    </w:p>
    <w:p w14:paraId="1CBD485A" w14:textId="7201B2FB" w:rsidR="00B67163" w:rsidRPr="009B5E73" w:rsidRDefault="00B67163" w:rsidP="00B67163">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 xml:space="preserve">PRO 21: </w:t>
      </w:r>
      <w:r w:rsidR="00027B2F" w:rsidRPr="009B5E73">
        <w:rPr>
          <w:rFonts w:ascii="Times New Roman" w:hAnsi="Times New Roman" w:cs="Times New Roman"/>
          <w:sz w:val="24"/>
          <w:szCs w:val="24"/>
          <w:u w:val="single"/>
          <w:lang w:val="en-GB"/>
        </w:rPr>
        <w:t>V</w:t>
      </w:r>
      <w:r w:rsidRPr="009B5E73">
        <w:rPr>
          <w:rFonts w:ascii="Times New Roman" w:hAnsi="Times New Roman" w:cs="Times New Roman"/>
          <w:sz w:val="24"/>
          <w:szCs w:val="24"/>
          <w:u w:val="single"/>
          <w:lang w:val="en-GB"/>
        </w:rPr>
        <w:t>ision</w:t>
      </w:r>
    </w:p>
    <w:p w14:paraId="248D6B94"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vision</w:t>
      </w:r>
      <w:r w:rsidRPr="009B5E73">
        <w:rPr>
          <w:rFonts w:ascii="Times New Roman" w:hAnsi="Times New Roman" w:cs="Times New Roman"/>
          <w:sz w:val="24"/>
          <w:szCs w:val="24"/>
          <w:lang w:val="en-GB"/>
        </w:rPr>
        <w:t xml:space="preserve"> as an important PRO in survey 1: </w:t>
      </w:r>
    </w:p>
    <w:p w14:paraId="6064E029"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33% </w:t>
      </w:r>
    </w:p>
    <w:p w14:paraId="18F8651B"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33%</w:t>
      </w:r>
    </w:p>
    <w:p w14:paraId="0C4B78FB"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79% </w:t>
      </w:r>
    </w:p>
    <w:p w14:paraId="466CE331"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5A549682" w14:textId="77777777" w:rsidR="00B67163" w:rsidRPr="009B5E73" w:rsidRDefault="00B67163" w:rsidP="00B67163">
      <w:pPr>
        <w:rPr>
          <w:rFonts w:ascii="Times New Roman" w:hAnsi="Times New Roman" w:cs="Times New Roman"/>
          <w:b/>
          <w:sz w:val="24"/>
          <w:szCs w:val="24"/>
          <w:lang w:val="en-GB"/>
        </w:rPr>
      </w:pPr>
    </w:p>
    <w:p w14:paraId="7A1ECC8B"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b/>
          <w:sz w:val="24"/>
          <w:szCs w:val="24"/>
          <w:lang w:val="en-GB"/>
        </w:rPr>
        <w:t>Vision</w:t>
      </w:r>
      <w:r w:rsidRPr="009B5E73">
        <w:rPr>
          <w:rFonts w:ascii="Times New Roman" w:hAnsi="Times New Roman" w:cs="Times New Roman"/>
          <w:sz w:val="24"/>
          <w:szCs w:val="24"/>
          <w:lang w:val="en-GB"/>
        </w:rPr>
        <w:t xml:space="preserve"> (Degree of poor vision)</w:t>
      </w:r>
    </w:p>
    <w:p w14:paraId="0A99F01A"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4E9CD5CF"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71C34129"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29CD38D1" w14:textId="77777777" w:rsidR="00E17755" w:rsidRPr="009B5E73" w:rsidRDefault="00E17755" w:rsidP="00E17755">
      <w:pPr>
        <w:rPr>
          <w:rFonts w:ascii="Times New Roman" w:hAnsi="Times New Roman" w:cs="Times New Roman"/>
          <w:sz w:val="24"/>
          <w:szCs w:val="24"/>
          <w:lang w:val="en-GB"/>
        </w:rPr>
      </w:pPr>
    </w:p>
    <w:p w14:paraId="0B202241" w14:textId="61218BD8" w:rsidR="00B67163" w:rsidRPr="009B5E73" w:rsidRDefault="00B67163" w:rsidP="00B67163">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 xml:space="preserve">PRO 22: </w:t>
      </w:r>
      <w:r w:rsidR="00027B2F" w:rsidRPr="009B5E73">
        <w:rPr>
          <w:rFonts w:ascii="Times New Roman" w:hAnsi="Times New Roman" w:cs="Times New Roman"/>
          <w:sz w:val="24"/>
          <w:szCs w:val="24"/>
          <w:u w:val="single"/>
          <w:lang w:val="en-GB"/>
        </w:rPr>
        <w:t>R</w:t>
      </w:r>
      <w:r w:rsidRPr="009B5E73">
        <w:rPr>
          <w:rFonts w:ascii="Times New Roman" w:hAnsi="Times New Roman" w:cs="Times New Roman"/>
          <w:sz w:val="24"/>
          <w:szCs w:val="24"/>
          <w:u w:val="single"/>
          <w:lang w:val="en-GB"/>
        </w:rPr>
        <w:t>elationships</w:t>
      </w:r>
    </w:p>
    <w:p w14:paraId="6ACED80D"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relationships</w:t>
      </w:r>
      <w:r w:rsidRPr="009B5E73">
        <w:rPr>
          <w:rFonts w:ascii="Times New Roman" w:hAnsi="Times New Roman" w:cs="Times New Roman"/>
          <w:sz w:val="24"/>
          <w:szCs w:val="24"/>
          <w:lang w:val="en-GB"/>
        </w:rPr>
        <w:t xml:space="preserve"> as an important PRO in survey 1: </w:t>
      </w:r>
    </w:p>
    <w:p w14:paraId="1C434CA8" w14:textId="5F88BC6C"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Patients: 25%</w:t>
      </w:r>
      <w:r w:rsidR="00B91BA0" w:rsidRPr="009B5E73">
        <w:rPr>
          <w:rFonts w:ascii="Times New Roman" w:hAnsi="Times New Roman" w:cs="Times New Roman"/>
          <w:sz w:val="24"/>
          <w:szCs w:val="24"/>
          <w:lang w:val="en-GB"/>
        </w:rPr>
        <w:t>*</w:t>
      </w:r>
    </w:p>
    <w:p w14:paraId="5CE08C17" w14:textId="223BE0D5"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48%</w:t>
      </w:r>
      <w:r w:rsidR="00B91BA0" w:rsidRPr="009B5E73">
        <w:rPr>
          <w:rFonts w:ascii="Times New Roman" w:hAnsi="Times New Roman" w:cs="Times New Roman"/>
          <w:sz w:val="24"/>
          <w:szCs w:val="24"/>
          <w:lang w:val="en-GB"/>
        </w:rPr>
        <w:t>*</w:t>
      </w:r>
    </w:p>
    <w:p w14:paraId="7197500B" w14:textId="77777777" w:rsidR="00B91BA0"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Experts: 92%</w:t>
      </w:r>
      <w:r w:rsidR="00B91BA0" w:rsidRPr="009B5E73">
        <w:rPr>
          <w:rFonts w:ascii="Times New Roman" w:hAnsi="Times New Roman" w:cs="Times New Roman"/>
          <w:sz w:val="24"/>
          <w:szCs w:val="24"/>
          <w:lang w:val="en-GB"/>
        </w:rPr>
        <w:t>*</w:t>
      </w:r>
    </w:p>
    <w:p w14:paraId="2D6B3E00" w14:textId="4144AF21" w:rsidR="00B67163" w:rsidRPr="009B5E73" w:rsidRDefault="00B91BA0"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NB There is a big difference between patients, caregivers, and experts</w:t>
      </w:r>
      <w:r w:rsidR="00B67163" w:rsidRPr="009B5E73">
        <w:rPr>
          <w:rFonts w:ascii="Times New Roman" w:hAnsi="Times New Roman" w:cs="Times New Roman"/>
          <w:sz w:val="24"/>
          <w:szCs w:val="24"/>
          <w:lang w:val="en-GB"/>
        </w:rPr>
        <w:t xml:space="preserve"> </w:t>
      </w:r>
    </w:p>
    <w:p w14:paraId="06365235"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6CFC6450" w14:textId="77777777" w:rsidR="00B67163" w:rsidRPr="009B5E73" w:rsidRDefault="00B67163" w:rsidP="00B67163">
      <w:pPr>
        <w:rPr>
          <w:rFonts w:ascii="Times New Roman" w:hAnsi="Times New Roman" w:cs="Times New Roman"/>
          <w:sz w:val="24"/>
          <w:szCs w:val="24"/>
          <w:lang w:val="en-GB"/>
        </w:rPr>
      </w:pPr>
    </w:p>
    <w:p w14:paraId="29A13F95"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b/>
          <w:sz w:val="24"/>
          <w:szCs w:val="24"/>
          <w:lang w:val="en-GB"/>
        </w:rPr>
        <w:t>Relationships</w:t>
      </w:r>
      <w:r w:rsidRPr="009B5E73">
        <w:rPr>
          <w:rFonts w:ascii="Times New Roman" w:hAnsi="Times New Roman" w:cs="Times New Roman"/>
          <w:sz w:val="24"/>
          <w:szCs w:val="24"/>
          <w:lang w:val="en-GB"/>
        </w:rPr>
        <w:t xml:space="preserve"> (Establishing and maintaining relationships (friendships, family relationships, and at an older age love relationships). Contentment with relationships. Understanding others and their emotions, empathize with others)</w:t>
      </w:r>
    </w:p>
    <w:p w14:paraId="2A110DF9"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 □ Yes</w:t>
      </w:r>
    </w:p>
    <w:p w14:paraId="6B51D0F0" w14:textId="77777777"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3CC96BF7" w14:textId="69CE722E" w:rsidR="00B67163" w:rsidRPr="009B5E73" w:rsidRDefault="00B67163" w:rsidP="00B67163">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2FFF4D44" w14:textId="7043FB86" w:rsidR="00027B2F" w:rsidRPr="009B5E73" w:rsidRDefault="00027B2F" w:rsidP="00B67163">
      <w:pPr>
        <w:rPr>
          <w:rFonts w:ascii="Times New Roman" w:hAnsi="Times New Roman" w:cs="Times New Roman"/>
          <w:sz w:val="24"/>
          <w:szCs w:val="24"/>
          <w:lang w:val="en-GB"/>
        </w:rPr>
      </w:pPr>
    </w:p>
    <w:p w14:paraId="761FB1C8" w14:textId="41447E16" w:rsidR="00027B2F" w:rsidRPr="009B5E73" w:rsidRDefault="00027B2F" w:rsidP="00027B2F">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PRO 23: Sensory under-responsivity</w:t>
      </w:r>
    </w:p>
    <w:p w14:paraId="38F43F91"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sensory under-responsivity</w:t>
      </w:r>
      <w:r w:rsidRPr="009B5E73">
        <w:rPr>
          <w:rFonts w:ascii="Times New Roman" w:hAnsi="Times New Roman" w:cs="Times New Roman"/>
          <w:sz w:val="24"/>
          <w:szCs w:val="24"/>
          <w:lang w:val="en-GB"/>
        </w:rPr>
        <w:t xml:space="preserve"> as an important PRO in survey 1: </w:t>
      </w:r>
    </w:p>
    <w:p w14:paraId="0D376589"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25% </w:t>
      </w:r>
    </w:p>
    <w:p w14:paraId="213EF3AA"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48%</w:t>
      </w:r>
    </w:p>
    <w:p w14:paraId="071691C2"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61% </w:t>
      </w:r>
    </w:p>
    <w:p w14:paraId="07E28085"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176914E8" w14:textId="77777777" w:rsidR="00027B2F" w:rsidRPr="009B5E73" w:rsidRDefault="00027B2F" w:rsidP="00027B2F">
      <w:pPr>
        <w:rPr>
          <w:rFonts w:ascii="Times New Roman" w:hAnsi="Times New Roman" w:cs="Times New Roman"/>
          <w:b/>
          <w:sz w:val="24"/>
          <w:szCs w:val="24"/>
          <w:lang w:val="en-GB"/>
        </w:rPr>
      </w:pPr>
    </w:p>
    <w:p w14:paraId="3553D0AA" w14:textId="441338E8"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b/>
          <w:sz w:val="24"/>
          <w:szCs w:val="24"/>
          <w:lang w:val="en-GB"/>
        </w:rPr>
        <w:t>Sensory under-responsivity</w:t>
      </w:r>
      <w:r w:rsidRPr="009B5E73">
        <w:rPr>
          <w:rFonts w:ascii="Times New Roman" w:hAnsi="Times New Roman" w:cs="Times New Roman"/>
          <w:sz w:val="24"/>
          <w:szCs w:val="24"/>
          <w:lang w:val="en-GB"/>
        </w:rPr>
        <w:t xml:space="preserve"> (An under-response to sensory stimuli. Seeking sensory stimuli. Likes crowds, loud noise, strong </w:t>
      </w:r>
      <w:r w:rsidR="00581325" w:rsidRPr="009B5E73">
        <w:rPr>
          <w:rFonts w:ascii="Times New Roman" w:hAnsi="Times New Roman" w:cs="Times New Roman"/>
          <w:sz w:val="24"/>
          <w:szCs w:val="24"/>
          <w:lang w:val="en-GB"/>
        </w:rPr>
        <w:t>flavour</w:t>
      </w:r>
      <w:r w:rsidRPr="009B5E73">
        <w:rPr>
          <w:rFonts w:ascii="Times New Roman" w:hAnsi="Times New Roman" w:cs="Times New Roman"/>
          <w:sz w:val="24"/>
          <w:szCs w:val="24"/>
          <w:lang w:val="en-GB"/>
        </w:rPr>
        <w:t xml:space="preserve"> and crunchy food, fascinated by sensory stimuli (</w:t>
      </w:r>
      <w:r w:rsidR="00581325" w:rsidRPr="009B5E73">
        <w:rPr>
          <w:rFonts w:ascii="Times New Roman" w:hAnsi="Times New Roman" w:cs="Times New Roman"/>
          <w:sz w:val="24"/>
          <w:szCs w:val="24"/>
          <w:lang w:val="en-GB"/>
        </w:rPr>
        <w:t>colours</w:t>
      </w:r>
      <w:r w:rsidRPr="009B5E73">
        <w:rPr>
          <w:rFonts w:ascii="Times New Roman" w:hAnsi="Times New Roman" w:cs="Times New Roman"/>
          <w:sz w:val="24"/>
          <w:szCs w:val="24"/>
          <w:lang w:val="en-GB"/>
        </w:rPr>
        <w:t>, textures, sounds), processes stimuli from own body (e.g., pain) or the environment (cold/heat) less. Feels under-stimulated or bored due to little stimulation from the environment)</w:t>
      </w:r>
    </w:p>
    <w:p w14:paraId="6B78CF10"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14AC99B1"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3C90DEF6" w14:textId="6ADAFBE8"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lastRenderedPageBreak/>
        <w:t>□ No</w:t>
      </w:r>
    </w:p>
    <w:p w14:paraId="47468EB8" w14:textId="080A6A8C" w:rsidR="00027B2F" w:rsidRPr="009B5E73" w:rsidRDefault="00027B2F" w:rsidP="00027B2F">
      <w:pPr>
        <w:rPr>
          <w:rFonts w:ascii="Times New Roman" w:hAnsi="Times New Roman" w:cs="Times New Roman"/>
          <w:sz w:val="24"/>
          <w:szCs w:val="24"/>
          <w:lang w:val="en-GB"/>
        </w:rPr>
      </w:pPr>
    </w:p>
    <w:p w14:paraId="78DDF724" w14:textId="20F592B8" w:rsidR="00027B2F" w:rsidRPr="009B5E73" w:rsidRDefault="00027B2F" w:rsidP="00027B2F">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PRO 24: Chewing and swallowing</w:t>
      </w:r>
    </w:p>
    <w:p w14:paraId="765F1929"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chewing and swallowing</w:t>
      </w:r>
      <w:r w:rsidRPr="009B5E73">
        <w:rPr>
          <w:rFonts w:ascii="Times New Roman" w:hAnsi="Times New Roman" w:cs="Times New Roman"/>
          <w:sz w:val="24"/>
          <w:szCs w:val="24"/>
          <w:lang w:val="en-GB"/>
        </w:rPr>
        <w:t xml:space="preserve"> as an important PRO in survey 1: </w:t>
      </w:r>
    </w:p>
    <w:p w14:paraId="3955281D"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25% </w:t>
      </w:r>
    </w:p>
    <w:p w14:paraId="12F0C1DF"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43%</w:t>
      </w:r>
    </w:p>
    <w:p w14:paraId="394A399D"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64% </w:t>
      </w:r>
    </w:p>
    <w:p w14:paraId="6F911F50"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2D6B33C1" w14:textId="77777777" w:rsidR="00027B2F" w:rsidRPr="009B5E73" w:rsidRDefault="00027B2F" w:rsidP="00027B2F">
      <w:pPr>
        <w:rPr>
          <w:rFonts w:ascii="Times New Roman" w:hAnsi="Times New Roman" w:cs="Times New Roman"/>
          <w:sz w:val="24"/>
          <w:szCs w:val="24"/>
          <w:lang w:val="en-GB"/>
        </w:rPr>
      </w:pPr>
    </w:p>
    <w:p w14:paraId="04AD37FA"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b/>
          <w:sz w:val="24"/>
          <w:szCs w:val="24"/>
          <w:lang w:val="en-GB"/>
        </w:rPr>
        <w:t xml:space="preserve">Chewing and swallowing </w:t>
      </w:r>
      <w:r w:rsidRPr="009B5E73">
        <w:rPr>
          <w:rFonts w:ascii="Times New Roman" w:hAnsi="Times New Roman" w:cs="Times New Roman"/>
          <w:sz w:val="24"/>
          <w:szCs w:val="24"/>
          <w:lang w:val="en-GB"/>
        </w:rPr>
        <w:t>(Ability to swallow and/or chew well, excessive chewing, drooling)</w:t>
      </w:r>
    </w:p>
    <w:p w14:paraId="04492287"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04BE4B12"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1352A398" w14:textId="74DC73F2"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485907D2" w14:textId="1A8DD557" w:rsidR="00027B2F" w:rsidRPr="009B5E73" w:rsidRDefault="00027B2F" w:rsidP="00027B2F">
      <w:pPr>
        <w:rPr>
          <w:rFonts w:ascii="Times New Roman" w:hAnsi="Times New Roman" w:cs="Times New Roman"/>
          <w:sz w:val="24"/>
          <w:szCs w:val="24"/>
          <w:lang w:val="en-GB"/>
        </w:rPr>
      </w:pPr>
    </w:p>
    <w:p w14:paraId="3F7C8428" w14:textId="4D1668A0" w:rsidR="00027B2F" w:rsidRPr="009B5E73" w:rsidRDefault="00027B2F" w:rsidP="00027B2F">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PRO 25: Respiratory symptoms</w:t>
      </w:r>
    </w:p>
    <w:p w14:paraId="26E6C029"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respiratory symptoms</w:t>
      </w:r>
      <w:r w:rsidRPr="009B5E73">
        <w:rPr>
          <w:rFonts w:ascii="Times New Roman" w:hAnsi="Times New Roman" w:cs="Times New Roman"/>
          <w:sz w:val="24"/>
          <w:szCs w:val="24"/>
          <w:lang w:val="en-GB"/>
        </w:rPr>
        <w:t xml:space="preserve"> as an important PRO in survey 1: </w:t>
      </w:r>
    </w:p>
    <w:p w14:paraId="7D669F43"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24% </w:t>
      </w:r>
    </w:p>
    <w:p w14:paraId="64F8BA49"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38%</w:t>
      </w:r>
    </w:p>
    <w:p w14:paraId="350F608E"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71% </w:t>
      </w:r>
    </w:p>
    <w:p w14:paraId="29F7FFDA"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2A1F26FD" w14:textId="77777777" w:rsidR="00027B2F" w:rsidRPr="009B5E73" w:rsidRDefault="00027B2F" w:rsidP="00027B2F">
      <w:pPr>
        <w:rPr>
          <w:rFonts w:ascii="Times New Roman" w:hAnsi="Times New Roman" w:cs="Times New Roman"/>
          <w:sz w:val="24"/>
          <w:szCs w:val="24"/>
          <w:lang w:val="en-GB"/>
        </w:rPr>
      </w:pPr>
    </w:p>
    <w:p w14:paraId="082774C1"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b/>
          <w:sz w:val="24"/>
          <w:szCs w:val="24"/>
          <w:lang w:val="en-GB"/>
        </w:rPr>
        <w:t>Respiratory symptoms</w:t>
      </w:r>
      <w:r w:rsidRPr="009B5E73">
        <w:rPr>
          <w:rFonts w:ascii="Times New Roman" w:hAnsi="Times New Roman" w:cs="Times New Roman"/>
          <w:sz w:val="24"/>
          <w:szCs w:val="24"/>
          <w:lang w:val="en-GB"/>
        </w:rPr>
        <w:t xml:space="preserve"> (Hyperventilation, difficulty breathing, coughing, pauses in breathing during sleep or during the day)</w:t>
      </w:r>
    </w:p>
    <w:p w14:paraId="6CB6D678"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3D4EA8F0"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1C4D3FCE" w14:textId="1BB1609D"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70E9123D" w14:textId="77777777" w:rsidR="00027B2F" w:rsidRPr="009B5E73" w:rsidRDefault="00027B2F" w:rsidP="00027B2F">
      <w:pPr>
        <w:rPr>
          <w:rFonts w:ascii="Times New Roman" w:hAnsi="Times New Roman" w:cs="Times New Roman"/>
          <w:sz w:val="24"/>
          <w:szCs w:val="24"/>
          <w:lang w:val="en-GB"/>
        </w:rPr>
      </w:pPr>
    </w:p>
    <w:p w14:paraId="386D9C15" w14:textId="43E5A856" w:rsidR="00027B2F" w:rsidRPr="009B5E73" w:rsidRDefault="00027B2F" w:rsidP="00027B2F">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lastRenderedPageBreak/>
        <w:t>PRO 26: Sexual functioning</w:t>
      </w:r>
    </w:p>
    <w:p w14:paraId="60099716"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sexual functioning</w:t>
      </w:r>
      <w:r w:rsidRPr="009B5E73">
        <w:rPr>
          <w:rFonts w:ascii="Times New Roman" w:hAnsi="Times New Roman" w:cs="Times New Roman"/>
          <w:sz w:val="24"/>
          <w:szCs w:val="24"/>
          <w:lang w:val="en-GB"/>
        </w:rPr>
        <w:t xml:space="preserve"> as an important PRO in survey 1: </w:t>
      </w:r>
    </w:p>
    <w:p w14:paraId="6AF60F71" w14:textId="02FF5D2F"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Patients: 25%</w:t>
      </w:r>
      <w:r w:rsidR="00B91BA0" w:rsidRPr="009B5E73">
        <w:rPr>
          <w:rFonts w:ascii="Times New Roman" w:hAnsi="Times New Roman" w:cs="Times New Roman"/>
          <w:sz w:val="24"/>
          <w:szCs w:val="24"/>
          <w:lang w:val="en-GB"/>
        </w:rPr>
        <w:t>*</w:t>
      </w:r>
      <w:r w:rsidRPr="009B5E73">
        <w:rPr>
          <w:rFonts w:ascii="Times New Roman" w:hAnsi="Times New Roman" w:cs="Times New Roman"/>
          <w:sz w:val="24"/>
          <w:szCs w:val="24"/>
          <w:lang w:val="en-GB"/>
        </w:rPr>
        <w:t xml:space="preserve"> </w:t>
      </w:r>
    </w:p>
    <w:p w14:paraId="7CBB43D4" w14:textId="19A67F89"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33%</w:t>
      </w:r>
      <w:r w:rsidR="00B91BA0" w:rsidRPr="009B5E73">
        <w:rPr>
          <w:rFonts w:ascii="Times New Roman" w:hAnsi="Times New Roman" w:cs="Times New Roman"/>
          <w:sz w:val="24"/>
          <w:szCs w:val="24"/>
          <w:lang w:val="en-GB"/>
        </w:rPr>
        <w:t>*</w:t>
      </w:r>
    </w:p>
    <w:p w14:paraId="6817FBF4" w14:textId="77777777" w:rsidR="00B91BA0"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Experts: 79%</w:t>
      </w:r>
      <w:r w:rsidR="00B91BA0" w:rsidRPr="009B5E73">
        <w:rPr>
          <w:rFonts w:ascii="Times New Roman" w:hAnsi="Times New Roman" w:cs="Times New Roman"/>
          <w:sz w:val="24"/>
          <w:szCs w:val="24"/>
          <w:lang w:val="en-GB"/>
        </w:rPr>
        <w:t>*</w:t>
      </w:r>
    </w:p>
    <w:p w14:paraId="37261DDE" w14:textId="44AFCAEB" w:rsidR="00027B2F" w:rsidRPr="009B5E73" w:rsidRDefault="00B91BA0"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NB There is a big difference between patients, caregivers, and experts</w:t>
      </w:r>
      <w:r w:rsidR="00027B2F" w:rsidRPr="009B5E73">
        <w:rPr>
          <w:rFonts w:ascii="Times New Roman" w:hAnsi="Times New Roman" w:cs="Times New Roman"/>
          <w:sz w:val="24"/>
          <w:szCs w:val="24"/>
          <w:lang w:val="en-GB"/>
        </w:rPr>
        <w:t xml:space="preserve"> </w:t>
      </w:r>
    </w:p>
    <w:p w14:paraId="4C549F3F"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656E064E" w14:textId="77777777" w:rsidR="00027B2F" w:rsidRPr="009B5E73" w:rsidRDefault="00027B2F" w:rsidP="00027B2F">
      <w:pPr>
        <w:rPr>
          <w:rFonts w:ascii="Times New Roman" w:hAnsi="Times New Roman" w:cs="Times New Roman"/>
          <w:sz w:val="24"/>
          <w:szCs w:val="24"/>
          <w:lang w:val="en-GB"/>
        </w:rPr>
      </w:pPr>
    </w:p>
    <w:p w14:paraId="48F4D70C" w14:textId="4FC985E3"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b/>
          <w:sz w:val="24"/>
          <w:szCs w:val="24"/>
          <w:lang w:val="en-GB"/>
        </w:rPr>
        <w:t>Sexual functioning</w:t>
      </w:r>
      <w:r w:rsidRPr="009B5E73">
        <w:rPr>
          <w:rFonts w:ascii="Times New Roman" w:hAnsi="Times New Roman" w:cs="Times New Roman"/>
          <w:sz w:val="24"/>
          <w:szCs w:val="24"/>
          <w:lang w:val="en-GB"/>
        </w:rPr>
        <w:t xml:space="preserve"> (Sexual interest (for example: reduced/no interest or excessive interest), fetishes, satisfaction with sexual functioning</w:t>
      </w:r>
      <w:r w:rsidR="00DA495B" w:rsidRPr="009B5E73">
        <w:rPr>
          <w:rFonts w:ascii="Times New Roman" w:hAnsi="Times New Roman" w:cs="Times New Roman"/>
          <w:sz w:val="24"/>
          <w:szCs w:val="24"/>
          <w:lang w:val="en-GB"/>
        </w:rPr>
        <w:t>, s</w:t>
      </w:r>
      <w:r w:rsidRPr="009B5E73">
        <w:rPr>
          <w:rFonts w:ascii="Times New Roman" w:hAnsi="Times New Roman" w:cs="Times New Roman"/>
          <w:sz w:val="24"/>
          <w:szCs w:val="24"/>
          <w:lang w:val="en-GB"/>
        </w:rPr>
        <w:t xml:space="preserve">exual </w:t>
      </w:r>
      <w:r w:rsidR="00581325" w:rsidRPr="009B5E73">
        <w:rPr>
          <w:rFonts w:ascii="Times New Roman" w:hAnsi="Times New Roman" w:cs="Times New Roman"/>
          <w:sz w:val="24"/>
          <w:szCs w:val="24"/>
          <w:lang w:val="en-GB"/>
        </w:rPr>
        <w:t>behaviour</w:t>
      </w:r>
      <w:r w:rsidR="00DA495B" w:rsidRPr="009B5E73">
        <w:rPr>
          <w:rFonts w:ascii="Times New Roman" w:hAnsi="Times New Roman" w:cs="Times New Roman"/>
          <w:sz w:val="24"/>
          <w:szCs w:val="24"/>
          <w:lang w:val="en-GB"/>
        </w:rPr>
        <w:t xml:space="preserve"> not matching chronological age</w:t>
      </w:r>
      <w:r w:rsidRPr="009B5E73">
        <w:rPr>
          <w:rFonts w:ascii="Times New Roman" w:hAnsi="Times New Roman" w:cs="Times New Roman"/>
          <w:sz w:val="24"/>
          <w:szCs w:val="24"/>
          <w:lang w:val="en-GB"/>
        </w:rPr>
        <w:t>)</w:t>
      </w:r>
    </w:p>
    <w:p w14:paraId="73EAB2BC"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0DD7CC2A"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2AC01018"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34DBD78D" w14:textId="6AC634F6" w:rsidR="00027B2F" w:rsidRPr="009B5E73" w:rsidRDefault="00027B2F" w:rsidP="00027B2F">
      <w:pPr>
        <w:rPr>
          <w:rFonts w:ascii="Times New Roman" w:hAnsi="Times New Roman" w:cs="Times New Roman"/>
          <w:sz w:val="24"/>
          <w:szCs w:val="24"/>
          <w:lang w:val="en-GB"/>
        </w:rPr>
      </w:pPr>
    </w:p>
    <w:p w14:paraId="585BB7DB" w14:textId="045B7081" w:rsidR="0014502C" w:rsidRPr="009B5E73" w:rsidRDefault="0014502C" w:rsidP="0014502C">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PRO 27: Depressive symptoms</w:t>
      </w:r>
    </w:p>
    <w:p w14:paraId="51A94365" w14:textId="77777777" w:rsidR="0014502C" w:rsidRPr="009B5E73" w:rsidRDefault="0014502C" w:rsidP="0014502C">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depressive symptoms</w:t>
      </w:r>
      <w:r w:rsidRPr="009B5E73">
        <w:rPr>
          <w:rFonts w:ascii="Times New Roman" w:hAnsi="Times New Roman" w:cs="Times New Roman"/>
          <w:sz w:val="24"/>
          <w:szCs w:val="24"/>
          <w:lang w:val="en-GB"/>
        </w:rPr>
        <w:t xml:space="preserve"> as an important PRO in survey 1: </w:t>
      </w:r>
    </w:p>
    <w:p w14:paraId="658B56AD" w14:textId="6C2B99C2" w:rsidR="0014502C" w:rsidRPr="009B5E73" w:rsidRDefault="0014502C" w:rsidP="0014502C">
      <w:pPr>
        <w:rPr>
          <w:rFonts w:ascii="Times New Roman" w:hAnsi="Times New Roman" w:cs="Times New Roman"/>
          <w:sz w:val="24"/>
          <w:szCs w:val="24"/>
          <w:lang w:val="en-GB"/>
        </w:rPr>
      </w:pPr>
      <w:r w:rsidRPr="009B5E73">
        <w:rPr>
          <w:rFonts w:ascii="Times New Roman" w:hAnsi="Times New Roman" w:cs="Times New Roman"/>
          <w:sz w:val="24"/>
          <w:szCs w:val="24"/>
          <w:lang w:val="en-GB"/>
        </w:rPr>
        <w:t>Patients: 50%</w:t>
      </w:r>
      <w:r w:rsidR="00B91BA0" w:rsidRPr="009B5E73">
        <w:rPr>
          <w:rFonts w:ascii="Times New Roman" w:hAnsi="Times New Roman" w:cs="Times New Roman"/>
          <w:sz w:val="24"/>
          <w:szCs w:val="24"/>
          <w:lang w:val="en-GB"/>
        </w:rPr>
        <w:t>*</w:t>
      </w:r>
      <w:r w:rsidRPr="009B5E73">
        <w:rPr>
          <w:rFonts w:ascii="Times New Roman" w:hAnsi="Times New Roman" w:cs="Times New Roman"/>
          <w:sz w:val="24"/>
          <w:szCs w:val="24"/>
          <w:lang w:val="en-GB"/>
        </w:rPr>
        <w:t xml:space="preserve"> </w:t>
      </w:r>
    </w:p>
    <w:p w14:paraId="2D8914A6" w14:textId="5FB68B94" w:rsidR="0014502C" w:rsidRPr="009B5E73" w:rsidRDefault="0014502C" w:rsidP="0014502C">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24%</w:t>
      </w:r>
      <w:r w:rsidR="00B91BA0" w:rsidRPr="009B5E73">
        <w:rPr>
          <w:rFonts w:ascii="Times New Roman" w:hAnsi="Times New Roman" w:cs="Times New Roman"/>
          <w:sz w:val="24"/>
          <w:szCs w:val="24"/>
          <w:lang w:val="en-GB"/>
        </w:rPr>
        <w:t>*</w:t>
      </w:r>
    </w:p>
    <w:p w14:paraId="7EE9EA0F" w14:textId="7915A060" w:rsidR="0014502C" w:rsidRPr="009B5E73" w:rsidRDefault="0014502C" w:rsidP="0014502C">
      <w:pPr>
        <w:rPr>
          <w:rFonts w:ascii="Times New Roman" w:hAnsi="Times New Roman" w:cs="Times New Roman"/>
          <w:sz w:val="24"/>
          <w:szCs w:val="24"/>
          <w:lang w:val="en-GB"/>
        </w:rPr>
      </w:pPr>
      <w:r w:rsidRPr="009B5E73">
        <w:rPr>
          <w:rFonts w:ascii="Times New Roman" w:hAnsi="Times New Roman" w:cs="Times New Roman"/>
          <w:sz w:val="24"/>
          <w:szCs w:val="24"/>
          <w:lang w:val="en-GB"/>
        </w:rPr>
        <w:t>Experts: 75%</w:t>
      </w:r>
      <w:r w:rsidR="00B91BA0" w:rsidRPr="009B5E73">
        <w:rPr>
          <w:rFonts w:ascii="Times New Roman" w:hAnsi="Times New Roman" w:cs="Times New Roman"/>
          <w:sz w:val="24"/>
          <w:szCs w:val="24"/>
          <w:lang w:val="en-GB"/>
        </w:rPr>
        <w:t>*</w:t>
      </w:r>
      <w:r w:rsidRPr="009B5E73">
        <w:rPr>
          <w:rFonts w:ascii="Times New Roman" w:hAnsi="Times New Roman" w:cs="Times New Roman"/>
          <w:sz w:val="24"/>
          <w:szCs w:val="24"/>
          <w:lang w:val="en-GB"/>
        </w:rPr>
        <w:t xml:space="preserve"> </w:t>
      </w:r>
    </w:p>
    <w:p w14:paraId="0CC532EF" w14:textId="56F4108B" w:rsidR="00B91BA0" w:rsidRPr="009B5E73" w:rsidRDefault="00B91BA0" w:rsidP="0014502C">
      <w:pPr>
        <w:rPr>
          <w:rFonts w:ascii="Times New Roman" w:hAnsi="Times New Roman" w:cs="Times New Roman"/>
          <w:sz w:val="24"/>
          <w:szCs w:val="24"/>
          <w:lang w:val="en-GB"/>
        </w:rPr>
      </w:pPr>
      <w:r w:rsidRPr="009B5E73">
        <w:rPr>
          <w:rFonts w:ascii="Times New Roman" w:hAnsi="Times New Roman" w:cs="Times New Roman"/>
          <w:sz w:val="24"/>
          <w:szCs w:val="24"/>
          <w:lang w:val="en-GB"/>
        </w:rPr>
        <w:t>*NB There is a big difference between patients, caregivers, and experts</w:t>
      </w:r>
    </w:p>
    <w:p w14:paraId="6EC545C5" w14:textId="77777777" w:rsidR="0014502C" w:rsidRPr="009B5E73" w:rsidRDefault="0014502C" w:rsidP="0014502C">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21128E61" w14:textId="77777777" w:rsidR="0014502C" w:rsidRPr="009B5E73" w:rsidRDefault="0014502C" w:rsidP="0014502C">
      <w:pPr>
        <w:rPr>
          <w:rFonts w:ascii="Times New Roman" w:hAnsi="Times New Roman" w:cs="Times New Roman"/>
          <w:sz w:val="24"/>
          <w:szCs w:val="24"/>
          <w:lang w:val="en-GB"/>
        </w:rPr>
      </w:pPr>
    </w:p>
    <w:p w14:paraId="5FECE3CC" w14:textId="77777777" w:rsidR="0014502C" w:rsidRPr="009B5E73" w:rsidRDefault="0014502C" w:rsidP="0014502C">
      <w:pPr>
        <w:rPr>
          <w:rFonts w:ascii="Times New Roman" w:hAnsi="Times New Roman" w:cs="Times New Roman"/>
          <w:sz w:val="24"/>
          <w:szCs w:val="24"/>
          <w:lang w:val="en-GB"/>
        </w:rPr>
      </w:pPr>
      <w:r w:rsidRPr="009B5E73">
        <w:rPr>
          <w:rFonts w:ascii="Times New Roman" w:hAnsi="Times New Roman" w:cs="Times New Roman"/>
          <w:b/>
          <w:sz w:val="24"/>
          <w:szCs w:val="24"/>
          <w:lang w:val="en-GB"/>
        </w:rPr>
        <w:t xml:space="preserve">Depressive symptoms </w:t>
      </w:r>
      <w:r w:rsidRPr="009B5E73">
        <w:rPr>
          <w:rFonts w:ascii="Times New Roman" w:hAnsi="Times New Roman" w:cs="Times New Roman"/>
          <w:sz w:val="24"/>
          <w:szCs w:val="24"/>
          <w:lang w:val="en-GB"/>
        </w:rPr>
        <w:t>(Experienced depressive symptoms, negative mood (for example: sadness due to feeling overwhelmed), suicidal thoughts)</w:t>
      </w:r>
    </w:p>
    <w:p w14:paraId="1DEBEAAB" w14:textId="77777777" w:rsidR="0014502C" w:rsidRPr="009B5E73" w:rsidRDefault="0014502C" w:rsidP="0014502C">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7E9668A0" w14:textId="77777777" w:rsidR="0014502C" w:rsidRPr="009B5E73" w:rsidRDefault="0014502C" w:rsidP="0014502C">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6B38BF67" w14:textId="77777777" w:rsidR="0014502C" w:rsidRPr="009B5E73" w:rsidRDefault="0014502C" w:rsidP="0014502C">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50EABCD9" w14:textId="77777777" w:rsidR="0014502C" w:rsidRPr="009B5E73" w:rsidRDefault="0014502C" w:rsidP="00027B2F">
      <w:pPr>
        <w:rPr>
          <w:rFonts w:ascii="Times New Roman" w:hAnsi="Times New Roman" w:cs="Times New Roman"/>
          <w:sz w:val="24"/>
          <w:szCs w:val="24"/>
          <w:lang w:val="en-GB"/>
        </w:rPr>
      </w:pPr>
    </w:p>
    <w:p w14:paraId="5CA1F3FF" w14:textId="42F7A8C1" w:rsidR="00027B2F" w:rsidRPr="009B5E73" w:rsidRDefault="00027B2F" w:rsidP="00027B2F">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lastRenderedPageBreak/>
        <w:t>PRO 2</w:t>
      </w:r>
      <w:r w:rsidR="0014502C" w:rsidRPr="009B5E73">
        <w:rPr>
          <w:rFonts w:ascii="Times New Roman" w:hAnsi="Times New Roman" w:cs="Times New Roman"/>
          <w:sz w:val="24"/>
          <w:szCs w:val="24"/>
          <w:u w:val="single"/>
          <w:lang w:val="en-GB"/>
        </w:rPr>
        <w:t>8</w:t>
      </w:r>
      <w:r w:rsidRPr="009B5E73">
        <w:rPr>
          <w:rFonts w:ascii="Times New Roman" w:hAnsi="Times New Roman" w:cs="Times New Roman"/>
          <w:sz w:val="24"/>
          <w:szCs w:val="24"/>
          <w:u w:val="single"/>
          <w:lang w:val="en-GB"/>
        </w:rPr>
        <w:t>: Hearing</w:t>
      </w:r>
    </w:p>
    <w:p w14:paraId="4C1A5D8B"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Pr="009B5E73">
        <w:rPr>
          <w:rFonts w:ascii="Times New Roman" w:hAnsi="Times New Roman" w:cs="Times New Roman"/>
          <w:i/>
          <w:sz w:val="24"/>
          <w:szCs w:val="24"/>
          <w:lang w:val="en-GB"/>
        </w:rPr>
        <w:t>hearing</w:t>
      </w:r>
      <w:r w:rsidRPr="009B5E73">
        <w:rPr>
          <w:rFonts w:ascii="Times New Roman" w:hAnsi="Times New Roman" w:cs="Times New Roman"/>
          <w:sz w:val="24"/>
          <w:szCs w:val="24"/>
          <w:lang w:val="en-GB"/>
        </w:rPr>
        <w:t xml:space="preserve"> as an important PRO in survey 1: </w:t>
      </w:r>
    </w:p>
    <w:p w14:paraId="2A838A85"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atients: 25% </w:t>
      </w:r>
    </w:p>
    <w:p w14:paraId="1365CECF"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Caregivers: 24%</w:t>
      </w:r>
    </w:p>
    <w:p w14:paraId="43BBA168"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71% </w:t>
      </w:r>
    </w:p>
    <w:p w14:paraId="102BF431"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0143B460" w14:textId="77777777" w:rsidR="00027B2F" w:rsidRPr="009B5E73" w:rsidRDefault="00027B2F" w:rsidP="00027B2F">
      <w:pPr>
        <w:rPr>
          <w:rFonts w:ascii="Times New Roman" w:hAnsi="Times New Roman" w:cs="Times New Roman"/>
          <w:b/>
          <w:sz w:val="24"/>
          <w:szCs w:val="24"/>
          <w:lang w:val="en-GB"/>
        </w:rPr>
      </w:pPr>
    </w:p>
    <w:p w14:paraId="1D6B7FAC"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b/>
          <w:sz w:val="24"/>
          <w:szCs w:val="24"/>
          <w:lang w:val="en-GB"/>
        </w:rPr>
        <w:t>Hearing</w:t>
      </w:r>
      <w:r w:rsidRPr="009B5E73">
        <w:rPr>
          <w:rFonts w:ascii="Times New Roman" w:hAnsi="Times New Roman" w:cs="Times New Roman"/>
          <w:sz w:val="24"/>
          <w:szCs w:val="24"/>
          <w:lang w:val="en-GB"/>
        </w:rPr>
        <w:t xml:space="preserve"> (Degree of poor hearing)</w:t>
      </w:r>
    </w:p>
    <w:p w14:paraId="400DB730"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69397946"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5CEE69DD" w14:textId="77777777" w:rsidR="00027B2F" w:rsidRPr="009B5E73" w:rsidRDefault="00027B2F" w:rsidP="00027B2F">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03B8DD58" w14:textId="34831343" w:rsidR="00E17755" w:rsidRPr="009B5E73" w:rsidRDefault="00E17755" w:rsidP="00E17755">
      <w:pPr>
        <w:rPr>
          <w:rFonts w:ascii="Times New Roman" w:hAnsi="Times New Roman" w:cs="Times New Roman"/>
          <w:sz w:val="24"/>
          <w:szCs w:val="24"/>
          <w:lang w:val="en-GB"/>
        </w:rPr>
      </w:pPr>
    </w:p>
    <w:p w14:paraId="57336715" w14:textId="2B6899CB" w:rsidR="00BD37A1" w:rsidRPr="009B5E73" w:rsidRDefault="00CE2359" w:rsidP="00BD37A1">
      <w:pPr>
        <w:rPr>
          <w:rFonts w:ascii="Times New Roman" w:hAnsi="Times New Roman" w:cs="Times New Roman"/>
          <w:sz w:val="24"/>
          <w:szCs w:val="24"/>
          <w:u w:val="single"/>
          <w:lang w:val="en-GB"/>
        </w:rPr>
      </w:pPr>
      <w:r w:rsidRPr="009B5E73">
        <w:rPr>
          <w:rFonts w:ascii="Times New Roman" w:hAnsi="Times New Roman" w:cs="Times New Roman"/>
          <w:sz w:val="24"/>
          <w:szCs w:val="24"/>
          <w:u w:val="single"/>
          <w:lang w:val="en-GB"/>
        </w:rPr>
        <w:t xml:space="preserve">PRO </w:t>
      </w:r>
      <w:r w:rsidR="00027B2F" w:rsidRPr="009B5E73">
        <w:rPr>
          <w:rFonts w:ascii="Times New Roman" w:hAnsi="Times New Roman" w:cs="Times New Roman"/>
          <w:sz w:val="24"/>
          <w:szCs w:val="24"/>
          <w:u w:val="single"/>
          <w:lang w:val="en-GB"/>
        </w:rPr>
        <w:t>29: I</w:t>
      </w:r>
      <w:r w:rsidRPr="009B5E73">
        <w:rPr>
          <w:rFonts w:ascii="Times New Roman" w:hAnsi="Times New Roman" w:cs="Times New Roman"/>
          <w:sz w:val="24"/>
          <w:szCs w:val="24"/>
          <w:u w:val="single"/>
          <w:lang w:val="en-GB"/>
        </w:rPr>
        <w:t>tch</w:t>
      </w:r>
    </w:p>
    <w:p w14:paraId="6A06696B" w14:textId="3A0B339B" w:rsidR="00BD37A1" w:rsidRPr="009B5E73" w:rsidRDefault="00BD37A1" w:rsidP="00BD37A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Below, you’ll find the percentage (%) of participants who considered </w:t>
      </w:r>
      <w:r w:rsidR="00392265" w:rsidRPr="009B5E73">
        <w:rPr>
          <w:rFonts w:ascii="Times New Roman" w:hAnsi="Times New Roman" w:cs="Times New Roman"/>
          <w:i/>
          <w:sz w:val="24"/>
          <w:szCs w:val="24"/>
          <w:lang w:val="en-GB"/>
        </w:rPr>
        <w:t>itch</w:t>
      </w:r>
      <w:r w:rsidRPr="009B5E73">
        <w:rPr>
          <w:rFonts w:ascii="Times New Roman" w:hAnsi="Times New Roman" w:cs="Times New Roman"/>
          <w:sz w:val="24"/>
          <w:szCs w:val="24"/>
          <w:lang w:val="en-GB"/>
        </w:rPr>
        <w:t xml:space="preserve"> as an important PRO in </w:t>
      </w:r>
      <w:r w:rsidR="00B5249B" w:rsidRPr="009B5E73">
        <w:rPr>
          <w:rFonts w:ascii="Times New Roman" w:hAnsi="Times New Roman" w:cs="Times New Roman"/>
          <w:sz w:val="24"/>
          <w:szCs w:val="24"/>
          <w:lang w:val="en-GB"/>
        </w:rPr>
        <w:t>survey</w:t>
      </w:r>
      <w:r w:rsidRPr="009B5E73">
        <w:rPr>
          <w:rFonts w:ascii="Times New Roman" w:hAnsi="Times New Roman" w:cs="Times New Roman"/>
          <w:sz w:val="24"/>
          <w:szCs w:val="24"/>
          <w:lang w:val="en-GB"/>
        </w:rPr>
        <w:t xml:space="preserve"> 1: </w:t>
      </w:r>
    </w:p>
    <w:p w14:paraId="13071114" w14:textId="383D3466" w:rsidR="00BD37A1" w:rsidRPr="009B5E73" w:rsidRDefault="00BD37A1" w:rsidP="00BD37A1">
      <w:pPr>
        <w:rPr>
          <w:rFonts w:ascii="Times New Roman" w:hAnsi="Times New Roman" w:cs="Times New Roman"/>
          <w:sz w:val="24"/>
          <w:szCs w:val="24"/>
          <w:lang w:val="en-GB"/>
        </w:rPr>
      </w:pPr>
      <w:r w:rsidRPr="009B5E73">
        <w:rPr>
          <w:rFonts w:ascii="Times New Roman" w:hAnsi="Times New Roman" w:cs="Times New Roman"/>
          <w:sz w:val="24"/>
          <w:szCs w:val="24"/>
          <w:lang w:val="en-GB"/>
        </w:rPr>
        <w:t>Patient</w:t>
      </w:r>
      <w:r w:rsidR="00392265" w:rsidRPr="009B5E73">
        <w:rPr>
          <w:rFonts w:ascii="Times New Roman" w:hAnsi="Times New Roman" w:cs="Times New Roman"/>
          <w:sz w:val="24"/>
          <w:szCs w:val="24"/>
          <w:lang w:val="en-GB"/>
        </w:rPr>
        <w:t>s</w:t>
      </w:r>
      <w:r w:rsidRPr="009B5E73">
        <w:rPr>
          <w:rFonts w:ascii="Times New Roman" w:hAnsi="Times New Roman" w:cs="Times New Roman"/>
          <w:sz w:val="24"/>
          <w:szCs w:val="24"/>
          <w:lang w:val="en-GB"/>
        </w:rPr>
        <w:t xml:space="preserve">: </w:t>
      </w:r>
      <w:r w:rsidR="00DA495B" w:rsidRPr="009B5E73">
        <w:rPr>
          <w:rFonts w:ascii="Times New Roman" w:hAnsi="Times New Roman" w:cs="Times New Roman"/>
          <w:sz w:val="24"/>
          <w:szCs w:val="24"/>
          <w:lang w:val="en-GB"/>
        </w:rPr>
        <w:t>42</w:t>
      </w:r>
      <w:r w:rsidRPr="009B5E73">
        <w:rPr>
          <w:rFonts w:ascii="Times New Roman" w:hAnsi="Times New Roman" w:cs="Times New Roman"/>
          <w:sz w:val="24"/>
          <w:szCs w:val="24"/>
          <w:lang w:val="en-GB"/>
        </w:rPr>
        <w:t xml:space="preserve">% </w:t>
      </w:r>
    </w:p>
    <w:p w14:paraId="1126F2A0" w14:textId="75CD83C8" w:rsidR="00BD37A1" w:rsidRPr="009B5E73" w:rsidRDefault="00BD37A1" w:rsidP="00BD37A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Caregivers: </w:t>
      </w:r>
      <w:r w:rsidR="00392265" w:rsidRPr="009B5E73">
        <w:rPr>
          <w:rFonts w:ascii="Times New Roman" w:hAnsi="Times New Roman" w:cs="Times New Roman"/>
          <w:sz w:val="24"/>
          <w:szCs w:val="24"/>
          <w:lang w:val="en-GB"/>
        </w:rPr>
        <w:t>24</w:t>
      </w:r>
      <w:r w:rsidRPr="009B5E73">
        <w:rPr>
          <w:rFonts w:ascii="Times New Roman" w:hAnsi="Times New Roman" w:cs="Times New Roman"/>
          <w:sz w:val="24"/>
          <w:szCs w:val="24"/>
          <w:lang w:val="en-GB"/>
        </w:rPr>
        <w:t>%</w:t>
      </w:r>
    </w:p>
    <w:p w14:paraId="1E36AD1C" w14:textId="4D179A6A" w:rsidR="00BD37A1" w:rsidRPr="009B5E73" w:rsidRDefault="00BD37A1" w:rsidP="00BD37A1">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Experts: </w:t>
      </w:r>
      <w:r w:rsidR="00392265" w:rsidRPr="009B5E73">
        <w:rPr>
          <w:rFonts w:ascii="Times New Roman" w:hAnsi="Times New Roman" w:cs="Times New Roman"/>
          <w:sz w:val="24"/>
          <w:szCs w:val="24"/>
          <w:lang w:val="en-GB"/>
        </w:rPr>
        <w:t>21</w:t>
      </w:r>
      <w:r w:rsidRPr="009B5E73">
        <w:rPr>
          <w:rFonts w:ascii="Times New Roman" w:hAnsi="Times New Roman" w:cs="Times New Roman"/>
          <w:sz w:val="24"/>
          <w:szCs w:val="24"/>
          <w:lang w:val="en-GB"/>
        </w:rPr>
        <w:t xml:space="preserve">% </w:t>
      </w:r>
    </w:p>
    <w:p w14:paraId="329BBB80" w14:textId="77777777" w:rsidR="00BD37A1" w:rsidRPr="009B5E73" w:rsidRDefault="00BD37A1" w:rsidP="00BD37A1">
      <w:pPr>
        <w:rPr>
          <w:rFonts w:ascii="Times New Roman" w:hAnsi="Times New Roman" w:cs="Times New Roman"/>
          <w:sz w:val="24"/>
          <w:szCs w:val="24"/>
          <w:lang w:val="en-GB"/>
        </w:rPr>
      </w:pPr>
      <w:r w:rsidRPr="009B5E73">
        <w:rPr>
          <w:rFonts w:ascii="Times New Roman" w:hAnsi="Times New Roman" w:cs="Times New Roman"/>
          <w:sz w:val="24"/>
          <w:szCs w:val="24"/>
          <w:lang w:val="en-GB"/>
        </w:rPr>
        <w:t>Please indicate once more whether you think this PRO must always be discussed during consultation or provided treatment for.</w:t>
      </w:r>
    </w:p>
    <w:p w14:paraId="22E21B05" w14:textId="77777777" w:rsidR="00BD37A1" w:rsidRPr="009B5E73" w:rsidRDefault="00BD37A1" w:rsidP="006460F1">
      <w:pPr>
        <w:rPr>
          <w:rFonts w:ascii="Times New Roman" w:hAnsi="Times New Roman" w:cs="Times New Roman"/>
          <w:sz w:val="24"/>
          <w:szCs w:val="24"/>
          <w:lang w:val="en-GB"/>
        </w:rPr>
      </w:pPr>
    </w:p>
    <w:p w14:paraId="2D9C6549" w14:textId="71A0225A" w:rsidR="006460F1" w:rsidRPr="009B5E73" w:rsidRDefault="00936652" w:rsidP="00003D8D">
      <w:pPr>
        <w:rPr>
          <w:rFonts w:ascii="Times New Roman" w:hAnsi="Times New Roman" w:cs="Times New Roman"/>
          <w:sz w:val="24"/>
          <w:szCs w:val="24"/>
          <w:lang w:val="en-GB"/>
        </w:rPr>
      </w:pPr>
      <w:r w:rsidRPr="009B5E73">
        <w:rPr>
          <w:rFonts w:ascii="Times New Roman" w:hAnsi="Times New Roman" w:cs="Times New Roman"/>
          <w:b/>
          <w:sz w:val="24"/>
          <w:szCs w:val="24"/>
          <w:lang w:val="en-GB"/>
        </w:rPr>
        <w:t>Itch</w:t>
      </w:r>
      <w:r w:rsidR="00866BB8" w:rsidRPr="009B5E73">
        <w:rPr>
          <w:rFonts w:ascii="Times New Roman" w:hAnsi="Times New Roman" w:cs="Times New Roman"/>
          <w:sz w:val="24"/>
          <w:szCs w:val="24"/>
          <w:lang w:val="en-GB"/>
        </w:rPr>
        <w:t xml:space="preserve"> (D</w:t>
      </w:r>
      <w:r w:rsidRPr="009B5E73">
        <w:rPr>
          <w:rFonts w:ascii="Times New Roman" w:hAnsi="Times New Roman" w:cs="Times New Roman"/>
          <w:sz w:val="24"/>
          <w:szCs w:val="24"/>
          <w:lang w:val="en-GB"/>
        </w:rPr>
        <w:t>egree (intensity) of itch)</w:t>
      </w:r>
    </w:p>
    <w:p w14:paraId="63E65EBC" w14:textId="77777777" w:rsidR="00936652" w:rsidRPr="009B5E73" w:rsidRDefault="00936652" w:rsidP="00936652">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17CD3B80" w14:textId="77777777" w:rsidR="00936652" w:rsidRPr="009B5E73" w:rsidRDefault="00936652" w:rsidP="00936652">
      <w:pPr>
        <w:rPr>
          <w:rFonts w:ascii="Times New Roman" w:hAnsi="Times New Roman" w:cs="Times New Roman"/>
          <w:sz w:val="24"/>
          <w:szCs w:val="24"/>
          <w:lang w:val="en-GB"/>
        </w:rPr>
      </w:pPr>
      <w:r w:rsidRPr="009B5E73">
        <w:rPr>
          <w:rFonts w:ascii="Times New Roman" w:hAnsi="Times New Roman" w:cs="Times New Roman"/>
          <w:sz w:val="24"/>
          <w:szCs w:val="24"/>
          <w:lang w:val="en-GB"/>
        </w:rPr>
        <w:t>□ Unsure/I do not know</w:t>
      </w:r>
    </w:p>
    <w:p w14:paraId="02D9215D" w14:textId="3D5F3FFE" w:rsidR="00AB118D" w:rsidRPr="009B5E73" w:rsidRDefault="00936652" w:rsidP="00AB118D">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 </w:t>
      </w:r>
      <w:r w:rsidR="00CE2359" w:rsidRPr="009B5E73">
        <w:rPr>
          <w:rFonts w:ascii="Times New Roman" w:hAnsi="Times New Roman" w:cs="Times New Roman"/>
          <w:sz w:val="24"/>
          <w:szCs w:val="24"/>
          <w:lang w:val="en-GB"/>
        </w:rPr>
        <w:t>No</w:t>
      </w:r>
    </w:p>
    <w:p w14:paraId="26309104" w14:textId="77777777" w:rsidR="00C9436A" w:rsidRPr="009B5E73" w:rsidRDefault="00C9436A" w:rsidP="00003D8D">
      <w:pPr>
        <w:rPr>
          <w:rFonts w:ascii="Times New Roman" w:hAnsi="Times New Roman" w:cs="Times New Roman"/>
          <w:sz w:val="24"/>
          <w:szCs w:val="24"/>
          <w:lang w:val="en-GB"/>
        </w:rPr>
      </w:pPr>
    </w:p>
    <w:p w14:paraId="2B112401" w14:textId="77777777" w:rsidR="00930FC2" w:rsidRPr="009B5E73" w:rsidRDefault="00930FC2" w:rsidP="00930FC2">
      <w:pPr>
        <w:pStyle w:val="Geenafstand"/>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lang w:val="en-GB"/>
        </w:rPr>
      </w:pPr>
      <w:r w:rsidRPr="009B5E73">
        <w:rPr>
          <w:rFonts w:ascii="Times New Roman" w:hAnsi="Times New Roman" w:cs="Times New Roman"/>
          <w:sz w:val="24"/>
          <w:szCs w:val="24"/>
          <w:lang w:val="en-GB"/>
        </w:rPr>
        <w:t>Comments</w:t>
      </w:r>
    </w:p>
    <w:p w14:paraId="4B9EF555" w14:textId="77777777" w:rsidR="00930FC2" w:rsidRPr="009B5E73" w:rsidRDefault="00930FC2" w:rsidP="00930FC2">
      <w:pPr>
        <w:pStyle w:val="Geenafstand"/>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lang w:val="en-GB"/>
        </w:rPr>
      </w:pPr>
    </w:p>
    <w:p w14:paraId="2C3695D9" w14:textId="77777777" w:rsidR="00930FC2" w:rsidRPr="009B5E73" w:rsidRDefault="00930FC2" w:rsidP="00930FC2">
      <w:pPr>
        <w:pStyle w:val="Geenafstand"/>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 </w:t>
      </w:r>
    </w:p>
    <w:p w14:paraId="286501B0" w14:textId="0A26D4AF" w:rsidR="00930FC2" w:rsidRPr="009B5E73" w:rsidRDefault="00930FC2" w:rsidP="00930FC2">
      <w:pPr>
        <w:rPr>
          <w:rFonts w:ascii="Times New Roman" w:hAnsi="Times New Roman" w:cs="Times New Roman"/>
          <w:sz w:val="24"/>
          <w:szCs w:val="24"/>
          <w:lang w:val="en-GB"/>
        </w:rPr>
      </w:pPr>
    </w:p>
    <w:p w14:paraId="45FE955A" w14:textId="2FCE0E73" w:rsidR="00930FC2" w:rsidRPr="009B5E73" w:rsidRDefault="00930FC2" w:rsidP="00930FC2">
      <w:pPr>
        <w:pStyle w:val="Geenafstand"/>
        <w:pBdr>
          <w:top w:val="single" w:sz="4" w:space="1" w:color="auto"/>
          <w:left w:val="single" w:sz="4" w:space="4" w:color="auto"/>
          <w:bottom w:val="single" w:sz="4" w:space="1" w:color="auto"/>
          <w:right w:val="single" w:sz="4" w:space="4" w:color="auto"/>
        </w:pBdr>
        <w:shd w:val="clear" w:color="auto" w:fill="D9D9D9" w:themeFill="background1" w:themeFillShade="D9"/>
        <w:rPr>
          <w:rFonts w:ascii="Times New Roman" w:hAnsi="Times New Roman" w:cs="Times New Roman"/>
          <w:b/>
          <w:sz w:val="24"/>
          <w:szCs w:val="24"/>
          <w:lang w:val="en-GB"/>
        </w:rPr>
      </w:pPr>
      <w:r w:rsidRPr="009B5E73">
        <w:rPr>
          <w:rFonts w:ascii="Times New Roman" w:hAnsi="Times New Roman" w:cs="Times New Roman"/>
          <w:b/>
          <w:sz w:val="24"/>
          <w:szCs w:val="24"/>
          <w:lang w:val="en-GB"/>
        </w:rPr>
        <w:t>Contact information</w:t>
      </w:r>
    </w:p>
    <w:p w14:paraId="1D3C2BB2" w14:textId="0F0D282C" w:rsidR="00930FC2" w:rsidRPr="009B5E73" w:rsidRDefault="00930FC2" w:rsidP="00C9436A">
      <w:pPr>
        <w:rPr>
          <w:rFonts w:ascii="Times New Roman" w:hAnsi="Times New Roman" w:cs="Times New Roman"/>
          <w:sz w:val="24"/>
          <w:szCs w:val="24"/>
          <w:lang w:val="en-GB"/>
        </w:rPr>
      </w:pPr>
    </w:p>
    <w:p w14:paraId="06CAE406" w14:textId="0C267257" w:rsidR="00930FC2" w:rsidRPr="009B5E73" w:rsidRDefault="00930FC2" w:rsidP="00C9436A">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Please fill in your first and last name, so we know who completed the survey. </w:t>
      </w:r>
    </w:p>
    <w:p w14:paraId="39FD24FC" w14:textId="04DB1215" w:rsidR="00930FC2" w:rsidRPr="009B5E73" w:rsidRDefault="00930FC2" w:rsidP="00C9436A">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First and last name: …… </w:t>
      </w:r>
    </w:p>
    <w:p w14:paraId="635161AE" w14:textId="441D36F0" w:rsidR="00930FC2" w:rsidRPr="009B5E73" w:rsidRDefault="00930FC2" w:rsidP="00C9436A">
      <w:pPr>
        <w:rPr>
          <w:rFonts w:ascii="Times New Roman" w:hAnsi="Times New Roman" w:cs="Times New Roman"/>
          <w:sz w:val="24"/>
          <w:szCs w:val="24"/>
          <w:lang w:val="en-GB"/>
        </w:rPr>
      </w:pPr>
    </w:p>
    <w:p w14:paraId="40F9AF74" w14:textId="5D8FB535" w:rsidR="00930FC2" w:rsidRPr="009B5E73" w:rsidRDefault="00930FC2" w:rsidP="00C9436A">
      <w:pPr>
        <w:rPr>
          <w:rFonts w:ascii="Times New Roman" w:hAnsi="Times New Roman" w:cs="Times New Roman"/>
          <w:sz w:val="24"/>
          <w:szCs w:val="24"/>
          <w:lang w:val="en-GB"/>
        </w:rPr>
      </w:pPr>
      <w:r w:rsidRPr="009B5E73">
        <w:rPr>
          <w:rFonts w:ascii="Times New Roman" w:hAnsi="Times New Roman" w:cs="Times New Roman"/>
          <w:sz w:val="24"/>
          <w:szCs w:val="24"/>
          <w:lang w:val="en-GB"/>
        </w:rPr>
        <w:t>Within</w:t>
      </w:r>
      <w:r w:rsidR="00CE2359" w:rsidRPr="009B5E73">
        <w:rPr>
          <w:rFonts w:ascii="Times New Roman" w:hAnsi="Times New Roman" w:cs="Times New Roman"/>
          <w:sz w:val="24"/>
          <w:szCs w:val="24"/>
          <w:lang w:val="en-GB"/>
        </w:rPr>
        <w:t xml:space="preserve"> a few weeks we will organize</w:t>
      </w:r>
      <w:r w:rsidR="007F2920" w:rsidRPr="009B5E73">
        <w:rPr>
          <w:rFonts w:ascii="Times New Roman" w:hAnsi="Times New Roman" w:cs="Times New Roman"/>
          <w:sz w:val="24"/>
          <w:szCs w:val="24"/>
          <w:lang w:val="en-GB"/>
        </w:rPr>
        <w:t xml:space="preserve"> two consensus meetings to reach consensus on the undecided PROs: one</w:t>
      </w:r>
      <w:r w:rsidRPr="009B5E73">
        <w:rPr>
          <w:rFonts w:ascii="Times New Roman" w:hAnsi="Times New Roman" w:cs="Times New Roman"/>
          <w:sz w:val="24"/>
          <w:szCs w:val="24"/>
          <w:lang w:val="en-GB"/>
        </w:rPr>
        <w:t xml:space="preserve"> online </w:t>
      </w:r>
      <w:r w:rsidR="00CE2359" w:rsidRPr="009B5E73">
        <w:rPr>
          <w:rFonts w:ascii="Times New Roman" w:hAnsi="Times New Roman" w:cs="Times New Roman"/>
          <w:sz w:val="24"/>
          <w:szCs w:val="24"/>
          <w:lang w:val="en-GB"/>
        </w:rPr>
        <w:t xml:space="preserve">consensus </w:t>
      </w:r>
      <w:r w:rsidRPr="009B5E73">
        <w:rPr>
          <w:rFonts w:ascii="Times New Roman" w:hAnsi="Times New Roman" w:cs="Times New Roman"/>
          <w:sz w:val="24"/>
          <w:szCs w:val="24"/>
          <w:lang w:val="en-GB"/>
        </w:rPr>
        <w:t>meeting with experts and</w:t>
      </w:r>
      <w:r w:rsidR="007F2920" w:rsidRPr="009B5E73">
        <w:rPr>
          <w:rFonts w:ascii="Times New Roman" w:hAnsi="Times New Roman" w:cs="Times New Roman"/>
          <w:sz w:val="24"/>
          <w:szCs w:val="24"/>
          <w:lang w:val="en-GB"/>
        </w:rPr>
        <w:t xml:space="preserve"> one</w:t>
      </w:r>
      <w:r w:rsidRPr="009B5E73">
        <w:rPr>
          <w:rFonts w:ascii="Times New Roman" w:hAnsi="Times New Roman" w:cs="Times New Roman"/>
          <w:sz w:val="24"/>
          <w:szCs w:val="24"/>
          <w:lang w:val="en-GB"/>
        </w:rPr>
        <w:t xml:space="preserve"> face-to-face </w:t>
      </w:r>
      <w:r w:rsidR="00CE2359" w:rsidRPr="009B5E73">
        <w:rPr>
          <w:rFonts w:ascii="Times New Roman" w:hAnsi="Times New Roman" w:cs="Times New Roman"/>
          <w:sz w:val="24"/>
          <w:szCs w:val="24"/>
          <w:lang w:val="en-GB"/>
        </w:rPr>
        <w:t xml:space="preserve">consensus </w:t>
      </w:r>
      <w:r w:rsidRPr="009B5E73">
        <w:rPr>
          <w:rFonts w:ascii="Times New Roman" w:hAnsi="Times New Roman" w:cs="Times New Roman"/>
          <w:sz w:val="24"/>
          <w:szCs w:val="24"/>
          <w:lang w:val="en-GB"/>
        </w:rPr>
        <w:t>meeting with patients and caregivers</w:t>
      </w:r>
      <w:r w:rsidR="007F2920" w:rsidRPr="009B5E73">
        <w:rPr>
          <w:rFonts w:ascii="Times New Roman" w:hAnsi="Times New Roman" w:cs="Times New Roman"/>
          <w:sz w:val="24"/>
          <w:szCs w:val="24"/>
          <w:lang w:val="en-GB"/>
        </w:rPr>
        <w:t xml:space="preserve">. </w:t>
      </w:r>
    </w:p>
    <w:p w14:paraId="539EF33D" w14:textId="736DD1F9" w:rsidR="007F2920" w:rsidRPr="009B5E73" w:rsidRDefault="00930FC2" w:rsidP="00C9436A">
      <w:pPr>
        <w:rPr>
          <w:rFonts w:ascii="Times New Roman" w:hAnsi="Times New Roman" w:cs="Times New Roman"/>
          <w:sz w:val="24"/>
          <w:szCs w:val="24"/>
          <w:lang w:val="en-GB"/>
        </w:rPr>
      </w:pPr>
      <w:r w:rsidRPr="009B5E73">
        <w:rPr>
          <w:rFonts w:ascii="Times New Roman" w:hAnsi="Times New Roman" w:cs="Times New Roman"/>
          <w:sz w:val="24"/>
          <w:szCs w:val="24"/>
          <w:lang w:val="en-GB"/>
        </w:rPr>
        <w:t xml:space="preserve">Would you like to participate in the online </w:t>
      </w:r>
      <w:r w:rsidR="007F2920" w:rsidRPr="009B5E73">
        <w:rPr>
          <w:rFonts w:ascii="Times New Roman" w:hAnsi="Times New Roman" w:cs="Times New Roman"/>
          <w:sz w:val="24"/>
          <w:szCs w:val="24"/>
          <w:lang w:val="en-GB"/>
        </w:rPr>
        <w:t xml:space="preserve">consensus meeting with experts </w:t>
      </w:r>
      <w:r w:rsidR="0014502C" w:rsidRPr="009B5E73">
        <w:rPr>
          <w:rFonts w:ascii="Times New Roman" w:hAnsi="Times New Roman" w:cs="Times New Roman"/>
          <w:sz w:val="24"/>
          <w:szCs w:val="24"/>
          <w:lang w:val="en-GB"/>
        </w:rPr>
        <w:t>in April or May</w:t>
      </w:r>
      <w:r w:rsidR="007F2920" w:rsidRPr="009B5E73">
        <w:rPr>
          <w:rFonts w:ascii="Times New Roman" w:hAnsi="Times New Roman" w:cs="Times New Roman"/>
          <w:sz w:val="24"/>
          <w:szCs w:val="24"/>
          <w:lang w:val="en-GB"/>
        </w:rPr>
        <w:t xml:space="preserve">? </w:t>
      </w:r>
      <w:r w:rsidR="000D0546" w:rsidRPr="009B5E73">
        <w:rPr>
          <w:rFonts w:ascii="Times New Roman" w:hAnsi="Times New Roman" w:cs="Times New Roman"/>
          <w:sz w:val="24"/>
          <w:szCs w:val="24"/>
          <w:lang w:val="en-GB"/>
        </w:rPr>
        <w:t xml:space="preserve">If yes, we will contact you by email.  </w:t>
      </w:r>
    </w:p>
    <w:p w14:paraId="59CF8845" w14:textId="5394D54F" w:rsidR="007F2920" w:rsidRPr="009B5E73" w:rsidRDefault="007F2920" w:rsidP="007F2920">
      <w:pPr>
        <w:rPr>
          <w:rFonts w:ascii="Times New Roman" w:hAnsi="Times New Roman" w:cs="Times New Roman"/>
          <w:sz w:val="24"/>
          <w:szCs w:val="24"/>
          <w:lang w:val="en-GB"/>
        </w:rPr>
      </w:pPr>
      <w:r w:rsidRPr="009B5E73">
        <w:rPr>
          <w:rFonts w:ascii="Times New Roman" w:hAnsi="Times New Roman" w:cs="Times New Roman"/>
          <w:sz w:val="24"/>
          <w:szCs w:val="24"/>
          <w:lang w:val="en-GB"/>
        </w:rPr>
        <w:t>□ Yes</w:t>
      </w:r>
    </w:p>
    <w:p w14:paraId="17D0A58D" w14:textId="77777777" w:rsidR="007F2920" w:rsidRPr="009B5E73" w:rsidRDefault="007F2920" w:rsidP="007F2920">
      <w:pPr>
        <w:rPr>
          <w:rFonts w:ascii="Times New Roman" w:hAnsi="Times New Roman" w:cs="Times New Roman"/>
          <w:sz w:val="24"/>
          <w:szCs w:val="24"/>
          <w:lang w:val="en-GB"/>
        </w:rPr>
      </w:pPr>
      <w:r w:rsidRPr="009B5E73">
        <w:rPr>
          <w:rFonts w:ascii="Times New Roman" w:hAnsi="Times New Roman" w:cs="Times New Roman"/>
          <w:sz w:val="24"/>
          <w:szCs w:val="24"/>
          <w:lang w:val="en-GB"/>
        </w:rPr>
        <w:t>□ No</w:t>
      </w:r>
    </w:p>
    <w:p w14:paraId="2FD17027" w14:textId="34AFB426" w:rsidR="00930FC2" w:rsidRPr="009B5E73" w:rsidRDefault="00930FC2" w:rsidP="00C9436A">
      <w:pPr>
        <w:rPr>
          <w:rFonts w:ascii="Times New Roman" w:hAnsi="Times New Roman" w:cs="Times New Roman"/>
          <w:sz w:val="24"/>
          <w:szCs w:val="24"/>
          <w:lang w:val="en-GB"/>
        </w:rPr>
      </w:pPr>
    </w:p>
    <w:p w14:paraId="3492C27A" w14:textId="77777777" w:rsidR="00FC1FC2" w:rsidRPr="009B5E73" w:rsidRDefault="00FC1FC2" w:rsidP="00003D8D">
      <w:pPr>
        <w:rPr>
          <w:rFonts w:ascii="Times New Roman" w:hAnsi="Times New Roman" w:cs="Times New Roman"/>
          <w:sz w:val="24"/>
          <w:szCs w:val="24"/>
          <w:lang w:val="en-GB"/>
        </w:rPr>
      </w:pPr>
    </w:p>
    <w:p w14:paraId="07D6F692" w14:textId="77777777" w:rsidR="00751278" w:rsidRPr="009B5E73" w:rsidRDefault="00751278" w:rsidP="00751278">
      <w:pPr>
        <w:rPr>
          <w:rFonts w:ascii="Times New Roman" w:hAnsi="Times New Roman" w:cs="Times New Roman"/>
          <w:sz w:val="24"/>
          <w:szCs w:val="24"/>
          <w:lang w:val="en-GB"/>
        </w:rPr>
      </w:pPr>
      <w:r w:rsidRPr="009B5E73">
        <w:rPr>
          <w:rFonts w:ascii="Times New Roman" w:hAnsi="Times New Roman" w:cs="Times New Roman"/>
          <w:sz w:val="24"/>
          <w:szCs w:val="24"/>
          <w:lang w:val="en-GB"/>
        </w:rPr>
        <w:t>Thank you so much for completing the survey!</w:t>
      </w:r>
    </w:p>
    <w:p w14:paraId="3FDE99E5" w14:textId="09A2E003" w:rsidR="007F22CF" w:rsidRPr="009B5E73" w:rsidRDefault="007F22CF" w:rsidP="00FB55A6">
      <w:pPr>
        <w:rPr>
          <w:rFonts w:ascii="Times New Roman" w:hAnsi="Times New Roman" w:cs="Times New Roman"/>
          <w:sz w:val="24"/>
          <w:szCs w:val="24"/>
          <w:lang w:val="en-GB"/>
        </w:rPr>
      </w:pPr>
    </w:p>
    <w:p w14:paraId="771DEFB7" w14:textId="52822DC6" w:rsidR="007F22CF" w:rsidRPr="009B5E73" w:rsidRDefault="007F22CF" w:rsidP="00751278">
      <w:pPr>
        <w:rPr>
          <w:rFonts w:ascii="Times New Roman" w:hAnsi="Times New Roman" w:cs="Times New Roman"/>
          <w:sz w:val="24"/>
          <w:szCs w:val="24"/>
          <w:lang w:val="en-GB"/>
        </w:rPr>
      </w:pPr>
    </w:p>
    <w:sectPr w:rsidR="007F22CF" w:rsidRPr="009B5E7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25BA74" w14:textId="77777777" w:rsidR="00946FE6" w:rsidRDefault="00946FE6" w:rsidP="004019A2">
      <w:pPr>
        <w:spacing w:after="0" w:line="240" w:lineRule="auto"/>
      </w:pPr>
      <w:r>
        <w:separator/>
      </w:r>
    </w:p>
  </w:endnote>
  <w:endnote w:type="continuationSeparator" w:id="0">
    <w:p w14:paraId="00B5F54F" w14:textId="77777777" w:rsidR="00946FE6" w:rsidRDefault="00946FE6" w:rsidP="004019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19B74A" w14:textId="77777777" w:rsidR="00946FE6" w:rsidRDefault="00946FE6" w:rsidP="004019A2">
      <w:pPr>
        <w:spacing w:after="0" w:line="240" w:lineRule="auto"/>
      </w:pPr>
      <w:r>
        <w:separator/>
      </w:r>
    </w:p>
  </w:footnote>
  <w:footnote w:type="continuationSeparator" w:id="0">
    <w:p w14:paraId="11402983" w14:textId="77777777" w:rsidR="00946FE6" w:rsidRDefault="00946FE6" w:rsidP="004019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C7643"/>
    <w:multiLevelType w:val="hybridMultilevel"/>
    <w:tmpl w:val="8F842186"/>
    <w:lvl w:ilvl="0" w:tplc="0FAC9054">
      <w:start w:val="1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7963F58"/>
    <w:multiLevelType w:val="hybridMultilevel"/>
    <w:tmpl w:val="4C26C0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9F9216C"/>
    <w:multiLevelType w:val="hybridMultilevel"/>
    <w:tmpl w:val="2BEA3F1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1C5D6336"/>
    <w:multiLevelType w:val="hybridMultilevel"/>
    <w:tmpl w:val="97CCEBEE"/>
    <w:lvl w:ilvl="0" w:tplc="F86E3152">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CB74F2D"/>
    <w:multiLevelType w:val="hybridMultilevel"/>
    <w:tmpl w:val="0AA8434A"/>
    <w:lvl w:ilvl="0" w:tplc="A2FC2EA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0812F04"/>
    <w:multiLevelType w:val="hybridMultilevel"/>
    <w:tmpl w:val="7B2A68C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36953E5A"/>
    <w:multiLevelType w:val="hybridMultilevel"/>
    <w:tmpl w:val="01C4F91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43C34E82"/>
    <w:multiLevelType w:val="hybridMultilevel"/>
    <w:tmpl w:val="4C26C0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03B27FC"/>
    <w:multiLevelType w:val="hybridMultilevel"/>
    <w:tmpl w:val="5FDAABEE"/>
    <w:lvl w:ilvl="0" w:tplc="2ACE9EBE">
      <w:start w:val="2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4CD76F0"/>
    <w:multiLevelType w:val="hybridMultilevel"/>
    <w:tmpl w:val="09EACB7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68A124E8"/>
    <w:multiLevelType w:val="hybridMultilevel"/>
    <w:tmpl w:val="9E2467C4"/>
    <w:lvl w:ilvl="0" w:tplc="CED8BCA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71453DF3"/>
    <w:multiLevelType w:val="hybridMultilevel"/>
    <w:tmpl w:val="28CA3288"/>
    <w:lvl w:ilvl="0" w:tplc="2674792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046322159">
    <w:abstractNumId w:val="10"/>
  </w:num>
  <w:num w:numId="2" w16cid:durableId="226109001">
    <w:abstractNumId w:val="3"/>
  </w:num>
  <w:num w:numId="3" w16cid:durableId="364448761">
    <w:abstractNumId w:val="8"/>
  </w:num>
  <w:num w:numId="4" w16cid:durableId="1177966201">
    <w:abstractNumId w:val="4"/>
  </w:num>
  <w:num w:numId="5" w16cid:durableId="713504056">
    <w:abstractNumId w:val="5"/>
  </w:num>
  <w:num w:numId="6" w16cid:durableId="1475641000">
    <w:abstractNumId w:val="7"/>
  </w:num>
  <w:num w:numId="7" w16cid:durableId="719210521">
    <w:abstractNumId w:val="0"/>
  </w:num>
  <w:num w:numId="8" w16cid:durableId="638803187">
    <w:abstractNumId w:val="11"/>
  </w:num>
  <w:num w:numId="9" w16cid:durableId="1382440880">
    <w:abstractNumId w:val="9"/>
  </w:num>
  <w:num w:numId="10" w16cid:durableId="1819608218">
    <w:abstractNumId w:val="2"/>
  </w:num>
  <w:num w:numId="11" w16cid:durableId="700284324">
    <w:abstractNumId w:val="6"/>
  </w:num>
  <w:num w:numId="12" w16cid:durableId="10172741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3017"/>
    <w:rsid w:val="00000D0F"/>
    <w:rsid w:val="00003D8D"/>
    <w:rsid w:val="00010546"/>
    <w:rsid w:val="0001099E"/>
    <w:rsid w:val="0001118A"/>
    <w:rsid w:val="00027B2F"/>
    <w:rsid w:val="00061D8B"/>
    <w:rsid w:val="00075771"/>
    <w:rsid w:val="00083017"/>
    <w:rsid w:val="000D0546"/>
    <w:rsid w:val="0011306D"/>
    <w:rsid w:val="001334B2"/>
    <w:rsid w:val="0014119D"/>
    <w:rsid w:val="0014502C"/>
    <w:rsid w:val="00151364"/>
    <w:rsid w:val="00155EC2"/>
    <w:rsid w:val="001A58F8"/>
    <w:rsid w:val="001B0579"/>
    <w:rsid w:val="001B05F0"/>
    <w:rsid w:val="001B2B61"/>
    <w:rsid w:val="001C4521"/>
    <w:rsid w:val="001D32B5"/>
    <w:rsid w:val="001D5D01"/>
    <w:rsid w:val="001D7054"/>
    <w:rsid w:val="001E2901"/>
    <w:rsid w:val="001E6E64"/>
    <w:rsid w:val="001F224A"/>
    <w:rsid w:val="00201651"/>
    <w:rsid w:val="00232241"/>
    <w:rsid w:val="0023780B"/>
    <w:rsid w:val="00242BFC"/>
    <w:rsid w:val="00243090"/>
    <w:rsid w:val="0027684F"/>
    <w:rsid w:val="002829A9"/>
    <w:rsid w:val="002D5117"/>
    <w:rsid w:val="002E1B31"/>
    <w:rsid w:val="002F1D16"/>
    <w:rsid w:val="00310C00"/>
    <w:rsid w:val="003232E3"/>
    <w:rsid w:val="003240E7"/>
    <w:rsid w:val="00330450"/>
    <w:rsid w:val="00380EAC"/>
    <w:rsid w:val="003813ED"/>
    <w:rsid w:val="00385705"/>
    <w:rsid w:val="0038576B"/>
    <w:rsid w:val="00390062"/>
    <w:rsid w:val="0039030E"/>
    <w:rsid w:val="00391F77"/>
    <w:rsid w:val="00392265"/>
    <w:rsid w:val="003947F8"/>
    <w:rsid w:val="003A34BA"/>
    <w:rsid w:val="003B321F"/>
    <w:rsid w:val="003C25CB"/>
    <w:rsid w:val="003D7207"/>
    <w:rsid w:val="003F01DF"/>
    <w:rsid w:val="004019A2"/>
    <w:rsid w:val="0044726A"/>
    <w:rsid w:val="00447CD3"/>
    <w:rsid w:val="00467D4D"/>
    <w:rsid w:val="00473CA6"/>
    <w:rsid w:val="00474C0E"/>
    <w:rsid w:val="004822ED"/>
    <w:rsid w:val="004B7AE0"/>
    <w:rsid w:val="004C1471"/>
    <w:rsid w:val="004C3239"/>
    <w:rsid w:val="004C3886"/>
    <w:rsid w:val="004C5D50"/>
    <w:rsid w:val="005057A1"/>
    <w:rsid w:val="0052633D"/>
    <w:rsid w:val="00537F44"/>
    <w:rsid w:val="00553F88"/>
    <w:rsid w:val="00564F00"/>
    <w:rsid w:val="00575CFE"/>
    <w:rsid w:val="00581325"/>
    <w:rsid w:val="005970C0"/>
    <w:rsid w:val="005C1B98"/>
    <w:rsid w:val="005E2981"/>
    <w:rsid w:val="005E4D5D"/>
    <w:rsid w:val="005F2F15"/>
    <w:rsid w:val="0062061C"/>
    <w:rsid w:val="00621970"/>
    <w:rsid w:val="00642AC9"/>
    <w:rsid w:val="00643787"/>
    <w:rsid w:val="006460F1"/>
    <w:rsid w:val="006522C1"/>
    <w:rsid w:val="00653E18"/>
    <w:rsid w:val="006649FD"/>
    <w:rsid w:val="00672120"/>
    <w:rsid w:val="00673B87"/>
    <w:rsid w:val="006914F1"/>
    <w:rsid w:val="006A54F1"/>
    <w:rsid w:val="006B47CA"/>
    <w:rsid w:val="006C677A"/>
    <w:rsid w:val="006D3A1E"/>
    <w:rsid w:val="006E28F2"/>
    <w:rsid w:val="00702F36"/>
    <w:rsid w:val="0072142B"/>
    <w:rsid w:val="00751278"/>
    <w:rsid w:val="00773462"/>
    <w:rsid w:val="00784179"/>
    <w:rsid w:val="00791A39"/>
    <w:rsid w:val="00792C04"/>
    <w:rsid w:val="007A302F"/>
    <w:rsid w:val="007B22D3"/>
    <w:rsid w:val="007B6674"/>
    <w:rsid w:val="007F22CF"/>
    <w:rsid w:val="007F2920"/>
    <w:rsid w:val="0081081C"/>
    <w:rsid w:val="008229A5"/>
    <w:rsid w:val="00866BB8"/>
    <w:rsid w:val="008722B8"/>
    <w:rsid w:val="00875439"/>
    <w:rsid w:val="00882EB3"/>
    <w:rsid w:val="008940B2"/>
    <w:rsid w:val="008B79FF"/>
    <w:rsid w:val="008D3EB1"/>
    <w:rsid w:val="008F5862"/>
    <w:rsid w:val="00911897"/>
    <w:rsid w:val="00930FC2"/>
    <w:rsid w:val="00936652"/>
    <w:rsid w:val="00945D02"/>
    <w:rsid w:val="00946FE6"/>
    <w:rsid w:val="009A29E7"/>
    <w:rsid w:val="009A63A7"/>
    <w:rsid w:val="009B5E73"/>
    <w:rsid w:val="009C72AB"/>
    <w:rsid w:val="009E142E"/>
    <w:rsid w:val="009E1C76"/>
    <w:rsid w:val="009E3C42"/>
    <w:rsid w:val="00A305CD"/>
    <w:rsid w:val="00A62CA4"/>
    <w:rsid w:val="00A62EE3"/>
    <w:rsid w:val="00A92505"/>
    <w:rsid w:val="00AB118D"/>
    <w:rsid w:val="00AC7F41"/>
    <w:rsid w:val="00AD7650"/>
    <w:rsid w:val="00AF169D"/>
    <w:rsid w:val="00B04557"/>
    <w:rsid w:val="00B053CC"/>
    <w:rsid w:val="00B0718D"/>
    <w:rsid w:val="00B5249B"/>
    <w:rsid w:val="00B536E9"/>
    <w:rsid w:val="00B67163"/>
    <w:rsid w:val="00B91BA0"/>
    <w:rsid w:val="00BA0CF9"/>
    <w:rsid w:val="00BD37A1"/>
    <w:rsid w:val="00BD7B35"/>
    <w:rsid w:val="00C14922"/>
    <w:rsid w:val="00C327A7"/>
    <w:rsid w:val="00C37B38"/>
    <w:rsid w:val="00C64727"/>
    <w:rsid w:val="00C80430"/>
    <w:rsid w:val="00C9436A"/>
    <w:rsid w:val="00CA6C9A"/>
    <w:rsid w:val="00CB576C"/>
    <w:rsid w:val="00CD1030"/>
    <w:rsid w:val="00CE2359"/>
    <w:rsid w:val="00CF2B6E"/>
    <w:rsid w:val="00D07958"/>
    <w:rsid w:val="00D27CC7"/>
    <w:rsid w:val="00D47032"/>
    <w:rsid w:val="00D532A8"/>
    <w:rsid w:val="00D5674F"/>
    <w:rsid w:val="00D642E0"/>
    <w:rsid w:val="00D6605B"/>
    <w:rsid w:val="00D8355A"/>
    <w:rsid w:val="00D84B83"/>
    <w:rsid w:val="00DA26DA"/>
    <w:rsid w:val="00DA495B"/>
    <w:rsid w:val="00DA735E"/>
    <w:rsid w:val="00DB092A"/>
    <w:rsid w:val="00DC49FE"/>
    <w:rsid w:val="00DD7274"/>
    <w:rsid w:val="00DF076E"/>
    <w:rsid w:val="00DF0FA3"/>
    <w:rsid w:val="00DF4022"/>
    <w:rsid w:val="00DF462F"/>
    <w:rsid w:val="00E0720A"/>
    <w:rsid w:val="00E17755"/>
    <w:rsid w:val="00E305BC"/>
    <w:rsid w:val="00E5548B"/>
    <w:rsid w:val="00E725C6"/>
    <w:rsid w:val="00E90275"/>
    <w:rsid w:val="00EA5B47"/>
    <w:rsid w:val="00ED47EC"/>
    <w:rsid w:val="00ED5892"/>
    <w:rsid w:val="00ED7CEB"/>
    <w:rsid w:val="00EF710D"/>
    <w:rsid w:val="00F16E3B"/>
    <w:rsid w:val="00F2376B"/>
    <w:rsid w:val="00F4695A"/>
    <w:rsid w:val="00F67439"/>
    <w:rsid w:val="00FB55A6"/>
    <w:rsid w:val="00FC1FC2"/>
    <w:rsid w:val="00FF64D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B9853"/>
  <w15:chartTrackingRefBased/>
  <w15:docId w15:val="{8A7583FF-BDD4-437A-A1DB-ABA51BFB6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BD7B35"/>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Standaardalinea-lettertype"/>
    <w:uiPriority w:val="99"/>
    <w:unhideWhenUsed/>
    <w:rsid w:val="008F5862"/>
    <w:rPr>
      <w:color w:val="0563C1" w:themeColor="hyperlink"/>
      <w:u w:val="single"/>
    </w:rPr>
  </w:style>
  <w:style w:type="paragraph" w:styleId="Lijstalinea">
    <w:name w:val="List Paragraph"/>
    <w:basedOn w:val="Standaard"/>
    <w:uiPriority w:val="34"/>
    <w:qFormat/>
    <w:rsid w:val="00DF462F"/>
    <w:pPr>
      <w:ind w:left="720"/>
      <w:contextualSpacing/>
    </w:pPr>
  </w:style>
  <w:style w:type="paragraph" w:styleId="Koptekst">
    <w:name w:val="header"/>
    <w:basedOn w:val="Standaard"/>
    <w:link w:val="KoptekstChar"/>
    <w:uiPriority w:val="99"/>
    <w:unhideWhenUsed/>
    <w:rsid w:val="004019A2"/>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4019A2"/>
  </w:style>
  <w:style w:type="paragraph" w:styleId="Voettekst">
    <w:name w:val="footer"/>
    <w:basedOn w:val="Standaard"/>
    <w:link w:val="VoettekstChar"/>
    <w:uiPriority w:val="99"/>
    <w:unhideWhenUsed/>
    <w:rsid w:val="004019A2"/>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4019A2"/>
  </w:style>
  <w:style w:type="paragraph" w:styleId="Geenafstand">
    <w:name w:val="No Spacing"/>
    <w:link w:val="GeenafstandChar"/>
    <w:uiPriority w:val="99"/>
    <w:qFormat/>
    <w:rsid w:val="00C9436A"/>
    <w:pPr>
      <w:spacing w:after="0" w:line="240" w:lineRule="auto"/>
    </w:pPr>
  </w:style>
  <w:style w:type="character" w:customStyle="1" w:styleId="GeenafstandChar">
    <w:name w:val="Geen afstand Char"/>
    <w:basedOn w:val="Standaardalinea-lettertype"/>
    <w:link w:val="Geenafstand"/>
    <w:uiPriority w:val="99"/>
    <w:rsid w:val="00C9436A"/>
  </w:style>
  <w:style w:type="paragraph" w:styleId="Ballontekst">
    <w:name w:val="Balloon Text"/>
    <w:basedOn w:val="Standaard"/>
    <w:link w:val="BallontekstChar"/>
    <w:uiPriority w:val="99"/>
    <w:semiHidden/>
    <w:unhideWhenUsed/>
    <w:rsid w:val="00C80430"/>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C80430"/>
    <w:rPr>
      <w:rFonts w:ascii="Times New Roman" w:hAnsi="Times New Roman" w:cs="Times New Roman"/>
      <w:sz w:val="18"/>
      <w:szCs w:val="18"/>
    </w:rPr>
  </w:style>
  <w:style w:type="character" w:styleId="Verwijzingopmerking">
    <w:name w:val="annotation reference"/>
    <w:basedOn w:val="Standaardalinea-lettertype"/>
    <w:uiPriority w:val="99"/>
    <w:semiHidden/>
    <w:unhideWhenUsed/>
    <w:rsid w:val="00C80430"/>
    <w:rPr>
      <w:sz w:val="16"/>
      <w:szCs w:val="16"/>
    </w:rPr>
  </w:style>
  <w:style w:type="paragraph" w:styleId="Tekstopmerking">
    <w:name w:val="annotation text"/>
    <w:basedOn w:val="Standaard"/>
    <w:link w:val="TekstopmerkingChar"/>
    <w:uiPriority w:val="99"/>
    <w:semiHidden/>
    <w:unhideWhenUsed/>
    <w:rsid w:val="00C8043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80430"/>
    <w:rPr>
      <w:sz w:val="20"/>
      <w:szCs w:val="20"/>
    </w:rPr>
  </w:style>
  <w:style w:type="paragraph" w:styleId="Onderwerpvanopmerking">
    <w:name w:val="annotation subject"/>
    <w:basedOn w:val="Tekstopmerking"/>
    <w:next w:val="Tekstopmerking"/>
    <w:link w:val="OnderwerpvanopmerkingChar"/>
    <w:uiPriority w:val="99"/>
    <w:semiHidden/>
    <w:unhideWhenUsed/>
    <w:rsid w:val="00C80430"/>
    <w:rPr>
      <w:b/>
      <w:bCs/>
    </w:rPr>
  </w:style>
  <w:style w:type="character" w:customStyle="1" w:styleId="OnderwerpvanopmerkingChar">
    <w:name w:val="Onderwerp van opmerking Char"/>
    <w:basedOn w:val="TekstopmerkingChar"/>
    <w:link w:val="Onderwerpvanopmerking"/>
    <w:uiPriority w:val="99"/>
    <w:semiHidden/>
    <w:rsid w:val="00C8043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4224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8</Pages>
  <Words>2774</Words>
  <Characters>15261</Characters>
  <Application>Microsoft Office Word</Application>
  <DocSecurity>0</DocSecurity>
  <Lines>127</Lines>
  <Paragraphs>35</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8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fhout, N.Y. van (Nadia)</dc:creator>
  <cp:keywords/>
  <dc:description/>
  <cp:lastModifiedBy>Silfhout, N.Y. van (Nadia)</cp:lastModifiedBy>
  <cp:revision>6</cp:revision>
  <dcterms:created xsi:type="dcterms:W3CDTF">2025-06-26T09:21:00Z</dcterms:created>
  <dcterms:modified xsi:type="dcterms:W3CDTF">2025-06-26T09:34:00Z</dcterms:modified>
</cp:coreProperties>
</file>